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26B50" w14:textId="77777777" w:rsidR="008462D9" w:rsidRPr="003E4D46" w:rsidRDefault="008462D9" w:rsidP="008462D9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E4D46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orting Information </w:t>
      </w:r>
    </w:p>
    <w:p w14:paraId="1A8BA040" w14:textId="77777777" w:rsidR="008462D9" w:rsidRPr="003E4D46" w:rsidRDefault="008462D9" w:rsidP="008462D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798F75F6" w14:textId="77777777" w:rsidR="008462D9" w:rsidRDefault="008462D9" w:rsidP="008462D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0FAD5FD9" w14:textId="77777777" w:rsidR="008462D9" w:rsidRDefault="008462D9" w:rsidP="008462D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0942B684" w14:textId="77777777" w:rsidR="008462D9" w:rsidRDefault="008462D9" w:rsidP="008462D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5F609FA5" w14:textId="77777777" w:rsidR="008462D9" w:rsidRPr="003D01A3" w:rsidRDefault="008462D9" w:rsidP="008462D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/>
        </w:rPr>
        <w:t>Increased intracellular</w:t>
      </w:r>
      <w:r w:rsidRPr="003D01A3">
        <w:rPr>
          <w:rFonts w:ascii="Times New Roman" w:hAnsi="Times New Roman" w:cs="Times New Roman"/>
          <w:b/>
          <w:bCs/>
          <w:color w:val="000000"/>
          <w:lang w:val="en-US"/>
        </w:rPr>
        <w:t xml:space="preserve"> </w:t>
      </w:r>
      <w:proofErr w:type="spellStart"/>
      <w:r w:rsidRPr="003D01A3">
        <w:rPr>
          <w:rFonts w:ascii="Times New Roman" w:hAnsi="Times New Roman" w:cs="Times New Roman"/>
          <w:b/>
          <w:bCs/>
          <w:color w:val="000000"/>
          <w:lang w:val="en-US"/>
        </w:rPr>
        <w:t>persulfide</w:t>
      </w:r>
      <w:proofErr w:type="spellEnd"/>
      <w:r w:rsidRPr="003D01A3">
        <w:rPr>
          <w:rFonts w:ascii="Times New Roman" w:hAnsi="Times New Roman" w:cs="Times New Roman"/>
          <w:b/>
          <w:bCs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levels </w:t>
      </w:r>
      <w:r w:rsidRPr="003D01A3">
        <w:rPr>
          <w:rFonts w:ascii="Times New Roman" w:hAnsi="Times New Roman" w:cs="Times New Roman"/>
          <w:b/>
          <w:bCs/>
          <w:color w:val="000000"/>
          <w:lang w:val="en-US"/>
        </w:rPr>
        <w:t>attenuate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/>
          <w:lang w:val="en-US"/>
        </w:rPr>
        <w:t>HlyU</w:t>
      </w:r>
      <w:proofErr w:type="spellEnd"/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-mediated </w:t>
      </w:r>
      <w:r w:rsidRPr="003D01A3">
        <w:rPr>
          <w:rFonts w:ascii="Times New Roman" w:hAnsi="Times New Roman" w:cs="Times New Roman"/>
          <w:b/>
          <w:bCs/>
          <w:color w:val="000000"/>
          <w:lang w:val="en-US"/>
        </w:rPr>
        <w:t xml:space="preserve">hemolysin 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transcriptional activation in </w:t>
      </w:r>
      <w:r w:rsidRPr="003D01A3">
        <w:rPr>
          <w:rFonts w:ascii="Times New Roman" w:hAnsi="Times New Roman" w:cs="Times New Roman"/>
          <w:b/>
          <w:bCs/>
          <w:i/>
          <w:iCs/>
          <w:color w:val="000000"/>
          <w:lang w:val="en-US"/>
        </w:rPr>
        <w:t xml:space="preserve">Vibrio </w:t>
      </w:r>
      <w:proofErr w:type="gramStart"/>
      <w:r w:rsidRPr="003D01A3">
        <w:rPr>
          <w:rFonts w:ascii="Times New Roman" w:hAnsi="Times New Roman" w:cs="Times New Roman"/>
          <w:b/>
          <w:bCs/>
          <w:i/>
          <w:iCs/>
          <w:color w:val="000000"/>
          <w:lang w:val="en-US"/>
        </w:rPr>
        <w:t>cholerae</w:t>
      </w:r>
      <w:proofErr w:type="gramEnd"/>
    </w:p>
    <w:p w14:paraId="18D977E7" w14:textId="77777777" w:rsidR="008462D9" w:rsidRPr="003D01A3" w:rsidRDefault="008462D9" w:rsidP="008462D9">
      <w:pPr>
        <w:pStyle w:val="Default"/>
        <w:rPr>
          <w:rFonts w:ascii="Times New Roman" w:hAnsi="Times New Roman" w:cs="Times New Roman"/>
        </w:rPr>
      </w:pPr>
    </w:p>
    <w:p w14:paraId="69D98F2A" w14:textId="77777777" w:rsidR="008462D9" w:rsidRDefault="008462D9" w:rsidP="008462D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D01A3">
        <w:rPr>
          <w:rFonts w:ascii="Times New Roman" w:hAnsi="Times New Roman" w:cs="Times New Roman" w:hint="eastAsia"/>
          <w:lang w:val="en-US"/>
        </w:rPr>
        <w:t xml:space="preserve">Cristian M. </w:t>
      </w:r>
      <w:proofErr w:type="spellStart"/>
      <w:r w:rsidRPr="003D01A3">
        <w:rPr>
          <w:rFonts w:ascii="Times New Roman" w:hAnsi="Times New Roman" w:cs="Times New Roman" w:hint="eastAsia"/>
          <w:lang w:val="en-US"/>
        </w:rPr>
        <w:t>Pis</w:t>
      </w:r>
      <w:proofErr w:type="spellEnd"/>
      <w:r w:rsidRPr="003D01A3">
        <w:rPr>
          <w:rFonts w:ascii="Times New Roman" w:hAnsi="Times New Roman" w:cs="Times New Roman" w:hint="eastAsia"/>
          <w:lang w:val="en-US"/>
        </w:rPr>
        <w:t xml:space="preserve"> Diez</w:t>
      </w:r>
      <w:r w:rsidRPr="009D669E">
        <w:rPr>
          <w:rFonts w:ascii="Times New Roman" w:hAnsi="Times New Roman" w:cs="Times New Roman"/>
          <w:vertAlign w:val="superscript"/>
          <w:lang w:val="en-US"/>
        </w:rPr>
        <w:t>1,2</w:t>
      </w:r>
      <w:r w:rsidRPr="003D01A3">
        <w:rPr>
          <w:rFonts w:ascii="Times New Roman" w:hAnsi="Times New Roman" w:cs="Times New Roman" w:hint="eastAsia"/>
          <w:lang w:val="en-US"/>
        </w:rPr>
        <w:t>, Giuliano T. Antelo</w:t>
      </w:r>
      <w:r w:rsidRPr="009D669E">
        <w:rPr>
          <w:rFonts w:ascii="Times New Roman" w:hAnsi="Times New Roman" w:cs="Times New Roman"/>
          <w:vertAlign w:val="superscript"/>
          <w:lang w:val="en-US"/>
        </w:rPr>
        <w:t>1,2</w:t>
      </w:r>
      <w:r w:rsidRPr="003D01A3">
        <w:rPr>
          <w:rFonts w:ascii="Times New Roman" w:hAnsi="Times New Roman" w:cs="Times New Roman" w:hint="eastAsia"/>
          <w:lang w:val="en-US"/>
        </w:rPr>
        <w:t xml:space="preserve">, </w:t>
      </w:r>
      <w:proofErr w:type="spellStart"/>
      <w:r w:rsidRPr="003D01A3">
        <w:rPr>
          <w:rFonts w:ascii="Times New Roman" w:hAnsi="Times New Roman" w:cs="Times New Roman" w:hint="eastAsia"/>
          <w:lang w:val="en-US"/>
        </w:rPr>
        <w:t>Triana</w:t>
      </w:r>
      <w:proofErr w:type="spellEnd"/>
      <w:r w:rsidRPr="003D01A3">
        <w:rPr>
          <w:rFonts w:ascii="Times New Roman" w:hAnsi="Times New Roman" w:cs="Times New Roman" w:hint="eastAsia"/>
          <w:lang w:val="en-US"/>
        </w:rPr>
        <w:t xml:space="preserve"> N. Dalia</w:t>
      </w:r>
      <w:r w:rsidRPr="009D669E">
        <w:rPr>
          <w:rFonts w:ascii="Times New Roman" w:hAnsi="Times New Roman" w:cs="Times New Roman"/>
          <w:vertAlign w:val="superscript"/>
          <w:lang w:val="en-US"/>
        </w:rPr>
        <w:t>3</w:t>
      </w:r>
      <w:r w:rsidRPr="003D01A3">
        <w:rPr>
          <w:rFonts w:ascii="Times New Roman" w:hAnsi="Times New Roman" w:cs="Times New Roman" w:hint="eastAsia"/>
          <w:lang w:val="en-US"/>
        </w:rPr>
        <w:t xml:space="preserve">, Ankur </w:t>
      </w:r>
      <w:r>
        <w:rPr>
          <w:rFonts w:ascii="Times New Roman" w:hAnsi="Times New Roman" w:cs="Times New Roman"/>
          <w:lang w:val="en-US"/>
        </w:rPr>
        <w:t xml:space="preserve">B. </w:t>
      </w:r>
      <w:r w:rsidRPr="003D01A3">
        <w:rPr>
          <w:rFonts w:ascii="Times New Roman" w:hAnsi="Times New Roman" w:cs="Times New Roman" w:hint="eastAsia"/>
          <w:lang w:val="en-US"/>
        </w:rPr>
        <w:t>Dalia</w:t>
      </w:r>
      <w:r>
        <w:rPr>
          <w:rFonts w:ascii="Times New Roman" w:hAnsi="Times New Roman" w:cs="Times New Roman"/>
          <w:vertAlign w:val="superscript"/>
          <w:lang w:val="en-US"/>
        </w:rPr>
        <w:t>3</w:t>
      </w:r>
      <w:r w:rsidRPr="003D01A3">
        <w:rPr>
          <w:rFonts w:ascii="Times New Roman" w:hAnsi="Times New Roman" w:cs="Times New Roman" w:hint="eastAsia"/>
          <w:lang w:val="en-US"/>
        </w:rPr>
        <w:t>, David P. Giedroc</w:t>
      </w:r>
      <w:r w:rsidRPr="009D669E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*</w:t>
      </w:r>
      <w:r w:rsidRPr="003D01A3">
        <w:rPr>
          <w:rFonts w:ascii="Times New Roman" w:hAnsi="Times New Roman" w:cs="Times New Roman" w:hint="eastAsia"/>
          <w:lang w:val="en-US"/>
        </w:rPr>
        <w:t xml:space="preserve"> and Daiana A. Capdevila</w:t>
      </w:r>
      <w:r w:rsidRPr="009D669E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*</w:t>
      </w:r>
    </w:p>
    <w:p w14:paraId="5A562B94" w14:textId="77777777" w:rsidR="008462D9" w:rsidRPr="009D669E" w:rsidRDefault="008462D9" w:rsidP="008462D9">
      <w:pPr>
        <w:spacing w:line="480" w:lineRule="auto"/>
        <w:jc w:val="both"/>
        <w:rPr>
          <w:rFonts w:ascii="Times New Roman" w:hAnsi="Times New Roman" w:cs="Times New Roman"/>
        </w:rPr>
      </w:pPr>
      <w:r w:rsidRPr="009D669E">
        <w:rPr>
          <w:rFonts w:ascii="Times New Roman" w:hAnsi="Times New Roman" w:cs="Times New Roman"/>
          <w:vertAlign w:val="superscript"/>
        </w:rPr>
        <w:t xml:space="preserve">1 </w:t>
      </w:r>
      <w:proofErr w:type="gramStart"/>
      <w:r w:rsidRPr="009D669E">
        <w:rPr>
          <w:rFonts w:ascii="Times New Roman" w:hAnsi="Times New Roman" w:cs="Times New Roman"/>
        </w:rPr>
        <w:t>Fundación</w:t>
      </w:r>
      <w:proofErr w:type="gramEnd"/>
      <w:r w:rsidRPr="009D669E">
        <w:rPr>
          <w:rFonts w:ascii="Times New Roman" w:hAnsi="Times New Roman" w:cs="Times New Roman"/>
        </w:rPr>
        <w:t xml:space="preserve"> Instituto Leloir, Instituto de Investigaciones Bioquímicas de Buenos Aires (IIBBA-CONICET), C1405BWE Ciudad Autónoma de, Buenos Aires, Argentina</w:t>
      </w:r>
    </w:p>
    <w:p w14:paraId="36D2A721" w14:textId="77777777" w:rsidR="008462D9" w:rsidRPr="009D669E" w:rsidRDefault="008462D9" w:rsidP="008462D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D669E">
        <w:rPr>
          <w:rFonts w:ascii="Times New Roman" w:hAnsi="Times New Roman" w:cs="Times New Roman"/>
          <w:vertAlign w:val="superscript"/>
          <w:lang w:val="en-US"/>
        </w:rPr>
        <w:t>2</w:t>
      </w:r>
      <w:r w:rsidRPr="009D669E">
        <w:rPr>
          <w:rFonts w:ascii="Times New Roman" w:hAnsi="Times New Roman" w:cs="Times New Roman"/>
          <w:lang w:val="en-US"/>
        </w:rPr>
        <w:t xml:space="preserve"> Department of Chemistry, Indiana University, Bloomington, IN 47405-7102, USA</w:t>
      </w:r>
    </w:p>
    <w:p w14:paraId="4A627913" w14:textId="77777777" w:rsidR="008462D9" w:rsidRDefault="008462D9" w:rsidP="008462D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D669E">
        <w:rPr>
          <w:rFonts w:ascii="Times New Roman" w:hAnsi="Times New Roman" w:cs="Times New Roman"/>
          <w:vertAlign w:val="superscript"/>
          <w:lang w:val="en-US"/>
        </w:rPr>
        <w:t>3</w:t>
      </w:r>
      <w:r w:rsidRPr="009D669E">
        <w:rPr>
          <w:rFonts w:ascii="Times New Roman" w:hAnsi="Times New Roman" w:cs="Times New Roman"/>
          <w:lang w:val="en-US"/>
        </w:rPr>
        <w:t xml:space="preserve"> Department of Biology, Indiana University, Bloomington, IN 47405-7102, USA</w:t>
      </w:r>
    </w:p>
    <w:p w14:paraId="3ECBB0CF" w14:textId="77777777" w:rsidR="008462D9" w:rsidRDefault="008462D9" w:rsidP="008462D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74AC60C" w14:textId="241D9DE4" w:rsidR="008462D9" w:rsidRPr="003E4D46" w:rsidRDefault="008462D9" w:rsidP="008462D9">
      <w:pPr>
        <w:spacing w:line="480" w:lineRule="auto"/>
        <w:rPr>
          <w:rFonts w:ascii="Times New Roman" w:eastAsia="Times New Roman" w:hAnsi="Times New Roman" w:cs="Times New Roman"/>
          <w:b/>
          <w:lang w:val="en-US"/>
        </w:rPr>
      </w:pPr>
      <w:r w:rsidRPr="003E4D46">
        <w:rPr>
          <w:rFonts w:ascii="Times New Roman" w:eastAsia="Times New Roman" w:hAnsi="Times New Roman" w:cs="Times New Roman"/>
          <w:b/>
          <w:lang w:val="en-US"/>
        </w:rPr>
        <w:t>This file contains Supporting Tables S2</w:t>
      </w:r>
      <w:r>
        <w:rPr>
          <w:rFonts w:ascii="Times New Roman" w:eastAsia="Times New Roman" w:hAnsi="Times New Roman" w:cs="Times New Roman"/>
          <w:b/>
          <w:lang w:val="en-US"/>
        </w:rPr>
        <w:t>.</w:t>
      </w:r>
    </w:p>
    <w:p w14:paraId="7A9C93D2" w14:textId="77777777" w:rsidR="008462D9" w:rsidRPr="00232D60" w:rsidRDefault="008462D9" w:rsidP="008462D9">
      <w:pPr>
        <w:rPr>
          <w:rStyle w:val="Hyperlink"/>
          <w:rFonts w:ascii="Times New Roman" w:hAnsi="Times New Roman"/>
          <w:lang w:val="en-US"/>
        </w:rPr>
      </w:pPr>
      <w:r w:rsidRPr="00232D60">
        <w:rPr>
          <w:rStyle w:val="Hyperlink"/>
          <w:rFonts w:ascii="Times New Roman" w:hAnsi="Times New Roman"/>
          <w:lang w:val="en-US"/>
        </w:rPr>
        <w:br w:type="page"/>
      </w:r>
    </w:p>
    <w:p w14:paraId="6DB511FD" w14:textId="77777777" w:rsidR="008462D9" w:rsidRDefault="008462D9" w:rsidP="008462D9">
      <w:pPr>
        <w:ind w:firstLine="720"/>
        <w:jc w:val="both"/>
        <w:rPr>
          <w:ins w:id="0" w:author="Capdevila, Daiana Andrea" w:date="2023-07-04T06:23:00Z"/>
          <w:rFonts w:ascii="Times New Roman" w:hAnsi="Times New Roman" w:cs="Times New Roman"/>
          <w:lang w:val="en-US"/>
        </w:rPr>
      </w:pPr>
      <w:r w:rsidRPr="003E4D46">
        <w:rPr>
          <w:rFonts w:ascii="Times New Roman" w:hAnsi="Times New Roman" w:cs="Times New Roman"/>
          <w:b/>
          <w:bCs/>
          <w:lang w:val="en-US"/>
        </w:rPr>
        <w:lastRenderedPageBreak/>
        <w:t xml:space="preserve">Table S2: </w:t>
      </w:r>
      <w:r w:rsidRPr="003E4D46">
        <w:rPr>
          <w:rFonts w:ascii="Times New Roman" w:hAnsi="Times New Roman" w:cs="Times New Roman"/>
          <w:lang w:val="en-US"/>
        </w:rPr>
        <w:t xml:space="preserve">Characterized </w:t>
      </w:r>
      <w:proofErr w:type="spellStart"/>
      <w:r w:rsidRPr="003E4D46">
        <w:rPr>
          <w:rFonts w:ascii="Times New Roman" w:hAnsi="Times New Roman" w:cs="Times New Roman"/>
          <w:lang w:val="en-US"/>
        </w:rPr>
        <w:t>ArsRs</w:t>
      </w:r>
      <w:proofErr w:type="spellEnd"/>
      <w:r w:rsidRPr="003E4D46">
        <w:rPr>
          <w:rFonts w:ascii="Times New Roman" w:hAnsi="Times New Roman" w:cs="Times New Roman"/>
          <w:lang w:val="en-US"/>
        </w:rPr>
        <w:t xml:space="preserve"> in the SSN.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795"/>
        <w:gridCol w:w="3780"/>
        <w:gridCol w:w="1911"/>
        <w:gridCol w:w="1959"/>
      </w:tblGrid>
      <w:tr w:rsidR="008462D9" w14:paraId="010893B8" w14:textId="77777777" w:rsidTr="00CA60D6">
        <w:trPr>
          <w:ins w:id="1" w:author="Capdevila, Daiana Andrea" w:date="2023-07-04T06:23:00Z"/>
        </w:trPr>
        <w:tc>
          <w:tcPr>
            <w:tcW w:w="1795" w:type="dxa"/>
          </w:tcPr>
          <w:p w14:paraId="567FFA44" w14:textId="77777777" w:rsidR="008462D9" w:rsidRPr="0007052C" w:rsidRDefault="008462D9" w:rsidP="00CA60D6">
            <w:pPr>
              <w:jc w:val="center"/>
              <w:rPr>
                <w:ins w:id="2" w:author="Capdevila, Daiana Andrea" w:date="2023-07-04T06:23:00Z"/>
                <w:rFonts w:ascii="Times New Roman" w:hAnsi="Times New Roman" w:cs="Times New Roman"/>
                <w:b/>
                <w:bCs/>
              </w:rPr>
            </w:pPr>
            <w:proofErr w:type="spellStart"/>
            <w:ins w:id="3" w:author="Capdevila, Daiana Andrea" w:date="2023-07-04T06:23:00Z">
              <w:r w:rsidRPr="0007052C">
                <w:rPr>
                  <w:rFonts w:ascii="Times New Roman" w:hAnsi="Times New Roman" w:cs="Times New Roman"/>
                  <w:b/>
                  <w:bCs/>
                </w:rPr>
                <w:t>Protein</w:t>
              </w:r>
              <w:proofErr w:type="spellEnd"/>
              <w:r w:rsidRPr="0007052C">
                <w:rPr>
                  <w:rFonts w:ascii="Times New Roman" w:hAnsi="Times New Roman" w:cs="Times New Roman"/>
                  <w:b/>
                  <w:bCs/>
                </w:rPr>
                <w:t xml:space="preserve"> </w:t>
              </w:r>
              <w:proofErr w:type="spellStart"/>
              <w:r w:rsidRPr="0007052C">
                <w:rPr>
                  <w:rFonts w:ascii="Times New Roman" w:hAnsi="Times New Roman" w:cs="Times New Roman"/>
                  <w:b/>
                  <w:bCs/>
                </w:rPr>
                <w:t>Name</w:t>
              </w:r>
              <w:proofErr w:type="spellEnd"/>
              <w:r>
                <w:rPr>
                  <w:rFonts w:ascii="Times New Roman" w:hAnsi="Times New Roman" w:cs="Times New Roman"/>
                  <w:b/>
                  <w:bCs/>
                </w:rPr>
                <w:t>*</w:t>
              </w:r>
            </w:ins>
          </w:p>
        </w:tc>
        <w:tc>
          <w:tcPr>
            <w:tcW w:w="3780" w:type="dxa"/>
          </w:tcPr>
          <w:p w14:paraId="06B0D727" w14:textId="77777777" w:rsidR="008462D9" w:rsidRPr="0007052C" w:rsidRDefault="008462D9" w:rsidP="00CA60D6">
            <w:pPr>
              <w:jc w:val="center"/>
              <w:rPr>
                <w:ins w:id="4" w:author="Capdevila, Daiana Andrea" w:date="2023-07-04T06:23:00Z"/>
                <w:rFonts w:ascii="Times New Roman" w:hAnsi="Times New Roman" w:cs="Times New Roman"/>
                <w:b/>
                <w:bCs/>
              </w:rPr>
            </w:pPr>
            <w:proofErr w:type="spellStart"/>
            <w:ins w:id="5" w:author="Capdevila, Daiana Andrea" w:date="2023-07-04T06:23:00Z">
              <w:r w:rsidRPr="0007052C">
                <w:rPr>
                  <w:rFonts w:ascii="Times New Roman" w:hAnsi="Times New Roman" w:cs="Times New Roman"/>
                  <w:b/>
                  <w:bCs/>
                </w:rPr>
                <w:t>Organism</w:t>
              </w:r>
              <w:proofErr w:type="spellEnd"/>
            </w:ins>
          </w:p>
        </w:tc>
        <w:tc>
          <w:tcPr>
            <w:tcW w:w="1911" w:type="dxa"/>
          </w:tcPr>
          <w:p w14:paraId="493A9B7B" w14:textId="77777777" w:rsidR="008462D9" w:rsidRPr="0007052C" w:rsidRDefault="008462D9" w:rsidP="00CA60D6">
            <w:pPr>
              <w:jc w:val="center"/>
              <w:rPr>
                <w:ins w:id="6" w:author="Capdevila, Daiana Andrea" w:date="2023-07-04T06:23:00Z"/>
                <w:rFonts w:ascii="Times New Roman" w:hAnsi="Times New Roman" w:cs="Times New Roman"/>
                <w:b/>
                <w:bCs/>
              </w:rPr>
            </w:pPr>
            <w:proofErr w:type="spellStart"/>
            <w:ins w:id="7" w:author="Capdevila, Daiana Andrea" w:date="2023-07-04T06:23:00Z">
              <w:r w:rsidRPr="0007052C">
                <w:rPr>
                  <w:rFonts w:ascii="Times New Roman" w:hAnsi="Times New Roman" w:cs="Times New Roman"/>
                  <w:b/>
                  <w:bCs/>
                </w:rPr>
                <w:t>Uniprot</w:t>
              </w:r>
              <w:proofErr w:type="spellEnd"/>
              <w:r w:rsidRPr="0007052C">
                <w:rPr>
                  <w:rFonts w:ascii="Times New Roman" w:hAnsi="Times New Roman" w:cs="Times New Roman"/>
                  <w:b/>
                  <w:bCs/>
                </w:rPr>
                <w:t xml:space="preserve"> ID</w:t>
              </w:r>
            </w:ins>
          </w:p>
        </w:tc>
        <w:tc>
          <w:tcPr>
            <w:tcW w:w="1959" w:type="dxa"/>
          </w:tcPr>
          <w:p w14:paraId="686B8CE1" w14:textId="77777777" w:rsidR="008462D9" w:rsidRPr="0007052C" w:rsidRDefault="008462D9" w:rsidP="00CA60D6">
            <w:pPr>
              <w:jc w:val="center"/>
              <w:rPr>
                <w:ins w:id="8" w:author="Capdevila, Daiana Andrea" w:date="2023-07-04T06:23:00Z"/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ins w:id="9" w:author="Capdevila, Daiana Andrea" w:date="2023-07-04T06:23:00Z">
              <w:r w:rsidRPr="0007052C">
                <w:rPr>
                  <w:rFonts w:ascii="Times New Roman" w:hAnsi="Times New Roman" w:cs="Times New Roman"/>
                  <w:b/>
                  <w:bCs/>
                </w:rPr>
                <w:t>Cluster</w:t>
              </w:r>
              <w:proofErr w:type="spellEnd"/>
              <w:proofErr w:type="gramEnd"/>
              <w:r w:rsidRPr="0007052C">
                <w:rPr>
                  <w:rFonts w:ascii="Times New Roman" w:hAnsi="Times New Roman" w:cs="Times New Roman"/>
                  <w:b/>
                  <w:bCs/>
                </w:rPr>
                <w:t xml:space="preserve"> </w:t>
              </w:r>
              <w:proofErr w:type="spellStart"/>
              <w:r w:rsidRPr="0007052C">
                <w:rPr>
                  <w:rFonts w:ascii="Times New Roman" w:hAnsi="Times New Roman" w:cs="Times New Roman"/>
                  <w:b/>
                  <w:bCs/>
                </w:rPr>
                <w:t>number</w:t>
              </w:r>
              <w:proofErr w:type="spellEnd"/>
              <w:r w:rsidRPr="0007052C">
                <w:rPr>
                  <w:rFonts w:ascii="Times New Roman" w:hAnsi="Times New Roman" w:cs="Times New Roman"/>
                  <w:b/>
                  <w:bCs/>
                </w:rPr>
                <w:t xml:space="preserve"> in Network</w:t>
              </w:r>
            </w:ins>
          </w:p>
        </w:tc>
      </w:tr>
      <w:tr w:rsidR="008462D9" w:rsidRPr="00D567EF" w14:paraId="6CA267AB" w14:textId="77777777" w:rsidTr="00CA60D6">
        <w:trPr>
          <w:trHeight w:val="300"/>
          <w:ins w:id="10" w:author="Capdevila, Daiana Andrea" w:date="2023-07-04T06:23:00Z"/>
        </w:trPr>
        <w:tc>
          <w:tcPr>
            <w:tcW w:w="1795" w:type="dxa"/>
            <w:noWrap/>
            <w:hideMark/>
          </w:tcPr>
          <w:p w14:paraId="4117B69C" w14:textId="77777777" w:rsidR="008462D9" w:rsidRPr="0007052C" w:rsidRDefault="008462D9" w:rsidP="00CA60D6">
            <w:pPr>
              <w:jc w:val="center"/>
              <w:rPr>
                <w:ins w:id="11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12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ecArsR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</w:ins>
            <w:customXmlInsRangeStart w:id="13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"/>
                <w:id w:val="1528059288"/>
                <w:placeholder>
                  <w:docPart w:val="C5D844919980496688317BB9DEEAEFA5"/>
                </w:placeholder>
              </w:sdtPr>
              <w:sdtContent>
                <w:customXmlInsRangeEnd w:id="13"/>
                <w:ins w:id="14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99)</w:t>
                  </w:r>
                </w:ins>
                <w:customXmlInsRangeStart w:id="15" w:author="Capdevila, Daiana Andrea" w:date="2023-07-04T06:23:00Z"/>
              </w:sdtContent>
            </w:sdt>
            <w:customXmlInsRangeEnd w:id="15"/>
          </w:p>
        </w:tc>
        <w:tc>
          <w:tcPr>
            <w:tcW w:w="3780" w:type="dxa"/>
            <w:noWrap/>
            <w:hideMark/>
          </w:tcPr>
          <w:p w14:paraId="45C5646D" w14:textId="77777777" w:rsidR="008462D9" w:rsidRPr="0007052C" w:rsidRDefault="008462D9" w:rsidP="00CA60D6">
            <w:pPr>
              <w:jc w:val="center"/>
              <w:rPr>
                <w:ins w:id="16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17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Escherichia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coli</w:t>
              </w:r>
              <w:proofErr w:type="spellEnd"/>
            </w:ins>
          </w:p>
        </w:tc>
        <w:tc>
          <w:tcPr>
            <w:tcW w:w="1911" w:type="dxa"/>
            <w:noWrap/>
            <w:hideMark/>
          </w:tcPr>
          <w:p w14:paraId="40AA822A" w14:textId="77777777" w:rsidR="008462D9" w:rsidRPr="0007052C" w:rsidRDefault="008462D9" w:rsidP="00CA60D6">
            <w:pPr>
              <w:jc w:val="center"/>
              <w:rPr>
                <w:ins w:id="18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19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P37309</w:t>
              </w:r>
            </w:ins>
          </w:p>
        </w:tc>
        <w:tc>
          <w:tcPr>
            <w:tcW w:w="1959" w:type="dxa"/>
          </w:tcPr>
          <w:p w14:paraId="6850538E" w14:textId="77777777" w:rsidR="008462D9" w:rsidRPr="0007052C" w:rsidRDefault="008462D9" w:rsidP="00CA60D6">
            <w:pPr>
              <w:jc w:val="center"/>
              <w:rPr>
                <w:ins w:id="20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21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A</w:t>
              </w:r>
            </w:ins>
          </w:p>
        </w:tc>
      </w:tr>
      <w:tr w:rsidR="008462D9" w:rsidRPr="003B442B" w14:paraId="75BE5A2D" w14:textId="77777777" w:rsidTr="00CA60D6">
        <w:trPr>
          <w:trHeight w:val="300"/>
          <w:ins w:id="22" w:author="Capdevila, Daiana Andrea" w:date="2023-07-04T06:23:00Z"/>
        </w:trPr>
        <w:tc>
          <w:tcPr>
            <w:tcW w:w="1795" w:type="dxa"/>
            <w:noWrap/>
            <w:hideMark/>
          </w:tcPr>
          <w:p w14:paraId="2D6FF958" w14:textId="77777777" w:rsidR="008462D9" w:rsidRPr="0007052C" w:rsidRDefault="008462D9" w:rsidP="00CA60D6">
            <w:pPr>
              <w:jc w:val="center"/>
              <w:rPr>
                <w:ins w:id="23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24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ArsR2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</w:ins>
            <w:customXmlInsRangeStart w:id="25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"/>
                <w:id w:val="-143132672"/>
                <w:placeholder>
                  <w:docPart w:val="C5D844919980496688317BB9DEEAEFA5"/>
                </w:placeholder>
              </w:sdtPr>
              <w:sdtContent>
                <w:customXmlInsRangeEnd w:id="25"/>
                <w:ins w:id="26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00)</w:t>
                  </w:r>
                </w:ins>
                <w:customXmlInsRangeStart w:id="27" w:author="Capdevila, Daiana Andrea" w:date="2023-07-04T06:23:00Z"/>
              </w:sdtContent>
            </w:sdt>
            <w:customXmlInsRangeEnd w:id="27"/>
          </w:p>
        </w:tc>
        <w:tc>
          <w:tcPr>
            <w:tcW w:w="3780" w:type="dxa"/>
            <w:noWrap/>
            <w:hideMark/>
          </w:tcPr>
          <w:p w14:paraId="3BBD5FF0" w14:textId="77777777" w:rsidR="008462D9" w:rsidRPr="0007052C" w:rsidRDefault="008462D9" w:rsidP="00CA60D6">
            <w:pPr>
              <w:jc w:val="center"/>
              <w:rPr>
                <w:ins w:id="28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29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Escherichia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coli</w:t>
              </w:r>
              <w:proofErr w:type="spellEnd"/>
            </w:ins>
          </w:p>
        </w:tc>
        <w:tc>
          <w:tcPr>
            <w:tcW w:w="1911" w:type="dxa"/>
            <w:noWrap/>
            <w:hideMark/>
          </w:tcPr>
          <w:p w14:paraId="6B165227" w14:textId="77777777" w:rsidR="008462D9" w:rsidRPr="0007052C" w:rsidRDefault="008462D9" w:rsidP="00CA60D6">
            <w:pPr>
              <w:jc w:val="center"/>
              <w:rPr>
                <w:ins w:id="30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31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A0A142BMN6</w:t>
              </w:r>
            </w:ins>
          </w:p>
        </w:tc>
        <w:tc>
          <w:tcPr>
            <w:tcW w:w="1959" w:type="dxa"/>
          </w:tcPr>
          <w:p w14:paraId="525A8572" w14:textId="77777777" w:rsidR="008462D9" w:rsidRPr="0007052C" w:rsidRDefault="008462D9" w:rsidP="00CA60D6">
            <w:pPr>
              <w:jc w:val="center"/>
              <w:rPr>
                <w:ins w:id="32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33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A</w:t>
              </w:r>
            </w:ins>
          </w:p>
        </w:tc>
      </w:tr>
      <w:tr w:rsidR="008462D9" w:rsidRPr="00D567EF" w14:paraId="1D175A8D" w14:textId="77777777" w:rsidTr="00CA60D6">
        <w:trPr>
          <w:trHeight w:val="300"/>
          <w:ins w:id="34" w:author="Capdevila, Daiana Andrea" w:date="2023-07-04T06:23:00Z"/>
        </w:trPr>
        <w:tc>
          <w:tcPr>
            <w:tcW w:w="1795" w:type="dxa"/>
            <w:noWrap/>
          </w:tcPr>
          <w:p w14:paraId="2296628A" w14:textId="77777777" w:rsidR="008462D9" w:rsidRPr="0007052C" w:rsidRDefault="008462D9" w:rsidP="00CA60D6">
            <w:pPr>
              <w:jc w:val="center"/>
              <w:rPr>
                <w:ins w:id="35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36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Ars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R</w:t>
              </w:r>
              <w:proofErr w:type="spellEnd"/>
            </w:ins>
            <w:customXmlInsRangeStart w:id="37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"/>
                <w:id w:val="-2093844328"/>
                <w:placeholder>
                  <w:docPart w:val="C5D844919980496688317BB9DEEAEFA5"/>
                </w:placeholder>
              </w:sdtPr>
              <w:sdtContent>
                <w:customXmlInsRangeEnd w:id="37"/>
                <w:ins w:id="38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01)</w:t>
                  </w:r>
                </w:ins>
                <w:customXmlInsRangeStart w:id="39" w:author="Capdevila, Daiana Andrea" w:date="2023-07-04T06:23:00Z"/>
              </w:sdtContent>
            </w:sdt>
            <w:customXmlInsRangeEnd w:id="39"/>
          </w:p>
        </w:tc>
        <w:tc>
          <w:tcPr>
            <w:tcW w:w="3780" w:type="dxa"/>
            <w:noWrap/>
          </w:tcPr>
          <w:p w14:paraId="7E4F1B13" w14:textId="77777777" w:rsidR="008462D9" w:rsidRPr="0007052C" w:rsidRDefault="008462D9" w:rsidP="00CA60D6">
            <w:pPr>
              <w:jc w:val="center"/>
              <w:rPr>
                <w:ins w:id="40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41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Staphylococcus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aureus</w:t>
              </w:r>
              <w:proofErr w:type="spellEnd"/>
            </w:ins>
          </w:p>
        </w:tc>
        <w:tc>
          <w:tcPr>
            <w:tcW w:w="1911" w:type="dxa"/>
            <w:noWrap/>
          </w:tcPr>
          <w:p w14:paraId="3BCEAB07" w14:textId="77777777" w:rsidR="008462D9" w:rsidRPr="0007052C" w:rsidRDefault="008462D9" w:rsidP="00CA60D6">
            <w:pPr>
              <w:jc w:val="center"/>
              <w:rPr>
                <w:ins w:id="42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43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P30338</w:t>
              </w:r>
            </w:ins>
          </w:p>
        </w:tc>
        <w:tc>
          <w:tcPr>
            <w:tcW w:w="1959" w:type="dxa"/>
          </w:tcPr>
          <w:p w14:paraId="02840097" w14:textId="77777777" w:rsidR="008462D9" w:rsidRPr="0007052C" w:rsidRDefault="008462D9" w:rsidP="00CA60D6">
            <w:pPr>
              <w:jc w:val="center"/>
              <w:rPr>
                <w:ins w:id="44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45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A</w:t>
              </w:r>
            </w:ins>
          </w:p>
        </w:tc>
      </w:tr>
      <w:tr w:rsidR="008462D9" w:rsidRPr="00D567EF" w14:paraId="4255532E" w14:textId="77777777" w:rsidTr="00CA60D6">
        <w:trPr>
          <w:trHeight w:val="300"/>
          <w:ins w:id="46" w:author="Capdevila, Daiana Andrea" w:date="2023-07-04T06:23:00Z"/>
        </w:trPr>
        <w:tc>
          <w:tcPr>
            <w:tcW w:w="1795" w:type="dxa"/>
            <w:noWrap/>
          </w:tcPr>
          <w:p w14:paraId="23F9A7D2" w14:textId="77777777" w:rsidR="008462D9" w:rsidRPr="0007052C" w:rsidRDefault="008462D9" w:rsidP="00CA60D6">
            <w:pPr>
              <w:jc w:val="center"/>
              <w:rPr>
                <w:ins w:id="47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48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ArsR1&amp;2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</w:ins>
            <w:customXmlInsRangeStart w:id="49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"/>
                <w:id w:val="-851177447"/>
                <w:placeholder>
                  <w:docPart w:val="C5D844919980496688317BB9DEEAEFA5"/>
                </w:placeholder>
              </w:sdtPr>
              <w:sdtContent>
                <w:customXmlInsRangeEnd w:id="49"/>
                <w:ins w:id="50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02)</w:t>
                  </w:r>
                </w:ins>
                <w:customXmlInsRangeStart w:id="51" w:author="Capdevila, Daiana Andrea" w:date="2023-07-04T06:23:00Z"/>
              </w:sdtContent>
            </w:sdt>
            <w:customXmlInsRangeEnd w:id="51"/>
          </w:p>
        </w:tc>
        <w:tc>
          <w:tcPr>
            <w:tcW w:w="3780" w:type="dxa"/>
            <w:noWrap/>
          </w:tcPr>
          <w:p w14:paraId="3BA7F08A" w14:textId="77777777" w:rsidR="008462D9" w:rsidRPr="0007052C" w:rsidRDefault="008462D9" w:rsidP="00CA60D6">
            <w:pPr>
              <w:jc w:val="center"/>
              <w:rPr>
                <w:ins w:id="52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53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Geobacillus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kaustophilus</w:t>
              </w:r>
              <w:proofErr w:type="spellEnd"/>
            </w:ins>
          </w:p>
        </w:tc>
        <w:tc>
          <w:tcPr>
            <w:tcW w:w="1911" w:type="dxa"/>
            <w:noWrap/>
          </w:tcPr>
          <w:p w14:paraId="34C3C263" w14:textId="77777777" w:rsidR="008462D9" w:rsidRPr="0007052C" w:rsidRDefault="008462D9" w:rsidP="00CA60D6">
            <w:pPr>
              <w:jc w:val="center"/>
              <w:rPr>
                <w:ins w:id="54" w:author="Capdevila, Daiana Andrea" w:date="2023-07-04T06:23:00Z"/>
                <w:rFonts w:ascii="Times New Roman" w:eastAsia="Times New Roman" w:hAnsi="Times New Roman" w:cs="Times New Roman"/>
                <w:color w:val="0563C1"/>
                <w:u w:val="single"/>
              </w:rPr>
            </w:pPr>
            <w:ins w:id="55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Q5KUX7</w:t>
              </w:r>
            </w:ins>
          </w:p>
        </w:tc>
        <w:tc>
          <w:tcPr>
            <w:tcW w:w="1959" w:type="dxa"/>
          </w:tcPr>
          <w:p w14:paraId="55052B27" w14:textId="77777777" w:rsidR="008462D9" w:rsidRPr="0007052C" w:rsidRDefault="008462D9" w:rsidP="00CA60D6">
            <w:pPr>
              <w:jc w:val="center"/>
              <w:rPr>
                <w:ins w:id="56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57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A</w:t>
              </w:r>
            </w:ins>
          </w:p>
        </w:tc>
      </w:tr>
      <w:tr w:rsidR="008462D9" w:rsidRPr="00D567EF" w14:paraId="175D55EC" w14:textId="77777777" w:rsidTr="00CA60D6">
        <w:trPr>
          <w:trHeight w:val="300"/>
          <w:ins w:id="58" w:author="Capdevila, Daiana Andrea" w:date="2023-07-04T06:23:00Z"/>
        </w:trPr>
        <w:tc>
          <w:tcPr>
            <w:tcW w:w="1795" w:type="dxa"/>
            <w:noWrap/>
          </w:tcPr>
          <w:p w14:paraId="5E64E7A5" w14:textId="77777777" w:rsidR="008462D9" w:rsidRDefault="008462D9" w:rsidP="00CA60D6">
            <w:pPr>
              <w:jc w:val="center"/>
              <w:rPr>
                <w:ins w:id="59" w:author="Capdevila, Daiana Andrea" w:date="2023-07-04T06:23:00Z"/>
                <w:rFonts w:ascii="Times New Roman" w:eastAsia="Times New Roman" w:hAnsi="Times New Roman" w:cs="Times New Roman"/>
                <w:color w:val="000000"/>
                <w:kern w:val="2"/>
              </w:rPr>
            </w:pPr>
            <w:proofErr w:type="spellStart"/>
            <w:ins w:id="60" w:author="Capdevila, Daiana Andrea" w:date="2023-07-04T06:23:00Z">
              <w:r>
                <w:rPr>
                  <w:rFonts w:ascii="Times New Roman" w:eastAsia="Times New Roman" w:hAnsi="Times New Roman" w:cs="Times New Roman"/>
                  <w:color w:val="000000"/>
                </w:rPr>
                <w:t>ArsR</w:t>
              </w:r>
              <w:proofErr w:type="spellEnd"/>
              <w:r w:rsidRPr="00184F38">
                <w:rPr>
                  <w:rFonts w:ascii="Times New Roman" w:eastAsia="Times New Roman" w:hAnsi="Times New Roman" w:cs="Times New Roman" w:hint="eastAsia"/>
                  <w:color w:val="000000"/>
                </w:rPr>
                <w:t xml:space="preserve"> </w:t>
              </w:r>
            </w:ins>
            <w:customXmlInsRangeStart w:id="61" w:author="Capdevila, Daiana Andrea" w:date="2023-07-04T06:23:00Z"/>
            <w:sdt>
              <w:sdtPr>
                <w:rPr>
                  <w:rFonts w:ascii="Times New Roman" w:eastAsia="Times New Roman" w:hAnsi="Times New Roman" w:cs="Times New Roman" w:hint="eastAsia"/>
                  <w:color w:val="000000"/>
                </w:rPr>
                <w:tag w:val="MENDELEY_CITATION_v3_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"/>
                <w:id w:val="-601885207"/>
                <w:placeholder>
                  <w:docPart w:val="5C0EF86E61494D418C82A3C68B83355E"/>
                </w:placeholder>
              </w:sdtPr>
              <w:sdtContent>
                <w:customXmlInsRangeEnd w:id="61"/>
                <w:ins w:id="62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03)</w:t>
                  </w:r>
                </w:ins>
                <w:customXmlInsRangeStart w:id="63" w:author="Capdevila, Daiana Andrea" w:date="2023-07-04T06:23:00Z"/>
              </w:sdtContent>
            </w:sdt>
            <w:customXmlInsRangeEnd w:id="63"/>
          </w:p>
          <w:p w14:paraId="6017A046" w14:textId="77777777" w:rsidR="008462D9" w:rsidRPr="0007052C" w:rsidRDefault="008462D9" w:rsidP="00CA60D6">
            <w:pPr>
              <w:jc w:val="center"/>
              <w:rPr>
                <w:ins w:id="64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0" w:type="dxa"/>
            <w:noWrap/>
          </w:tcPr>
          <w:p w14:paraId="056C7686" w14:textId="77777777" w:rsidR="008462D9" w:rsidRPr="0007052C" w:rsidRDefault="008462D9" w:rsidP="00CA60D6">
            <w:pPr>
              <w:jc w:val="center"/>
              <w:rPr>
                <w:ins w:id="65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ins w:id="66" w:author="Capdevila, Daiana Andrea" w:date="2023-07-04T06:23:00Z">
              <w:r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Pseudomonas </w:t>
              </w:r>
              <w:proofErr w:type="spellStart"/>
              <w:r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putida</w:t>
              </w:r>
              <w:proofErr w:type="spellEnd"/>
            </w:ins>
          </w:p>
        </w:tc>
        <w:tc>
          <w:tcPr>
            <w:tcW w:w="1911" w:type="dxa"/>
            <w:noWrap/>
          </w:tcPr>
          <w:p w14:paraId="2D0BA508" w14:textId="77777777" w:rsidR="008462D9" w:rsidRPr="0007052C" w:rsidRDefault="008462D9" w:rsidP="00CA60D6">
            <w:pPr>
              <w:jc w:val="center"/>
              <w:rPr>
                <w:ins w:id="67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68" w:author="Capdevila, Daiana Andrea" w:date="2023-07-04T06:23:00Z">
              <w:r w:rsidRPr="00184F38">
                <w:rPr>
                  <w:rFonts w:ascii="Times New Roman" w:eastAsia="Times New Roman" w:hAnsi="Times New Roman" w:cs="Times New Roman" w:hint="eastAsia"/>
                  <w:color w:val="000000"/>
                </w:rPr>
                <w:t>Q88LK1</w:t>
              </w:r>
            </w:ins>
          </w:p>
        </w:tc>
        <w:tc>
          <w:tcPr>
            <w:tcW w:w="1959" w:type="dxa"/>
          </w:tcPr>
          <w:p w14:paraId="32C70025" w14:textId="77777777" w:rsidR="008462D9" w:rsidRPr="0007052C" w:rsidRDefault="008462D9" w:rsidP="00CA60D6">
            <w:pPr>
              <w:jc w:val="center"/>
              <w:rPr>
                <w:ins w:id="69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70" w:author="Capdevila, Daiana Andrea" w:date="2023-07-04T06:23:00Z">
              <w:r>
                <w:rPr>
                  <w:rFonts w:ascii="Times New Roman" w:eastAsia="Times New Roman" w:hAnsi="Times New Roman" w:cs="Times New Roman"/>
                  <w:color w:val="000000"/>
                </w:rPr>
                <w:t>1A</w:t>
              </w:r>
            </w:ins>
          </w:p>
        </w:tc>
      </w:tr>
      <w:tr w:rsidR="008462D9" w:rsidRPr="00614C17" w14:paraId="3A4004FE" w14:textId="77777777" w:rsidTr="00CA60D6">
        <w:trPr>
          <w:trHeight w:val="300"/>
          <w:ins w:id="71" w:author="Capdevila, Daiana Andrea" w:date="2023-07-04T06:23:00Z"/>
        </w:trPr>
        <w:tc>
          <w:tcPr>
            <w:tcW w:w="1795" w:type="dxa"/>
            <w:noWrap/>
          </w:tcPr>
          <w:p w14:paraId="72B60756" w14:textId="77777777" w:rsidR="008462D9" w:rsidRDefault="008462D9" w:rsidP="00CA60D6">
            <w:pPr>
              <w:jc w:val="center"/>
              <w:rPr>
                <w:ins w:id="72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73" w:author="Capdevila, Daiana Andrea" w:date="2023-07-04T06:23:00Z">
              <w:r>
                <w:rPr>
                  <w:rFonts w:ascii="Times New Roman" w:eastAsia="Times New Roman" w:hAnsi="Times New Roman" w:cs="Times New Roman"/>
                  <w:color w:val="000000"/>
                </w:rPr>
                <w:t>AseR</w:t>
              </w:r>
              <w:proofErr w:type="spellEnd"/>
            </w:ins>
            <w:customXmlInsRangeStart w:id="74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"/>
                <w:id w:val="1748310373"/>
                <w:placeholder>
                  <w:docPart w:val="C5D844919980496688317BB9DEEAEFA5"/>
                </w:placeholder>
              </w:sdtPr>
              <w:sdtContent>
                <w:customXmlInsRangeEnd w:id="74"/>
                <w:ins w:id="75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52)</w:t>
                  </w:r>
                </w:ins>
                <w:customXmlInsRangeStart w:id="76" w:author="Capdevila, Daiana Andrea" w:date="2023-07-04T06:23:00Z"/>
              </w:sdtContent>
            </w:sdt>
            <w:customXmlInsRangeEnd w:id="76"/>
          </w:p>
        </w:tc>
        <w:tc>
          <w:tcPr>
            <w:tcW w:w="3780" w:type="dxa"/>
            <w:noWrap/>
          </w:tcPr>
          <w:p w14:paraId="4C446ED2" w14:textId="77777777" w:rsidR="008462D9" w:rsidRDefault="008462D9" w:rsidP="00CA60D6">
            <w:pPr>
              <w:jc w:val="center"/>
              <w:rPr>
                <w:ins w:id="77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78" w:author="Capdevila, Daiana Andrea" w:date="2023-07-04T06:23:00Z">
              <w:r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Bacilus</w:t>
              </w:r>
              <w:proofErr w:type="spellEnd"/>
              <w:r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subtilis</w:t>
              </w:r>
              <w:proofErr w:type="spellEnd"/>
            </w:ins>
          </w:p>
        </w:tc>
        <w:tc>
          <w:tcPr>
            <w:tcW w:w="1911" w:type="dxa"/>
            <w:noWrap/>
          </w:tcPr>
          <w:p w14:paraId="785C3C70" w14:textId="77777777" w:rsidR="008462D9" w:rsidRPr="00184F38" w:rsidRDefault="008462D9" w:rsidP="00CA60D6">
            <w:pPr>
              <w:jc w:val="center"/>
              <w:rPr>
                <w:ins w:id="79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80" w:author="Capdevila, Daiana Andrea" w:date="2023-07-04T06:23:00Z">
              <w:r w:rsidRPr="00184F38">
                <w:rPr>
                  <w:rFonts w:ascii="Times New Roman" w:eastAsia="Times New Roman" w:hAnsi="Times New Roman" w:cs="Times New Roman" w:hint="eastAsia"/>
                  <w:color w:val="000000"/>
                </w:rPr>
                <w:t>P96677</w:t>
              </w:r>
            </w:ins>
          </w:p>
        </w:tc>
        <w:tc>
          <w:tcPr>
            <w:tcW w:w="1959" w:type="dxa"/>
          </w:tcPr>
          <w:p w14:paraId="05877FD7" w14:textId="77777777" w:rsidR="008462D9" w:rsidRDefault="008462D9" w:rsidP="00CA60D6">
            <w:pPr>
              <w:jc w:val="center"/>
              <w:rPr>
                <w:ins w:id="81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82" w:author="Capdevila, Daiana Andrea" w:date="2023-07-04T06:23:00Z">
              <w:r>
                <w:rPr>
                  <w:rFonts w:ascii="Times New Roman" w:eastAsia="Times New Roman" w:hAnsi="Times New Roman" w:cs="Times New Roman"/>
                  <w:color w:val="000000"/>
                </w:rPr>
                <w:t>1A</w:t>
              </w:r>
            </w:ins>
          </w:p>
        </w:tc>
      </w:tr>
      <w:tr w:rsidR="008462D9" w:rsidRPr="00D567EF" w14:paraId="60836CEC" w14:textId="77777777" w:rsidTr="00CA60D6">
        <w:trPr>
          <w:trHeight w:val="300"/>
          <w:ins w:id="83" w:author="Capdevila, Daiana Andrea" w:date="2023-07-04T06:23:00Z"/>
        </w:trPr>
        <w:tc>
          <w:tcPr>
            <w:tcW w:w="1795" w:type="dxa"/>
            <w:noWrap/>
          </w:tcPr>
          <w:p w14:paraId="450C4C5B" w14:textId="77777777" w:rsidR="008462D9" w:rsidRPr="0007052C" w:rsidRDefault="008462D9" w:rsidP="00CA60D6">
            <w:pPr>
              <w:jc w:val="center"/>
              <w:rPr>
                <w:ins w:id="84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85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ArsR</w:t>
              </w:r>
              <w:proofErr w:type="spellEnd"/>
              <w:r w:rsidRPr="00184F38"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</w:ins>
            <w:customXmlInsRangeStart w:id="86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"/>
                <w:id w:val="-1917861680"/>
                <w:placeholder>
                  <w:docPart w:val="E3EC906A0F184FD1B0C807C744927093"/>
                </w:placeholder>
              </w:sdtPr>
              <w:sdtContent>
                <w:customXmlInsRangeEnd w:id="86"/>
                <w:ins w:id="87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62)</w:t>
                  </w:r>
                </w:ins>
                <w:customXmlInsRangeStart w:id="88" w:author="Capdevila, Daiana Andrea" w:date="2023-07-04T06:23:00Z"/>
              </w:sdtContent>
            </w:sdt>
            <w:customXmlInsRangeEnd w:id="88"/>
          </w:p>
        </w:tc>
        <w:tc>
          <w:tcPr>
            <w:tcW w:w="3780" w:type="dxa"/>
            <w:noWrap/>
          </w:tcPr>
          <w:p w14:paraId="03DA0EDC" w14:textId="77777777" w:rsidR="008462D9" w:rsidRPr="0007052C" w:rsidRDefault="008462D9" w:rsidP="00CA60D6">
            <w:pPr>
              <w:jc w:val="center"/>
              <w:rPr>
                <w:ins w:id="89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90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Corynebacterium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glutamicum</w:t>
              </w:r>
              <w:proofErr w:type="spellEnd"/>
            </w:ins>
          </w:p>
        </w:tc>
        <w:tc>
          <w:tcPr>
            <w:tcW w:w="1911" w:type="dxa"/>
            <w:noWrap/>
          </w:tcPr>
          <w:p w14:paraId="5F78D28E" w14:textId="77777777" w:rsidR="008462D9" w:rsidRPr="0007052C" w:rsidRDefault="008462D9" w:rsidP="00CA60D6">
            <w:pPr>
              <w:jc w:val="center"/>
              <w:rPr>
                <w:ins w:id="91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92" w:author="Capdevila, Daiana Andrea" w:date="2023-07-04T06:23:00Z">
              <w:r>
                <w:fldChar w:fldCharType="begin"/>
              </w:r>
              <w:r>
                <w:instrText>HYPERLINK "https://www.rcsb.org/uniprot/A0A5H1ZR36"</w:instrText>
              </w:r>
              <w:r>
                <w:fldChar w:fldCharType="separate"/>
              </w:r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 A0A5H1ZR36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ins>
          </w:p>
        </w:tc>
        <w:tc>
          <w:tcPr>
            <w:tcW w:w="1959" w:type="dxa"/>
          </w:tcPr>
          <w:p w14:paraId="39327A1D" w14:textId="77777777" w:rsidR="008462D9" w:rsidRPr="0007052C" w:rsidRDefault="008462D9" w:rsidP="00CA60D6">
            <w:pPr>
              <w:jc w:val="center"/>
              <w:rPr>
                <w:ins w:id="93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94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A</w:t>
              </w:r>
            </w:ins>
          </w:p>
        </w:tc>
      </w:tr>
      <w:tr w:rsidR="008462D9" w:rsidRPr="00725A0B" w14:paraId="208C342A" w14:textId="77777777" w:rsidTr="00CA60D6">
        <w:trPr>
          <w:trHeight w:val="300"/>
          <w:ins w:id="95" w:author="Capdevila, Daiana Andrea" w:date="2023-07-04T06:23:00Z"/>
        </w:trPr>
        <w:tc>
          <w:tcPr>
            <w:tcW w:w="1795" w:type="dxa"/>
            <w:noWrap/>
          </w:tcPr>
          <w:p w14:paraId="2CF67107" w14:textId="77777777" w:rsidR="008462D9" w:rsidRPr="0007052C" w:rsidRDefault="008462D9" w:rsidP="00CA60D6">
            <w:pPr>
              <w:jc w:val="center"/>
              <w:rPr>
                <w:ins w:id="96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97" w:author="Capdevila, Daiana Andrea" w:date="2023-07-04T06:23:00Z">
              <w:r w:rsidRPr="00725A0B">
                <w:rPr>
                  <w:rFonts w:ascii="Times New Roman" w:eastAsia="Times New Roman" w:hAnsi="Times New Roman" w:cs="Times New Roman"/>
                  <w:color w:val="000000"/>
                </w:rPr>
                <w:t>Rv2642</w:t>
              </w:r>
            </w:ins>
            <w:customXmlInsRangeStart w:id="98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"/>
                <w:id w:val="1442638792"/>
                <w:placeholder>
                  <w:docPart w:val="C5D844919980496688317BB9DEEAEFA5"/>
                </w:placeholder>
              </w:sdtPr>
              <w:sdtContent>
                <w:customXmlInsRangeEnd w:id="98"/>
                <w:ins w:id="99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04)</w:t>
                  </w:r>
                </w:ins>
                <w:customXmlInsRangeStart w:id="100" w:author="Capdevila, Daiana Andrea" w:date="2023-07-04T06:23:00Z"/>
              </w:sdtContent>
            </w:sdt>
            <w:customXmlInsRangeEnd w:id="100"/>
          </w:p>
        </w:tc>
        <w:tc>
          <w:tcPr>
            <w:tcW w:w="3780" w:type="dxa"/>
            <w:noWrap/>
          </w:tcPr>
          <w:p w14:paraId="055AE47A" w14:textId="77777777" w:rsidR="008462D9" w:rsidRPr="0007052C" w:rsidRDefault="008462D9" w:rsidP="00CA60D6">
            <w:pPr>
              <w:jc w:val="center"/>
              <w:rPr>
                <w:ins w:id="101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102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Mycobacterium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tuberculosis</w:t>
              </w:r>
            </w:ins>
          </w:p>
        </w:tc>
        <w:tc>
          <w:tcPr>
            <w:tcW w:w="1911" w:type="dxa"/>
            <w:noWrap/>
          </w:tcPr>
          <w:p w14:paraId="0AFBC203" w14:textId="77777777" w:rsidR="008462D9" w:rsidRPr="0007052C" w:rsidRDefault="008462D9" w:rsidP="00CA60D6">
            <w:pPr>
              <w:jc w:val="center"/>
              <w:rPr>
                <w:ins w:id="103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104" w:author="Capdevila, Daiana Andrea" w:date="2023-07-04T06:23:00Z">
              <w:r w:rsidRPr="00184F38">
                <w:rPr>
                  <w:rFonts w:ascii="Times New Roman" w:eastAsia="Times New Roman" w:hAnsi="Times New Roman" w:cs="Times New Roman" w:hint="eastAsia"/>
                  <w:color w:val="000000"/>
                </w:rPr>
                <w:t>P71941</w:t>
              </w:r>
            </w:ins>
          </w:p>
        </w:tc>
        <w:tc>
          <w:tcPr>
            <w:tcW w:w="1959" w:type="dxa"/>
          </w:tcPr>
          <w:p w14:paraId="774EAE93" w14:textId="77777777" w:rsidR="008462D9" w:rsidRPr="0007052C" w:rsidRDefault="008462D9" w:rsidP="00CA60D6">
            <w:pPr>
              <w:jc w:val="center"/>
              <w:rPr>
                <w:ins w:id="105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106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A</w:t>
              </w:r>
            </w:ins>
          </w:p>
        </w:tc>
      </w:tr>
      <w:tr w:rsidR="008462D9" w:rsidRPr="00D567EF" w14:paraId="1B14BAA9" w14:textId="77777777" w:rsidTr="00CA60D6">
        <w:trPr>
          <w:trHeight w:val="300"/>
          <w:ins w:id="107" w:author="Capdevila, Daiana Andrea" w:date="2023-07-04T06:23:00Z"/>
        </w:trPr>
        <w:tc>
          <w:tcPr>
            <w:tcW w:w="1795" w:type="dxa"/>
            <w:noWrap/>
          </w:tcPr>
          <w:p w14:paraId="3DBA055A" w14:textId="77777777" w:rsidR="008462D9" w:rsidRPr="0007052C" w:rsidRDefault="008462D9" w:rsidP="00CA60D6">
            <w:pPr>
              <w:jc w:val="center"/>
              <w:rPr>
                <w:ins w:id="108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109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AztR</w:t>
              </w:r>
              <w:proofErr w:type="spellEnd"/>
            </w:ins>
            <w:customXmlInsRangeStart w:id="110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"/>
                <w:id w:val="-1129239841"/>
                <w:placeholder>
                  <w:docPart w:val="C5D844919980496688317BB9DEEAEFA5"/>
                </w:placeholder>
              </w:sdtPr>
              <w:sdtContent>
                <w:customXmlInsRangeEnd w:id="110"/>
                <w:ins w:id="111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05)</w:t>
                  </w:r>
                </w:ins>
                <w:customXmlInsRangeStart w:id="112" w:author="Capdevila, Daiana Andrea" w:date="2023-07-04T06:23:00Z"/>
              </w:sdtContent>
            </w:sdt>
            <w:customXmlInsRangeEnd w:id="112"/>
          </w:p>
        </w:tc>
        <w:tc>
          <w:tcPr>
            <w:tcW w:w="3780" w:type="dxa"/>
            <w:noWrap/>
          </w:tcPr>
          <w:p w14:paraId="246C1C39" w14:textId="77777777" w:rsidR="008462D9" w:rsidRPr="0007052C" w:rsidRDefault="008462D9" w:rsidP="00CA60D6">
            <w:pPr>
              <w:jc w:val="center"/>
              <w:rPr>
                <w:ins w:id="113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114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Cyanobacterium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anabaena</w:t>
              </w:r>
              <w:proofErr w:type="spellEnd"/>
            </w:ins>
          </w:p>
        </w:tc>
        <w:tc>
          <w:tcPr>
            <w:tcW w:w="1911" w:type="dxa"/>
            <w:noWrap/>
          </w:tcPr>
          <w:p w14:paraId="628377F8" w14:textId="77777777" w:rsidR="008462D9" w:rsidRPr="0007052C" w:rsidRDefault="008462D9" w:rsidP="00CA60D6">
            <w:pPr>
              <w:jc w:val="center"/>
              <w:rPr>
                <w:ins w:id="115" w:author="Capdevila, Daiana Andrea" w:date="2023-07-04T06:23:00Z"/>
                <w:rFonts w:ascii="Times New Roman" w:eastAsia="Times New Roman" w:hAnsi="Times New Roman" w:cs="Times New Roman"/>
                <w:color w:val="0563C1"/>
                <w:u w:val="single"/>
              </w:rPr>
            </w:pPr>
            <w:ins w:id="116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Q8ZS91</w:t>
              </w:r>
            </w:ins>
          </w:p>
        </w:tc>
        <w:tc>
          <w:tcPr>
            <w:tcW w:w="1959" w:type="dxa"/>
          </w:tcPr>
          <w:p w14:paraId="689E46F3" w14:textId="77777777" w:rsidR="008462D9" w:rsidRPr="0007052C" w:rsidRDefault="008462D9" w:rsidP="00CA60D6">
            <w:pPr>
              <w:jc w:val="center"/>
              <w:rPr>
                <w:ins w:id="117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118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B</w:t>
              </w:r>
            </w:ins>
          </w:p>
        </w:tc>
      </w:tr>
      <w:tr w:rsidR="008462D9" w:rsidRPr="00D567EF" w14:paraId="0E466DDB" w14:textId="77777777" w:rsidTr="00CA60D6">
        <w:trPr>
          <w:trHeight w:val="300"/>
          <w:ins w:id="119" w:author="Capdevila, Daiana Andrea" w:date="2023-07-04T06:23:00Z"/>
        </w:trPr>
        <w:tc>
          <w:tcPr>
            <w:tcW w:w="1795" w:type="dxa"/>
            <w:noWrap/>
          </w:tcPr>
          <w:p w14:paraId="0549ABD5" w14:textId="77777777" w:rsidR="008462D9" w:rsidRPr="0007052C" w:rsidRDefault="008462D9" w:rsidP="00CA60D6">
            <w:pPr>
              <w:jc w:val="center"/>
              <w:rPr>
                <w:ins w:id="120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121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Bxm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R</w:t>
              </w:r>
              <w:proofErr w:type="spellEnd"/>
            </w:ins>
            <w:customXmlInsRangeStart w:id="122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"/>
                <w:id w:val="218402459"/>
                <w:placeholder>
                  <w:docPart w:val="C5D844919980496688317BB9DEEAEFA5"/>
                </w:placeholder>
              </w:sdtPr>
              <w:sdtContent>
                <w:customXmlInsRangeEnd w:id="122"/>
                <w:ins w:id="123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06)</w:t>
                  </w:r>
                </w:ins>
                <w:customXmlInsRangeStart w:id="124" w:author="Capdevila, Daiana Andrea" w:date="2023-07-04T06:23:00Z"/>
              </w:sdtContent>
            </w:sdt>
            <w:customXmlInsRangeEnd w:id="124"/>
          </w:p>
        </w:tc>
        <w:tc>
          <w:tcPr>
            <w:tcW w:w="3780" w:type="dxa"/>
            <w:noWrap/>
          </w:tcPr>
          <w:p w14:paraId="7651B3F6" w14:textId="77777777" w:rsidR="008462D9" w:rsidRPr="0007052C" w:rsidRDefault="008462D9" w:rsidP="00CA60D6">
            <w:pPr>
              <w:jc w:val="center"/>
              <w:rPr>
                <w:ins w:id="125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126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</w:rPr>
                <w:t>Oscillatoria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</w:rPr>
                <w:t>brevis</w:t>
              </w:r>
              <w:proofErr w:type="spellEnd"/>
            </w:ins>
          </w:p>
        </w:tc>
        <w:tc>
          <w:tcPr>
            <w:tcW w:w="1911" w:type="dxa"/>
            <w:noWrap/>
          </w:tcPr>
          <w:p w14:paraId="3771DD4D" w14:textId="77777777" w:rsidR="008462D9" w:rsidRPr="0007052C" w:rsidRDefault="008462D9" w:rsidP="00CA60D6">
            <w:pPr>
              <w:jc w:val="center"/>
              <w:rPr>
                <w:ins w:id="127" w:author="Capdevila, Daiana Andrea" w:date="2023-07-04T06:23:00Z"/>
                <w:rFonts w:ascii="Times New Roman" w:eastAsia="Times New Roman" w:hAnsi="Times New Roman" w:cs="Times New Roman"/>
                <w:color w:val="0563C1"/>
                <w:u w:val="single"/>
              </w:rPr>
            </w:pPr>
            <w:ins w:id="128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Q76L30</w:t>
              </w:r>
            </w:ins>
          </w:p>
        </w:tc>
        <w:tc>
          <w:tcPr>
            <w:tcW w:w="1959" w:type="dxa"/>
          </w:tcPr>
          <w:p w14:paraId="2643B368" w14:textId="77777777" w:rsidR="008462D9" w:rsidRPr="0007052C" w:rsidRDefault="008462D9" w:rsidP="00CA60D6">
            <w:pPr>
              <w:jc w:val="center"/>
              <w:rPr>
                <w:ins w:id="129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130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B</w:t>
              </w:r>
            </w:ins>
          </w:p>
        </w:tc>
      </w:tr>
      <w:tr w:rsidR="008462D9" w:rsidRPr="00D567EF" w14:paraId="3C09F627" w14:textId="77777777" w:rsidTr="00CA60D6">
        <w:trPr>
          <w:trHeight w:val="300"/>
          <w:ins w:id="131" w:author="Capdevila, Daiana Andrea" w:date="2023-07-04T06:23:00Z"/>
        </w:trPr>
        <w:tc>
          <w:tcPr>
            <w:tcW w:w="1795" w:type="dxa"/>
            <w:noWrap/>
          </w:tcPr>
          <w:p w14:paraId="3EF13291" w14:textId="77777777" w:rsidR="008462D9" w:rsidRPr="0007052C" w:rsidRDefault="008462D9" w:rsidP="00CA60D6">
            <w:pPr>
              <w:jc w:val="center"/>
              <w:rPr>
                <w:ins w:id="132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133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NmtR</w:t>
              </w:r>
              <w:proofErr w:type="spellEnd"/>
            </w:ins>
            <w:customXmlInsRangeStart w:id="134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"/>
                <w:id w:val="1041788389"/>
                <w:placeholder>
                  <w:docPart w:val="C5D844919980496688317BB9DEEAEFA5"/>
                </w:placeholder>
              </w:sdtPr>
              <w:sdtContent>
                <w:customXmlInsRangeEnd w:id="134"/>
                <w:ins w:id="135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07)</w:t>
                  </w:r>
                </w:ins>
                <w:customXmlInsRangeStart w:id="136" w:author="Capdevila, Daiana Andrea" w:date="2023-07-04T06:23:00Z"/>
              </w:sdtContent>
            </w:sdt>
            <w:customXmlInsRangeEnd w:id="136"/>
          </w:p>
        </w:tc>
        <w:tc>
          <w:tcPr>
            <w:tcW w:w="3780" w:type="dxa"/>
            <w:noWrap/>
          </w:tcPr>
          <w:p w14:paraId="462DAD82" w14:textId="77777777" w:rsidR="008462D9" w:rsidRPr="0007052C" w:rsidRDefault="008462D9" w:rsidP="00CA60D6">
            <w:pPr>
              <w:jc w:val="center"/>
              <w:rPr>
                <w:ins w:id="137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138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Mycobacterium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tuberculosis</w:t>
              </w:r>
            </w:ins>
          </w:p>
        </w:tc>
        <w:tc>
          <w:tcPr>
            <w:tcW w:w="1911" w:type="dxa"/>
            <w:noWrap/>
          </w:tcPr>
          <w:p w14:paraId="61661CFB" w14:textId="77777777" w:rsidR="008462D9" w:rsidRPr="0007052C" w:rsidRDefault="008462D9" w:rsidP="00CA60D6">
            <w:pPr>
              <w:jc w:val="center"/>
              <w:rPr>
                <w:ins w:id="139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140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O69711</w:t>
              </w:r>
            </w:ins>
          </w:p>
        </w:tc>
        <w:tc>
          <w:tcPr>
            <w:tcW w:w="1959" w:type="dxa"/>
          </w:tcPr>
          <w:p w14:paraId="2572B156" w14:textId="77777777" w:rsidR="008462D9" w:rsidRPr="0007052C" w:rsidRDefault="008462D9" w:rsidP="00CA60D6">
            <w:pPr>
              <w:jc w:val="center"/>
              <w:rPr>
                <w:ins w:id="141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142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B</w:t>
              </w:r>
            </w:ins>
          </w:p>
        </w:tc>
      </w:tr>
      <w:tr w:rsidR="008462D9" w:rsidRPr="00D567EF" w14:paraId="47133155" w14:textId="77777777" w:rsidTr="00CA60D6">
        <w:trPr>
          <w:trHeight w:val="300"/>
          <w:ins w:id="143" w:author="Capdevila, Daiana Andrea" w:date="2023-07-04T06:23:00Z"/>
        </w:trPr>
        <w:tc>
          <w:tcPr>
            <w:tcW w:w="1795" w:type="dxa"/>
            <w:noWrap/>
          </w:tcPr>
          <w:p w14:paraId="6534FBB3" w14:textId="77777777" w:rsidR="008462D9" w:rsidRPr="0007052C" w:rsidRDefault="008462D9" w:rsidP="00CA60D6">
            <w:pPr>
              <w:jc w:val="center"/>
              <w:rPr>
                <w:ins w:id="144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145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ZiaR</w:t>
              </w:r>
              <w:proofErr w:type="spellEnd"/>
            </w:ins>
            <w:customXmlInsRangeStart w:id="146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"/>
                <w:id w:val="1046569089"/>
                <w:placeholder>
                  <w:docPart w:val="C5D844919980496688317BB9DEEAEFA5"/>
                </w:placeholder>
              </w:sdtPr>
              <w:sdtContent>
                <w:customXmlInsRangeEnd w:id="146"/>
                <w:ins w:id="147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08)</w:t>
                  </w:r>
                </w:ins>
                <w:customXmlInsRangeStart w:id="148" w:author="Capdevila, Daiana Andrea" w:date="2023-07-04T06:23:00Z"/>
              </w:sdtContent>
            </w:sdt>
            <w:customXmlInsRangeEnd w:id="148"/>
          </w:p>
        </w:tc>
        <w:tc>
          <w:tcPr>
            <w:tcW w:w="3780" w:type="dxa"/>
            <w:noWrap/>
          </w:tcPr>
          <w:p w14:paraId="3CA8F172" w14:textId="77777777" w:rsidR="008462D9" w:rsidRPr="0007052C" w:rsidRDefault="008462D9" w:rsidP="00CA60D6">
            <w:pPr>
              <w:jc w:val="center"/>
              <w:rPr>
                <w:ins w:id="149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150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Synechocystis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sp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.</w:t>
              </w:r>
            </w:ins>
          </w:p>
        </w:tc>
        <w:tc>
          <w:tcPr>
            <w:tcW w:w="1911" w:type="dxa"/>
            <w:noWrap/>
          </w:tcPr>
          <w:p w14:paraId="38438013" w14:textId="77777777" w:rsidR="008462D9" w:rsidRPr="0007052C" w:rsidRDefault="008462D9" w:rsidP="00CA60D6">
            <w:pPr>
              <w:jc w:val="center"/>
              <w:rPr>
                <w:ins w:id="151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152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Q55940</w:t>
              </w:r>
            </w:ins>
          </w:p>
        </w:tc>
        <w:tc>
          <w:tcPr>
            <w:tcW w:w="1959" w:type="dxa"/>
          </w:tcPr>
          <w:p w14:paraId="109534B1" w14:textId="77777777" w:rsidR="008462D9" w:rsidRPr="0007052C" w:rsidRDefault="008462D9" w:rsidP="00CA60D6">
            <w:pPr>
              <w:jc w:val="center"/>
              <w:rPr>
                <w:ins w:id="153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154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B</w:t>
              </w:r>
            </w:ins>
          </w:p>
        </w:tc>
      </w:tr>
      <w:tr w:rsidR="008462D9" w:rsidRPr="00D567EF" w14:paraId="4870E0D1" w14:textId="77777777" w:rsidTr="00CA60D6">
        <w:trPr>
          <w:trHeight w:val="360"/>
          <w:ins w:id="155" w:author="Capdevila, Daiana Andrea" w:date="2023-07-04T06:23:00Z"/>
        </w:trPr>
        <w:tc>
          <w:tcPr>
            <w:tcW w:w="1795" w:type="dxa"/>
            <w:noWrap/>
            <w:hideMark/>
          </w:tcPr>
          <w:p w14:paraId="46586B36" w14:textId="77777777" w:rsidR="008462D9" w:rsidRPr="0007052C" w:rsidRDefault="008462D9" w:rsidP="00CA60D6">
            <w:pPr>
              <w:jc w:val="center"/>
              <w:rPr>
                <w:ins w:id="156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157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CadC</w:t>
              </w:r>
              <w:proofErr w:type="spellEnd"/>
            </w:ins>
            <w:customXmlInsRangeStart w:id="158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"/>
                <w:id w:val="-2090064701"/>
                <w:placeholder>
                  <w:docPart w:val="C5D844919980496688317BB9DEEAEFA5"/>
                </w:placeholder>
              </w:sdtPr>
              <w:sdtContent>
                <w:customXmlInsRangeEnd w:id="158"/>
                <w:ins w:id="159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09)</w:t>
                  </w:r>
                </w:ins>
                <w:customXmlInsRangeStart w:id="160" w:author="Capdevila, Daiana Andrea" w:date="2023-07-04T06:23:00Z"/>
              </w:sdtContent>
            </w:sdt>
            <w:customXmlInsRangeEnd w:id="160"/>
          </w:p>
        </w:tc>
        <w:tc>
          <w:tcPr>
            <w:tcW w:w="3780" w:type="dxa"/>
            <w:noWrap/>
            <w:hideMark/>
          </w:tcPr>
          <w:p w14:paraId="4915CE95" w14:textId="77777777" w:rsidR="008462D9" w:rsidRPr="0007052C" w:rsidRDefault="008462D9" w:rsidP="00CA60D6">
            <w:pPr>
              <w:jc w:val="center"/>
              <w:rPr>
                <w:ins w:id="161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162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Staphylococcus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aureus</w:t>
              </w:r>
              <w:proofErr w:type="spellEnd"/>
            </w:ins>
          </w:p>
        </w:tc>
        <w:tc>
          <w:tcPr>
            <w:tcW w:w="1911" w:type="dxa"/>
            <w:noWrap/>
            <w:hideMark/>
          </w:tcPr>
          <w:p w14:paraId="64A30D68" w14:textId="77777777" w:rsidR="008462D9" w:rsidRPr="0007052C" w:rsidRDefault="008462D9" w:rsidP="00CA60D6">
            <w:pPr>
              <w:jc w:val="center"/>
              <w:rPr>
                <w:ins w:id="163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164" w:author="Capdevila, Daiana Andrea" w:date="2023-07-04T06:23:00Z">
              <w:r>
                <w:fldChar w:fldCharType="begin"/>
              </w:r>
              <w:r>
                <w:instrText>HYPERLINK "https://www.rcsb.org/uniprot/P20047"</w:instrText>
              </w:r>
              <w:r>
                <w:fldChar w:fldCharType="separate"/>
              </w:r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P20047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ins>
          </w:p>
        </w:tc>
        <w:tc>
          <w:tcPr>
            <w:tcW w:w="1959" w:type="dxa"/>
          </w:tcPr>
          <w:p w14:paraId="5E464278" w14:textId="77777777" w:rsidR="008462D9" w:rsidRPr="0007052C" w:rsidRDefault="008462D9" w:rsidP="00CA60D6">
            <w:pPr>
              <w:jc w:val="center"/>
              <w:rPr>
                <w:ins w:id="165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166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B</w:t>
              </w:r>
            </w:ins>
          </w:p>
        </w:tc>
      </w:tr>
      <w:tr w:rsidR="008462D9" w:rsidRPr="00D567EF" w14:paraId="0F402510" w14:textId="77777777" w:rsidTr="00CA60D6">
        <w:trPr>
          <w:trHeight w:val="300"/>
          <w:ins w:id="167" w:author="Capdevila, Daiana Andrea" w:date="2023-07-04T06:23:00Z"/>
        </w:trPr>
        <w:tc>
          <w:tcPr>
            <w:tcW w:w="1795" w:type="dxa"/>
            <w:noWrap/>
            <w:hideMark/>
          </w:tcPr>
          <w:p w14:paraId="2D6D88FE" w14:textId="77777777" w:rsidR="008462D9" w:rsidRPr="0007052C" w:rsidRDefault="008462D9" w:rsidP="00CA60D6">
            <w:pPr>
              <w:jc w:val="center"/>
              <w:rPr>
                <w:ins w:id="168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169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SmtB</w:t>
              </w:r>
              <w:proofErr w:type="spellEnd"/>
            </w:ins>
            <w:customXmlInsRangeStart w:id="170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"/>
                <w:id w:val="-1647504868"/>
                <w:placeholder>
                  <w:docPart w:val="C5D844919980496688317BB9DEEAEFA5"/>
                </w:placeholder>
              </w:sdtPr>
              <w:sdtContent>
                <w:customXmlInsRangeEnd w:id="170"/>
                <w:ins w:id="171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10)</w:t>
                  </w:r>
                </w:ins>
                <w:customXmlInsRangeStart w:id="172" w:author="Capdevila, Daiana Andrea" w:date="2023-07-04T06:23:00Z"/>
              </w:sdtContent>
            </w:sdt>
            <w:customXmlInsRangeEnd w:id="172"/>
          </w:p>
        </w:tc>
        <w:tc>
          <w:tcPr>
            <w:tcW w:w="3780" w:type="dxa"/>
            <w:noWrap/>
            <w:hideMark/>
          </w:tcPr>
          <w:p w14:paraId="5E2D54A9" w14:textId="77777777" w:rsidR="008462D9" w:rsidRPr="0007052C" w:rsidRDefault="008462D9" w:rsidP="00CA60D6">
            <w:pPr>
              <w:jc w:val="center"/>
              <w:rPr>
                <w:ins w:id="173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174" w:author="Capdevila, Daiana Andrea" w:date="2023-07-04T06:23:00Z">
              <w:r w:rsidRPr="00D36CA1">
                <w:rPr>
                  <w:rFonts w:ascii="Times New Roman" w:eastAsia="Times New Roman" w:hAnsi="Times New Roman" w:cs="Times New Roman" w:hint="eastAsia"/>
                  <w:i/>
                  <w:iCs/>
                  <w:color w:val="222222"/>
                </w:rPr>
                <w:t>Synechococcus</w:t>
              </w:r>
              <w:proofErr w:type="spellEnd"/>
              <w:r w:rsidRPr="00D36CA1">
                <w:rPr>
                  <w:rFonts w:ascii="Times New Roman" w:eastAsia="Times New Roman" w:hAnsi="Times New Roman" w:cs="Times New Roman" w:hint="eastAsia"/>
                  <w:i/>
                  <w:iCs/>
                  <w:color w:val="222222"/>
                </w:rPr>
                <w:t xml:space="preserve"> </w:t>
              </w:r>
              <w:proofErr w:type="spellStart"/>
              <w:r w:rsidRPr="00D36CA1">
                <w:rPr>
                  <w:rFonts w:ascii="Times New Roman" w:eastAsia="Times New Roman" w:hAnsi="Times New Roman" w:cs="Times New Roman" w:hint="eastAsia"/>
                  <w:i/>
                  <w:iCs/>
                  <w:color w:val="222222"/>
                </w:rPr>
                <w:t>elongatus</w:t>
              </w:r>
              <w:proofErr w:type="spellEnd"/>
            </w:ins>
          </w:p>
        </w:tc>
        <w:tc>
          <w:tcPr>
            <w:tcW w:w="1911" w:type="dxa"/>
            <w:noWrap/>
            <w:hideMark/>
          </w:tcPr>
          <w:p w14:paraId="0C15AFD0" w14:textId="77777777" w:rsidR="008462D9" w:rsidRPr="0007052C" w:rsidRDefault="008462D9" w:rsidP="00CA60D6">
            <w:pPr>
              <w:jc w:val="center"/>
              <w:rPr>
                <w:ins w:id="175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176" w:author="Capdevila, Daiana Andrea" w:date="2023-07-04T06:23:00Z">
              <w:r>
                <w:fldChar w:fldCharType="begin"/>
              </w:r>
              <w:r>
                <w:instrText>HYPERLINK "https://www.rcsb.org/uniprot/P30340"</w:instrText>
              </w:r>
              <w:r>
                <w:fldChar w:fldCharType="separate"/>
              </w:r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P30340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ins>
          </w:p>
        </w:tc>
        <w:tc>
          <w:tcPr>
            <w:tcW w:w="1959" w:type="dxa"/>
          </w:tcPr>
          <w:p w14:paraId="37067EED" w14:textId="77777777" w:rsidR="008462D9" w:rsidRPr="0007052C" w:rsidRDefault="008462D9" w:rsidP="00CA60D6">
            <w:pPr>
              <w:jc w:val="center"/>
              <w:rPr>
                <w:ins w:id="177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178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B</w:t>
              </w:r>
            </w:ins>
          </w:p>
        </w:tc>
      </w:tr>
      <w:tr w:rsidR="008462D9" w:rsidRPr="00D567EF" w14:paraId="313F65CA" w14:textId="77777777" w:rsidTr="00CA60D6">
        <w:trPr>
          <w:trHeight w:val="300"/>
          <w:ins w:id="179" w:author="Capdevila, Daiana Andrea" w:date="2023-07-04T06:23:00Z"/>
        </w:trPr>
        <w:tc>
          <w:tcPr>
            <w:tcW w:w="1795" w:type="dxa"/>
            <w:noWrap/>
            <w:hideMark/>
          </w:tcPr>
          <w:p w14:paraId="2ADA9DEC" w14:textId="77777777" w:rsidR="008462D9" w:rsidRPr="0007052C" w:rsidRDefault="008462D9" w:rsidP="00CA60D6">
            <w:pPr>
              <w:jc w:val="center"/>
              <w:rPr>
                <w:ins w:id="180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181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CzrA</w:t>
              </w:r>
              <w:proofErr w:type="spellEnd"/>
            </w:ins>
            <w:customXmlInsRangeStart w:id="182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"/>
                <w:id w:val="-12765922"/>
                <w:placeholder>
                  <w:docPart w:val="C5D844919980496688317BB9DEEAEFA5"/>
                </w:placeholder>
              </w:sdtPr>
              <w:sdtContent>
                <w:customXmlInsRangeEnd w:id="182"/>
                <w:ins w:id="183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11)</w:t>
                  </w:r>
                </w:ins>
                <w:customXmlInsRangeStart w:id="184" w:author="Capdevila, Daiana Andrea" w:date="2023-07-04T06:23:00Z"/>
              </w:sdtContent>
            </w:sdt>
            <w:customXmlInsRangeEnd w:id="184"/>
          </w:p>
        </w:tc>
        <w:tc>
          <w:tcPr>
            <w:tcW w:w="3780" w:type="dxa"/>
            <w:noWrap/>
            <w:hideMark/>
          </w:tcPr>
          <w:p w14:paraId="1FE928AC" w14:textId="77777777" w:rsidR="008462D9" w:rsidRPr="0007052C" w:rsidRDefault="008462D9" w:rsidP="00CA60D6">
            <w:pPr>
              <w:jc w:val="center"/>
              <w:rPr>
                <w:ins w:id="185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186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Staphyloccocus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aureus</w:t>
              </w:r>
              <w:proofErr w:type="spellEnd"/>
            </w:ins>
          </w:p>
        </w:tc>
        <w:tc>
          <w:tcPr>
            <w:tcW w:w="1911" w:type="dxa"/>
            <w:noWrap/>
            <w:hideMark/>
          </w:tcPr>
          <w:p w14:paraId="4ECA2254" w14:textId="77777777" w:rsidR="008462D9" w:rsidRPr="0007052C" w:rsidRDefault="008462D9" w:rsidP="00CA60D6">
            <w:pPr>
              <w:jc w:val="center"/>
              <w:rPr>
                <w:ins w:id="187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188" w:author="Capdevila, Daiana Andrea" w:date="2023-07-04T06:23:00Z">
              <w:r>
                <w:fldChar w:fldCharType="begin"/>
              </w:r>
              <w:r>
                <w:instrText>HYPERLINK "https://www.rcsb.org/uniprot/O85142"</w:instrText>
              </w:r>
              <w:r>
                <w:fldChar w:fldCharType="separate"/>
              </w:r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O85142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ins>
          </w:p>
        </w:tc>
        <w:tc>
          <w:tcPr>
            <w:tcW w:w="1959" w:type="dxa"/>
          </w:tcPr>
          <w:p w14:paraId="3B93D42C" w14:textId="77777777" w:rsidR="008462D9" w:rsidRPr="0007052C" w:rsidRDefault="008462D9" w:rsidP="00CA60D6">
            <w:pPr>
              <w:jc w:val="center"/>
              <w:rPr>
                <w:ins w:id="189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190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B</w:t>
              </w:r>
            </w:ins>
          </w:p>
        </w:tc>
      </w:tr>
      <w:tr w:rsidR="008462D9" w:rsidRPr="00184F38" w14:paraId="32910F5E" w14:textId="77777777" w:rsidTr="00CA60D6">
        <w:trPr>
          <w:trHeight w:val="300"/>
          <w:ins w:id="191" w:author="Capdevila, Daiana Andrea" w:date="2023-07-04T06:23:00Z"/>
        </w:trPr>
        <w:tc>
          <w:tcPr>
            <w:tcW w:w="1795" w:type="dxa"/>
            <w:noWrap/>
          </w:tcPr>
          <w:p w14:paraId="6830CCFF" w14:textId="77777777" w:rsidR="008462D9" w:rsidRPr="0007052C" w:rsidRDefault="008462D9" w:rsidP="00CA60D6">
            <w:pPr>
              <w:jc w:val="center"/>
              <w:rPr>
                <w:ins w:id="192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193" w:author="Capdevila, Daiana Andrea" w:date="2023-07-04T06:23:00Z">
              <w:r>
                <w:rPr>
                  <w:rFonts w:ascii="Times New Roman" w:eastAsia="Times New Roman" w:hAnsi="Times New Roman" w:cs="Times New Roman"/>
                  <w:color w:val="000000"/>
                </w:rPr>
                <w:t>CzrA</w:t>
              </w:r>
              <w:proofErr w:type="spellEnd"/>
            </w:ins>
            <w:customXmlInsRangeStart w:id="194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"/>
                <w:id w:val="401335056"/>
                <w:placeholder>
                  <w:docPart w:val="C5D844919980496688317BB9DEEAEFA5"/>
                </w:placeholder>
              </w:sdtPr>
              <w:sdtContent>
                <w:customXmlInsRangeEnd w:id="194"/>
                <w:ins w:id="195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52)</w:t>
                  </w:r>
                </w:ins>
                <w:customXmlInsRangeStart w:id="196" w:author="Capdevila, Daiana Andrea" w:date="2023-07-04T06:23:00Z"/>
              </w:sdtContent>
            </w:sdt>
            <w:customXmlInsRangeEnd w:id="196"/>
          </w:p>
        </w:tc>
        <w:tc>
          <w:tcPr>
            <w:tcW w:w="3780" w:type="dxa"/>
            <w:noWrap/>
          </w:tcPr>
          <w:p w14:paraId="333551F1" w14:textId="77777777" w:rsidR="008462D9" w:rsidRPr="0007052C" w:rsidRDefault="008462D9" w:rsidP="00CA60D6">
            <w:pPr>
              <w:jc w:val="center"/>
              <w:rPr>
                <w:ins w:id="197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198" w:author="Capdevila, Daiana Andrea" w:date="2023-07-04T06:23:00Z">
              <w:r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Bacilus</w:t>
              </w:r>
              <w:proofErr w:type="spellEnd"/>
              <w:r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subtilis</w:t>
              </w:r>
              <w:proofErr w:type="spellEnd"/>
            </w:ins>
          </w:p>
        </w:tc>
        <w:tc>
          <w:tcPr>
            <w:tcW w:w="1911" w:type="dxa"/>
            <w:noWrap/>
          </w:tcPr>
          <w:p w14:paraId="1F955555" w14:textId="77777777" w:rsidR="008462D9" w:rsidRDefault="008462D9" w:rsidP="00CA60D6">
            <w:pPr>
              <w:jc w:val="center"/>
              <w:rPr>
                <w:ins w:id="199" w:author="Capdevila, Daiana Andrea" w:date="2023-07-04T06:23:00Z"/>
              </w:rPr>
            </w:pPr>
            <w:ins w:id="200" w:author="Capdevila, Daiana Andrea" w:date="2023-07-04T06:23:00Z">
              <w:r w:rsidRPr="00184F38">
                <w:rPr>
                  <w:rFonts w:ascii="Times New Roman" w:eastAsia="Times New Roman" w:hAnsi="Times New Roman" w:cs="Times New Roman" w:hint="eastAsia"/>
                  <w:color w:val="000000"/>
                </w:rPr>
                <w:t>O31844</w:t>
              </w:r>
            </w:ins>
          </w:p>
        </w:tc>
        <w:tc>
          <w:tcPr>
            <w:tcW w:w="1959" w:type="dxa"/>
          </w:tcPr>
          <w:p w14:paraId="3EF75BFF" w14:textId="77777777" w:rsidR="008462D9" w:rsidRPr="0007052C" w:rsidRDefault="008462D9" w:rsidP="00CA60D6">
            <w:pPr>
              <w:jc w:val="center"/>
              <w:rPr>
                <w:ins w:id="201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202" w:author="Capdevila, Daiana Andrea" w:date="2023-07-04T06:23:00Z">
              <w:r>
                <w:rPr>
                  <w:rFonts w:ascii="Times New Roman" w:eastAsia="Times New Roman" w:hAnsi="Times New Roman" w:cs="Times New Roman"/>
                  <w:color w:val="000000"/>
                </w:rPr>
                <w:t>1B</w:t>
              </w:r>
            </w:ins>
          </w:p>
        </w:tc>
      </w:tr>
      <w:tr w:rsidR="008462D9" w:rsidRPr="00D567EF" w14:paraId="554FF85C" w14:textId="77777777" w:rsidTr="00CA60D6">
        <w:trPr>
          <w:trHeight w:val="300"/>
          <w:ins w:id="203" w:author="Capdevila, Daiana Andrea" w:date="2023-07-04T06:23:00Z"/>
        </w:trPr>
        <w:tc>
          <w:tcPr>
            <w:tcW w:w="1795" w:type="dxa"/>
            <w:noWrap/>
            <w:hideMark/>
          </w:tcPr>
          <w:p w14:paraId="020758CD" w14:textId="77777777" w:rsidR="008462D9" w:rsidRPr="0007052C" w:rsidRDefault="008462D9" w:rsidP="00CA60D6">
            <w:pPr>
              <w:jc w:val="center"/>
              <w:rPr>
                <w:ins w:id="204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205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CadC</w:t>
              </w:r>
              <w:proofErr w:type="spellEnd"/>
            </w:ins>
            <w:customXmlInsRangeStart w:id="206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"/>
                <w:id w:val="1097366876"/>
                <w:placeholder>
                  <w:docPart w:val="C5D844919980496688317BB9DEEAEFA5"/>
                </w:placeholder>
              </w:sdtPr>
              <w:sdtContent>
                <w:customXmlInsRangeEnd w:id="206"/>
                <w:ins w:id="207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12)</w:t>
                  </w:r>
                </w:ins>
                <w:customXmlInsRangeStart w:id="208" w:author="Capdevila, Daiana Andrea" w:date="2023-07-04T06:23:00Z"/>
              </w:sdtContent>
            </w:sdt>
            <w:customXmlInsRangeEnd w:id="208"/>
          </w:p>
        </w:tc>
        <w:tc>
          <w:tcPr>
            <w:tcW w:w="3780" w:type="dxa"/>
            <w:noWrap/>
            <w:hideMark/>
          </w:tcPr>
          <w:p w14:paraId="6EE6672B" w14:textId="77777777" w:rsidR="008462D9" w:rsidRPr="0007052C" w:rsidRDefault="008462D9" w:rsidP="00CA60D6">
            <w:pPr>
              <w:jc w:val="center"/>
              <w:rPr>
                <w:ins w:id="209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ins w:id="210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Listeria innocua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serovar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6</w:t>
              </w:r>
            </w:ins>
          </w:p>
        </w:tc>
        <w:tc>
          <w:tcPr>
            <w:tcW w:w="1911" w:type="dxa"/>
            <w:noWrap/>
            <w:hideMark/>
          </w:tcPr>
          <w:p w14:paraId="1810CD65" w14:textId="77777777" w:rsidR="008462D9" w:rsidRPr="0007052C" w:rsidRDefault="008462D9" w:rsidP="00CA60D6">
            <w:pPr>
              <w:jc w:val="center"/>
              <w:rPr>
                <w:ins w:id="211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212" w:author="Capdevila, Daiana Andrea" w:date="2023-07-04T06:23:00Z">
              <w:r>
                <w:fldChar w:fldCharType="begin"/>
              </w:r>
              <w:r>
                <w:instrText>HYPERLINK "https://www.uniprot.org/uniprot/P0A4U2"</w:instrText>
              </w:r>
              <w:r>
                <w:fldChar w:fldCharType="separate"/>
              </w:r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P0A4U2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ins>
          </w:p>
        </w:tc>
        <w:tc>
          <w:tcPr>
            <w:tcW w:w="1959" w:type="dxa"/>
          </w:tcPr>
          <w:p w14:paraId="57A44DF8" w14:textId="77777777" w:rsidR="008462D9" w:rsidRPr="0007052C" w:rsidRDefault="008462D9" w:rsidP="00CA60D6">
            <w:pPr>
              <w:jc w:val="center"/>
              <w:rPr>
                <w:ins w:id="213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214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B</w:t>
              </w:r>
            </w:ins>
          </w:p>
        </w:tc>
      </w:tr>
      <w:tr w:rsidR="008462D9" w:rsidRPr="00D567EF" w14:paraId="6F3F90D7" w14:textId="77777777" w:rsidTr="00CA60D6">
        <w:trPr>
          <w:trHeight w:val="300"/>
          <w:ins w:id="215" w:author="Capdevila, Daiana Andrea" w:date="2023-07-04T06:23:00Z"/>
        </w:trPr>
        <w:tc>
          <w:tcPr>
            <w:tcW w:w="1795" w:type="dxa"/>
            <w:noWrap/>
            <w:hideMark/>
          </w:tcPr>
          <w:p w14:paraId="77F7D662" w14:textId="77777777" w:rsidR="008462D9" w:rsidRPr="0007052C" w:rsidRDefault="008462D9" w:rsidP="00CA60D6">
            <w:pPr>
              <w:jc w:val="center"/>
              <w:rPr>
                <w:ins w:id="216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217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SmtB</w:t>
              </w:r>
              <w:proofErr w:type="spellEnd"/>
            </w:ins>
            <w:customXmlInsRangeStart w:id="218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"/>
                <w:id w:val="-1892181602"/>
                <w:placeholder>
                  <w:docPart w:val="C5D844919980496688317BB9DEEAEFA5"/>
                </w:placeholder>
              </w:sdtPr>
              <w:sdtContent>
                <w:customXmlInsRangeEnd w:id="218"/>
                <w:ins w:id="219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13)</w:t>
                  </w:r>
                </w:ins>
                <w:customXmlInsRangeStart w:id="220" w:author="Capdevila, Daiana Andrea" w:date="2023-07-04T06:23:00Z"/>
              </w:sdtContent>
            </w:sdt>
            <w:customXmlInsRangeEnd w:id="220"/>
          </w:p>
        </w:tc>
        <w:tc>
          <w:tcPr>
            <w:tcW w:w="3780" w:type="dxa"/>
            <w:noWrap/>
            <w:hideMark/>
          </w:tcPr>
          <w:p w14:paraId="79E85C31" w14:textId="77777777" w:rsidR="008462D9" w:rsidRPr="0007052C" w:rsidRDefault="008462D9" w:rsidP="00CA60D6">
            <w:pPr>
              <w:jc w:val="center"/>
              <w:rPr>
                <w:ins w:id="221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222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Thermus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thermophilus</w:t>
              </w:r>
              <w:proofErr w:type="spellEnd"/>
            </w:ins>
          </w:p>
        </w:tc>
        <w:tc>
          <w:tcPr>
            <w:tcW w:w="1911" w:type="dxa"/>
            <w:noWrap/>
            <w:hideMark/>
          </w:tcPr>
          <w:p w14:paraId="6225C7E6" w14:textId="77777777" w:rsidR="008462D9" w:rsidRPr="0007052C" w:rsidRDefault="008462D9" w:rsidP="00CA60D6">
            <w:pPr>
              <w:jc w:val="center"/>
              <w:rPr>
                <w:ins w:id="223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224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Q72KG0</w:t>
              </w:r>
            </w:ins>
          </w:p>
        </w:tc>
        <w:tc>
          <w:tcPr>
            <w:tcW w:w="1959" w:type="dxa"/>
          </w:tcPr>
          <w:p w14:paraId="5E72A562" w14:textId="77777777" w:rsidR="008462D9" w:rsidRPr="0007052C" w:rsidRDefault="008462D9" w:rsidP="00CA60D6">
            <w:pPr>
              <w:jc w:val="center"/>
              <w:rPr>
                <w:ins w:id="225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226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B</w:t>
              </w:r>
            </w:ins>
          </w:p>
        </w:tc>
      </w:tr>
      <w:tr w:rsidR="008462D9" w:rsidRPr="00D567EF" w14:paraId="63DC2ABC" w14:textId="77777777" w:rsidTr="00CA60D6">
        <w:trPr>
          <w:trHeight w:val="300"/>
          <w:ins w:id="227" w:author="Capdevila, Daiana Andrea" w:date="2023-07-04T06:23:00Z"/>
        </w:trPr>
        <w:tc>
          <w:tcPr>
            <w:tcW w:w="1795" w:type="dxa"/>
            <w:noWrap/>
          </w:tcPr>
          <w:p w14:paraId="74A48C0D" w14:textId="77777777" w:rsidR="008462D9" w:rsidRPr="0007052C" w:rsidRDefault="008462D9" w:rsidP="00CA60D6">
            <w:pPr>
              <w:jc w:val="center"/>
              <w:rPr>
                <w:ins w:id="228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229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CadC</w:t>
              </w:r>
              <w:proofErr w:type="spellEnd"/>
              <w:r w:rsidRPr="00184F38"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</w:ins>
            <w:customXmlInsRangeStart w:id="230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"/>
                <w:id w:val="-1810933853"/>
                <w:placeholder>
                  <w:docPart w:val="4FEAA63C5FBE4332AE230CC503A6A1B9"/>
                </w:placeholder>
              </w:sdtPr>
              <w:sdtContent>
                <w:customXmlInsRangeEnd w:id="230"/>
                <w:ins w:id="231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12)</w:t>
                  </w:r>
                </w:ins>
                <w:customXmlInsRangeStart w:id="232" w:author="Capdevila, Daiana Andrea" w:date="2023-07-04T06:23:00Z"/>
              </w:sdtContent>
            </w:sdt>
            <w:customXmlInsRangeEnd w:id="232"/>
          </w:p>
        </w:tc>
        <w:tc>
          <w:tcPr>
            <w:tcW w:w="3780" w:type="dxa"/>
            <w:noWrap/>
          </w:tcPr>
          <w:p w14:paraId="679DC9FA" w14:textId="77777777" w:rsidR="008462D9" w:rsidRPr="0007052C" w:rsidRDefault="008462D9" w:rsidP="00CA60D6">
            <w:pPr>
              <w:jc w:val="center"/>
              <w:rPr>
                <w:ins w:id="233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234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Lysteria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monocytogenes</w:t>
              </w:r>
              <w:proofErr w:type="spellEnd"/>
            </w:ins>
          </w:p>
        </w:tc>
        <w:tc>
          <w:tcPr>
            <w:tcW w:w="1911" w:type="dxa"/>
            <w:noWrap/>
          </w:tcPr>
          <w:p w14:paraId="2B5A7462" w14:textId="77777777" w:rsidR="008462D9" w:rsidRPr="0007052C" w:rsidRDefault="008462D9" w:rsidP="00CA60D6">
            <w:pPr>
              <w:jc w:val="center"/>
              <w:rPr>
                <w:ins w:id="235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236" w:author="Capdevila, Daiana Andrea" w:date="2023-07-04T06:23:00Z">
              <w:r>
                <w:fldChar w:fldCharType="begin"/>
              </w:r>
              <w:r>
                <w:instrText>HYPERLINK "https://www.uniprot.org/uniprot/Q56405"</w:instrText>
              </w:r>
              <w:r>
                <w:fldChar w:fldCharType="separate"/>
              </w:r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Q56405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ins>
          </w:p>
        </w:tc>
        <w:tc>
          <w:tcPr>
            <w:tcW w:w="1959" w:type="dxa"/>
          </w:tcPr>
          <w:p w14:paraId="482F910B" w14:textId="77777777" w:rsidR="008462D9" w:rsidRPr="0007052C" w:rsidRDefault="008462D9" w:rsidP="00CA60D6">
            <w:pPr>
              <w:jc w:val="center"/>
              <w:rPr>
                <w:ins w:id="237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238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1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B</w:t>
              </w:r>
            </w:ins>
          </w:p>
        </w:tc>
      </w:tr>
      <w:tr w:rsidR="008462D9" w:rsidRPr="00D567EF" w14:paraId="65634DD0" w14:textId="77777777" w:rsidTr="00CA60D6">
        <w:trPr>
          <w:trHeight w:val="305"/>
          <w:ins w:id="239" w:author="Capdevila, Daiana Andrea" w:date="2023-07-04T06:23:00Z"/>
        </w:trPr>
        <w:tc>
          <w:tcPr>
            <w:tcW w:w="1795" w:type="dxa"/>
            <w:noWrap/>
            <w:hideMark/>
          </w:tcPr>
          <w:p w14:paraId="1060630A" w14:textId="77777777" w:rsidR="008462D9" w:rsidRPr="0007052C" w:rsidRDefault="008462D9" w:rsidP="00CA60D6">
            <w:pPr>
              <w:jc w:val="center"/>
              <w:rPr>
                <w:ins w:id="240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241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Rv2034</w:t>
              </w:r>
            </w:ins>
            <w:customXmlInsRangeStart w:id="242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"/>
                <w:id w:val="1833946108"/>
                <w:placeholder>
                  <w:docPart w:val="C5D844919980496688317BB9DEEAEFA5"/>
                </w:placeholder>
              </w:sdtPr>
              <w:sdtContent>
                <w:customXmlInsRangeEnd w:id="242"/>
                <w:ins w:id="243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57)</w:t>
                  </w:r>
                </w:ins>
                <w:customXmlInsRangeStart w:id="244" w:author="Capdevila, Daiana Andrea" w:date="2023-07-04T06:23:00Z"/>
              </w:sdtContent>
            </w:sdt>
            <w:customXmlInsRangeEnd w:id="244"/>
          </w:p>
        </w:tc>
        <w:tc>
          <w:tcPr>
            <w:tcW w:w="3780" w:type="dxa"/>
            <w:noWrap/>
            <w:hideMark/>
          </w:tcPr>
          <w:p w14:paraId="5CC429F5" w14:textId="77777777" w:rsidR="008462D9" w:rsidRPr="0007052C" w:rsidRDefault="008462D9" w:rsidP="00CA60D6">
            <w:pPr>
              <w:jc w:val="center"/>
              <w:rPr>
                <w:ins w:id="245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246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Mycobacterium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tuberculosis</w:t>
              </w:r>
            </w:ins>
          </w:p>
        </w:tc>
        <w:tc>
          <w:tcPr>
            <w:tcW w:w="1911" w:type="dxa"/>
            <w:noWrap/>
            <w:hideMark/>
          </w:tcPr>
          <w:p w14:paraId="6C8A861A" w14:textId="77777777" w:rsidR="008462D9" w:rsidRPr="0007052C" w:rsidRDefault="008462D9" w:rsidP="00CA60D6">
            <w:pPr>
              <w:jc w:val="center"/>
              <w:rPr>
                <w:ins w:id="247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248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O53478</w:t>
              </w:r>
            </w:ins>
          </w:p>
        </w:tc>
        <w:tc>
          <w:tcPr>
            <w:tcW w:w="1959" w:type="dxa"/>
          </w:tcPr>
          <w:p w14:paraId="19477514" w14:textId="77777777" w:rsidR="008462D9" w:rsidRPr="0007052C" w:rsidRDefault="008462D9" w:rsidP="00CA60D6">
            <w:pPr>
              <w:jc w:val="center"/>
              <w:rPr>
                <w:ins w:id="249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250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2</w:t>
              </w:r>
            </w:ins>
          </w:p>
        </w:tc>
      </w:tr>
      <w:tr w:rsidR="008462D9" w:rsidRPr="00D567EF" w14:paraId="68595758" w14:textId="77777777" w:rsidTr="00CA60D6">
        <w:trPr>
          <w:trHeight w:val="305"/>
          <w:ins w:id="251" w:author="Capdevila, Daiana Andrea" w:date="2023-07-04T06:23:00Z"/>
        </w:trPr>
        <w:tc>
          <w:tcPr>
            <w:tcW w:w="1795" w:type="dxa"/>
            <w:noWrap/>
          </w:tcPr>
          <w:p w14:paraId="2DAD24B1" w14:textId="77777777" w:rsidR="008462D9" w:rsidRPr="0007052C" w:rsidRDefault="008462D9" w:rsidP="00CA60D6">
            <w:pPr>
              <w:jc w:val="center"/>
              <w:rPr>
                <w:ins w:id="252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253" w:author="Capdevila, Daiana Andrea" w:date="2023-07-04T06:23:00Z">
              <w:r>
                <w:rPr>
                  <w:rFonts w:ascii="Times New Roman" w:eastAsia="Times New Roman" w:hAnsi="Times New Roman" w:cs="Times New Roman"/>
                  <w:color w:val="000000"/>
                </w:rPr>
                <w:t>SdpR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</w:ins>
            <w:customXmlInsRangeStart w:id="254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"/>
                <w:id w:val="-209812420"/>
                <w:placeholder>
                  <w:docPart w:val="6DC87500418F440CB8F74D208A85935F"/>
                </w:placeholder>
              </w:sdtPr>
              <w:sdtContent>
                <w:customXmlInsRangeEnd w:id="254"/>
                <w:ins w:id="255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14)</w:t>
                  </w:r>
                </w:ins>
                <w:customXmlInsRangeStart w:id="256" w:author="Capdevila, Daiana Andrea" w:date="2023-07-04T06:23:00Z"/>
              </w:sdtContent>
            </w:sdt>
            <w:customXmlInsRangeEnd w:id="256"/>
          </w:p>
        </w:tc>
        <w:tc>
          <w:tcPr>
            <w:tcW w:w="3780" w:type="dxa"/>
            <w:noWrap/>
          </w:tcPr>
          <w:p w14:paraId="66656501" w14:textId="77777777" w:rsidR="008462D9" w:rsidRPr="0007052C" w:rsidRDefault="008462D9" w:rsidP="00CA60D6">
            <w:pPr>
              <w:jc w:val="center"/>
              <w:rPr>
                <w:ins w:id="257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258" w:author="Capdevila, Daiana Andrea" w:date="2023-07-04T06:23:00Z">
              <w:r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Bacilus</w:t>
              </w:r>
              <w:proofErr w:type="spellEnd"/>
              <w:r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subtilis</w:t>
              </w:r>
              <w:proofErr w:type="spellEnd"/>
            </w:ins>
          </w:p>
        </w:tc>
        <w:tc>
          <w:tcPr>
            <w:tcW w:w="1911" w:type="dxa"/>
            <w:noWrap/>
          </w:tcPr>
          <w:p w14:paraId="5AE0B4DF" w14:textId="77777777" w:rsidR="008462D9" w:rsidRPr="0007052C" w:rsidRDefault="008462D9" w:rsidP="00CA60D6">
            <w:pPr>
              <w:jc w:val="center"/>
              <w:rPr>
                <w:ins w:id="259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260" w:author="Capdevila, Daiana Andrea" w:date="2023-07-04T06:23:00Z">
              <w:r>
                <w:rPr>
                  <w:rFonts w:ascii="Times New Roman" w:eastAsia="Times New Roman" w:hAnsi="Times New Roman" w:cs="Times New Roman"/>
                  <w:color w:val="000000"/>
                </w:rPr>
                <w:t>O32242</w:t>
              </w:r>
            </w:ins>
          </w:p>
        </w:tc>
        <w:tc>
          <w:tcPr>
            <w:tcW w:w="1959" w:type="dxa"/>
          </w:tcPr>
          <w:p w14:paraId="7987C339" w14:textId="77777777" w:rsidR="008462D9" w:rsidRPr="0007052C" w:rsidRDefault="008462D9" w:rsidP="00CA60D6">
            <w:pPr>
              <w:jc w:val="center"/>
              <w:rPr>
                <w:ins w:id="261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262" w:author="Capdevila, Daiana Andrea" w:date="2023-07-04T06:23:00Z">
              <w:r>
                <w:rPr>
                  <w:rFonts w:ascii="Times New Roman" w:eastAsia="Times New Roman" w:hAnsi="Times New Roman" w:cs="Times New Roman"/>
                  <w:color w:val="000000"/>
                </w:rPr>
                <w:t>2</w:t>
              </w:r>
            </w:ins>
          </w:p>
        </w:tc>
      </w:tr>
      <w:tr w:rsidR="008462D9" w:rsidRPr="00184F38" w14:paraId="7E4F8AA3" w14:textId="77777777" w:rsidTr="00CA60D6">
        <w:trPr>
          <w:trHeight w:val="300"/>
          <w:ins w:id="263" w:author="Capdevila, Daiana Andrea" w:date="2023-07-04T06:23:00Z"/>
        </w:trPr>
        <w:tc>
          <w:tcPr>
            <w:tcW w:w="1795" w:type="dxa"/>
            <w:noWrap/>
            <w:hideMark/>
          </w:tcPr>
          <w:p w14:paraId="4678ABB3" w14:textId="77777777" w:rsidR="008462D9" w:rsidRPr="0007052C" w:rsidRDefault="008462D9" w:rsidP="00CA60D6">
            <w:pPr>
              <w:jc w:val="center"/>
              <w:rPr>
                <w:ins w:id="264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265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Rv0081</w:t>
              </w:r>
            </w:ins>
            <w:customXmlInsRangeStart w:id="266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"/>
                <w:id w:val="1571235803"/>
                <w:placeholder>
                  <w:docPart w:val="C5D844919980496688317BB9DEEAEFA5"/>
                </w:placeholder>
              </w:sdtPr>
              <w:sdtContent>
                <w:customXmlInsRangeEnd w:id="266"/>
                <w:ins w:id="267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63)</w:t>
                  </w:r>
                </w:ins>
                <w:customXmlInsRangeStart w:id="268" w:author="Capdevila, Daiana Andrea" w:date="2023-07-04T06:23:00Z"/>
              </w:sdtContent>
            </w:sdt>
            <w:customXmlInsRangeEnd w:id="268"/>
          </w:p>
        </w:tc>
        <w:tc>
          <w:tcPr>
            <w:tcW w:w="3780" w:type="dxa"/>
            <w:noWrap/>
            <w:hideMark/>
          </w:tcPr>
          <w:p w14:paraId="1E5FDEFA" w14:textId="77777777" w:rsidR="008462D9" w:rsidRPr="0007052C" w:rsidRDefault="008462D9" w:rsidP="00CA60D6">
            <w:pPr>
              <w:jc w:val="center"/>
              <w:rPr>
                <w:ins w:id="269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270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Mycobacterium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tuberculosis</w:t>
              </w:r>
            </w:ins>
          </w:p>
        </w:tc>
        <w:tc>
          <w:tcPr>
            <w:tcW w:w="1911" w:type="dxa"/>
            <w:noWrap/>
            <w:hideMark/>
          </w:tcPr>
          <w:p w14:paraId="5EF9D457" w14:textId="77777777" w:rsidR="008462D9" w:rsidRPr="0007052C" w:rsidRDefault="008462D9" w:rsidP="00CA60D6">
            <w:pPr>
              <w:jc w:val="center"/>
              <w:rPr>
                <w:ins w:id="271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272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P9WMI7</w:t>
              </w:r>
            </w:ins>
          </w:p>
        </w:tc>
        <w:tc>
          <w:tcPr>
            <w:tcW w:w="1959" w:type="dxa"/>
          </w:tcPr>
          <w:p w14:paraId="3153FE4D" w14:textId="77777777" w:rsidR="008462D9" w:rsidRPr="0007052C" w:rsidRDefault="008462D9" w:rsidP="00CA60D6">
            <w:pPr>
              <w:jc w:val="center"/>
              <w:rPr>
                <w:ins w:id="273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274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3</w:t>
              </w:r>
            </w:ins>
          </w:p>
        </w:tc>
      </w:tr>
      <w:tr w:rsidR="008462D9" w:rsidRPr="00184F38" w14:paraId="699CD1E4" w14:textId="77777777" w:rsidTr="00CA60D6">
        <w:trPr>
          <w:trHeight w:val="300"/>
          <w:ins w:id="275" w:author="Capdevila, Daiana Andrea" w:date="2023-07-04T06:23:00Z"/>
        </w:trPr>
        <w:tc>
          <w:tcPr>
            <w:tcW w:w="1795" w:type="dxa"/>
            <w:noWrap/>
          </w:tcPr>
          <w:p w14:paraId="4C869809" w14:textId="77777777" w:rsidR="008462D9" w:rsidRPr="0007052C" w:rsidRDefault="008462D9" w:rsidP="00CA60D6">
            <w:pPr>
              <w:jc w:val="center"/>
              <w:rPr>
                <w:ins w:id="276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277" w:author="Capdevila, Daiana Andrea" w:date="2023-07-04T06:23:00Z">
              <w:r>
                <w:rPr>
                  <w:rFonts w:ascii="Times New Roman" w:eastAsia="Times New Roman" w:hAnsi="Times New Roman" w:cs="Times New Roman"/>
                  <w:color w:val="000000"/>
                </w:rPr>
                <w:t>AntR</w:t>
              </w:r>
              <w:proofErr w:type="spellEnd"/>
            </w:ins>
            <w:customXmlInsRangeStart w:id="278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"/>
                <w:id w:val="1345896926"/>
                <w:placeholder>
                  <w:docPart w:val="6DC87500418F440CB8F74D208A85935F"/>
                </w:placeholder>
              </w:sdtPr>
              <w:sdtContent>
                <w:customXmlInsRangeEnd w:id="278"/>
                <w:ins w:id="279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15)</w:t>
                  </w:r>
                </w:ins>
                <w:customXmlInsRangeStart w:id="280" w:author="Capdevila, Daiana Andrea" w:date="2023-07-04T06:23:00Z"/>
              </w:sdtContent>
            </w:sdt>
            <w:customXmlInsRangeEnd w:id="280"/>
          </w:p>
        </w:tc>
        <w:tc>
          <w:tcPr>
            <w:tcW w:w="3780" w:type="dxa"/>
            <w:noWrap/>
          </w:tcPr>
          <w:p w14:paraId="62835ED2" w14:textId="77777777" w:rsidR="008462D9" w:rsidRPr="0007052C" w:rsidRDefault="008462D9" w:rsidP="00CA60D6">
            <w:pPr>
              <w:jc w:val="center"/>
              <w:rPr>
                <w:ins w:id="281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282" w:author="Capdevila, Daiana Andrea" w:date="2023-07-04T06:23:00Z">
              <w:r w:rsidRPr="00624F21">
                <w:rPr>
                  <w:rFonts w:ascii="Times New Roman" w:eastAsia="Times New Roman" w:hAnsi="Times New Roman" w:cs="Times New Roman" w:hint="eastAsia"/>
                  <w:i/>
                  <w:iCs/>
                  <w:color w:val="222222"/>
                </w:rPr>
                <w:t>Comamonas</w:t>
              </w:r>
              <w:proofErr w:type="spellEnd"/>
              <w:r w:rsidRPr="00624F21">
                <w:rPr>
                  <w:rFonts w:ascii="Times New Roman" w:eastAsia="Times New Roman" w:hAnsi="Times New Roman" w:cs="Times New Roman" w:hint="eastAsia"/>
                  <w:i/>
                  <w:iCs/>
                  <w:color w:val="222222"/>
                </w:rPr>
                <w:t xml:space="preserve"> </w:t>
              </w:r>
              <w:proofErr w:type="spellStart"/>
              <w:r w:rsidRPr="00624F21">
                <w:rPr>
                  <w:rFonts w:ascii="Times New Roman" w:eastAsia="Times New Roman" w:hAnsi="Times New Roman" w:cs="Times New Roman" w:hint="eastAsia"/>
                  <w:i/>
                  <w:iCs/>
                  <w:color w:val="222222"/>
                </w:rPr>
                <w:t>testosteroni</w:t>
              </w:r>
              <w:proofErr w:type="spellEnd"/>
            </w:ins>
          </w:p>
        </w:tc>
        <w:tc>
          <w:tcPr>
            <w:tcW w:w="1911" w:type="dxa"/>
            <w:noWrap/>
          </w:tcPr>
          <w:p w14:paraId="64D9780D" w14:textId="77777777" w:rsidR="008462D9" w:rsidRPr="0007052C" w:rsidRDefault="008462D9" w:rsidP="00CA60D6">
            <w:pPr>
              <w:jc w:val="center"/>
              <w:rPr>
                <w:ins w:id="283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284" w:author="Capdevila, Daiana Andrea" w:date="2023-07-04T06:23:00Z">
              <w:r w:rsidRPr="00624F21">
                <w:rPr>
                  <w:rFonts w:ascii="Times New Roman" w:eastAsia="Times New Roman" w:hAnsi="Times New Roman" w:cs="Times New Roman" w:hint="eastAsia"/>
                  <w:color w:val="000000"/>
                </w:rPr>
                <w:t>A0A096FLR2</w:t>
              </w:r>
            </w:ins>
          </w:p>
        </w:tc>
        <w:tc>
          <w:tcPr>
            <w:tcW w:w="1959" w:type="dxa"/>
          </w:tcPr>
          <w:p w14:paraId="05DF7BCB" w14:textId="77777777" w:rsidR="008462D9" w:rsidRPr="0007052C" w:rsidRDefault="008462D9" w:rsidP="00CA60D6">
            <w:pPr>
              <w:jc w:val="center"/>
              <w:rPr>
                <w:ins w:id="285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286" w:author="Capdevila, Daiana Andrea" w:date="2023-07-04T06:23:00Z">
              <w:r>
                <w:rPr>
                  <w:rFonts w:ascii="Times New Roman" w:eastAsia="Times New Roman" w:hAnsi="Times New Roman" w:cs="Times New Roman"/>
                  <w:color w:val="000000"/>
                </w:rPr>
                <w:t>3</w:t>
              </w:r>
            </w:ins>
          </w:p>
        </w:tc>
      </w:tr>
      <w:tr w:rsidR="008462D9" w:rsidRPr="00D567EF" w14:paraId="4A498A31" w14:textId="77777777" w:rsidTr="00CA60D6">
        <w:trPr>
          <w:trHeight w:val="300"/>
          <w:ins w:id="287" w:author="Capdevila, Daiana Andrea" w:date="2023-07-04T06:23:00Z"/>
        </w:trPr>
        <w:tc>
          <w:tcPr>
            <w:tcW w:w="1795" w:type="dxa"/>
            <w:noWrap/>
            <w:hideMark/>
          </w:tcPr>
          <w:p w14:paraId="402D0C0B" w14:textId="77777777" w:rsidR="008462D9" w:rsidRPr="0007052C" w:rsidRDefault="008462D9" w:rsidP="00CA60D6">
            <w:pPr>
              <w:jc w:val="center"/>
              <w:rPr>
                <w:ins w:id="288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289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BigR</w:t>
              </w:r>
              <w:proofErr w:type="spellEnd"/>
            </w:ins>
            <w:customXmlInsRangeStart w:id="290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"/>
                <w:id w:val="-741710863"/>
                <w:placeholder>
                  <w:docPart w:val="C5D844919980496688317BB9DEEAEFA5"/>
                </w:placeholder>
              </w:sdtPr>
              <w:sdtContent>
                <w:customXmlInsRangeEnd w:id="290"/>
                <w:ins w:id="291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33)</w:t>
                  </w:r>
                </w:ins>
                <w:customXmlInsRangeStart w:id="292" w:author="Capdevila, Daiana Andrea" w:date="2023-07-04T06:23:00Z"/>
              </w:sdtContent>
            </w:sdt>
            <w:customXmlInsRangeEnd w:id="292"/>
          </w:p>
        </w:tc>
        <w:tc>
          <w:tcPr>
            <w:tcW w:w="3780" w:type="dxa"/>
            <w:noWrap/>
            <w:hideMark/>
          </w:tcPr>
          <w:p w14:paraId="1B33D146" w14:textId="77777777" w:rsidR="008462D9" w:rsidRPr="0007052C" w:rsidRDefault="008462D9" w:rsidP="00CA60D6">
            <w:pPr>
              <w:jc w:val="center"/>
              <w:rPr>
                <w:ins w:id="293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294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Acinetobacter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baumanni</w:t>
              </w:r>
              <w:proofErr w:type="spellEnd"/>
            </w:ins>
          </w:p>
        </w:tc>
        <w:tc>
          <w:tcPr>
            <w:tcW w:w="1911" w:type="dxa"/>
            <w:noWrap/>
            <w:hideMark/>
          </w:tcPr>
          <w:p w14:paraId="2DF024A7" w14:textId="77777777" w:rsidR="008462D9" w:rsidRPr="0007052C" w:rsidRDefault="008462D9" w:rsidP="00CA60D6">
            <w:pPr>
              <w:jc w:val="center"/>
              <w:rPr>
                <w:ins w:id="295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296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D0C7U0</w:t>
              </w:r>
            </w:ins>
          </w:p>
        </w:tc>
        <w:tc>
          <w:tcPr>
            <w:tcW w:w="1959" w:type="dxa"/>
          </w:tcPr>
          <w:p w14:paraId="70BAD350" w14:textId="77777777" w:rsidR="008462D9" w:rsidRPr="0007052C" w:rsidRDefault="008462D9" w:rsidP="00CA60D6">
            <w:pPr>
              <w:jc w:val="center"/>
              <w:rPr>
                <w:ins w:id="297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298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4</w:t>
              </w:r>
            </w:ins>
          </w:p>
        </w:tc>
      </w:tr>
      <w:tr w:rsidR="008462D9" w:rsidRPr="00184F38" w14:paraId="4173262D" w14:textId="77777777" w:rsidTr="00CA60D6">
        <w:trPr>
          <w:trHeight w:val="300"/>
          <w:ins w:id="299" w:author="Capdevila, Daiana Andrea" w:date="2023-07-04T06:23:00Z"/>
        </w:trPr>
        <w:tc>
          <w:tcPr>
            <w:tcW w:w="1795" w:type="dxa"/>
            <w:noWrap/>
            <w:hideMark/>
          </w:tcPr>
          <w:p w14:paraId="02474376" w14:textId="77777777" w:rsidR="008462D9" w:rsidRPr="0007052C" w:rsidRDefault="008462D9" w:rsidP="00CA60D6">
            <w:pPr>
              <w:jc w:val="center"/>
              <w:rPr>
                <w:ins w:id="300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301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YgaV</w:t>
              </w:r>
              <w:proofErr w:type="spellEnd"/>
            </w:ins>
            <w:customXmlInsRangeStart w:id="302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"/>
                <w:id w:val="2045718404"/>
                <w:placeholder>
                  <w:docPart w:val="C5D844919980496688317BB9DEEAEFA5"/>
                </w:placeholder>
              </w:sdtPr>
              <w:sdtContent>
                <w:customXmlInsRangeEnd w:id="302"/>
                <w:ins w:id="303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16)</w:t>
                  </w:r>
                </w:ins>
                <w:customXmlInsRangeStart w:id="304" w:author="Capdevila, Daiana Andrea" w:date="2023-07-04T06:23:00Z"/>
              </w:sdtContent>
            </w:sdt>
            <w:customXmlInsRangeEnd w:id="304"/>
          </w:p>
        </w:tc>
        <w:tc>
          <w:tcPr>
            <w:tcW w:w="3780" w:type="dxa"/>
            <w:noWrap/>
            <w:hideMark/>
          </w:tcPr>
          <w:p w14:paraId="02F3A830" w14:textId="77777777" w:rsidR="008462D9" w:rsidRPr="0007052C" w:rsidRDefault="008462D9" w:rsidP="00CA60D6">
            <w:pPr>
              <w:jc w:val="center"/>
              <w:rPr>
                <w:ins w:id="305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306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Escherichia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coli</w:t>
              </w:r>
              <w:proofErr w:type="spellEnd"/>
            </w:ins>
          </w:p>
        </w:tc>
        <w:tc>
          <w:tcPr>
            <w:tcW w:w="1911" w:type="dxa"/>
            <w:noWrap/>
            <w:hideMark/>
          </w:tcPr>
          <w:p w14:paraId="5887F442" w14:textId="77777777" w:rsidR="008462D9" w:rsidRPr="0007052C" w:rsidRDefault="008462D9" w:rsidP="00CA60D6">
            <w:pPr>
              <w:jc w:val="center"/>
              <w:rPr>
                <w:ins w:id="307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308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P77295</w:t>
              </w:r>
            </w:ins>
          </w:p>
        </w:tc>
        <w:tc>
          <w:tcPr>
            <w:tcW w:w="1959" w:type="dxa"/>
          </w:tcPr>
          <w:p w14:paraId="72B26900" w14:textId="77777777" w:rsidR="008462D9" w:rsidRPr="0007052C" w:rsidRDefault="008462D9" w:rsidP="00CA60D6">
            <w:pPr>
              <w:jc w:val="center"/>
              <w:rPr>
                <w:ins w:id="309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310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4</w:t>
              </w:r>
            </w:ins>
          </w:p>
        </w:tc>
      </w:tr>
      <w:tr w:rsidR="008462D9" w:rsidRPr="00184F38" w14:paraId="0B5DCFB7" w14:textId="77777777" w:rsidTr="00CA60D6">
        <w:trPr>
          <w:trHeight w:val="300"/>
          <w:ins w:id="311" w:author="Capdevila, Daiana Andrea" w:date="2023-07-04T06:23:00Z"/>
        </w:trPr>
        <w:tc>
          <w:tcPr>
            <w:tcW w:w="1795" w:type="dxa"/>
            <w:noWrap/>
            <w:hideMark/>
          </w:tcPr>
          <w:p w14:paraId="798C6BE1" w14:textId="77777777" w:rsidR="008462D9" w:rsidRPr="0007052C" w:rsidRDefault="008462D9" w:rsidP="00CA60D6">
            <w:pPr>
              <w:jc w:val="center"/>
              <w:rPr>
                <w:ins w:id="312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313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NolR</w:t>
              </w:r>
              <w:proofErr w:type="spellEnd"/>
            </w:ins>
            <w:customXmlInsRangeStart w:id="314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NDAyMjQzMTExIiwiSVNCTiI6IjE0MDIyNDMxMTEiLCJJU1NOIjoiMDAyNy04NDI0IiwiVVJMIjoiaHR0cDovL3d3dy5wbmFzLm9yZy9jZ2kvZG9pLzEwLjEwNzMvcG5hcy4xNDAyMjQzMTExIiwiaXNzdWVkIjp7ImRhdGUtcGFydHMiOltbMjAxNCw0LDI5XV19LCJwYWdlIjoiNjUwOS02NTE0IiwiaXNzdWUiOiIxNyIsInZvbHVtZSI6IjExMSJ9LCJpc1RlbXBvcmFyeSI6ZmFsc2V9XX0="/>
                <w:id w:val="580489105"/>
                <w:placeholder>
                  <w:docPart w:val="C5D844919980496688317BB9DEEAEFA5"/>
                </w:placeholder>
              </w:sdtPr>
              <w:sdtContent>
                <w:customXmlInsRangeEnd w:id="314"/>
                <w:ins w:id="315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56)</w:t>
                  </w:r>
                </w:ins>
                <w:customXmlInsRangeStart w:id="316" w:author="Capdevila, Daiana Andrea" w:date="2023-07-04T06:23:00Z"/>
              </w:sdtContent>
            </w:sdt>
            <w:customXmlInsRangeEnd w:id="316"/>
          </w:p>
        </w:tc>
        <w:tc>
          <w:tcPr>
            <w:tcW w:w="3780" w:type="dxa"/>
            <w:noWrap/>
            <w:hideMark/>
          </w:tcPr>
          <w:p w14:paraId="1B138748" w14:textId="77777777" w:rsidR="008462D9" w:rsidRPr="0007052C" w:rsidRDefault="008462D9" w:rsidP="00CA60D6">
            <w:pPr>
              <w:jc w:val="center"/>
              <w:rPr>
                <w:ins w:id="317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318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Rhizobium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fredii</w:t>
              </w:r>
              <w:proofErr w:type="spellEnd"/>
            </w:ins>
          </w:p>
        </w:tc>
        <w:tc>
          <w:tcPr>
            <w:tcW w:w="1911" w:type="dxa"/>
            <w:noWrap/>
            <w:hideMark/>
          </w:tcPr>
          <w:p w14:paraId="5739A867" w14:textId="77777777" w:rsidR="008462D9" w:rsidRPr="0007052C" w:rsidRDefault="008462D9" w:rsidP="00CA60D6">
            <w:pPr>
              <w:jc w:val="center"/>
              <w:rPr>
                <w:ins w:id="319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320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Q83TD2</w:t>
              </w:r>
            </w:ins>
          </w:p>
        </w:tc>
        <w:tc>
          <w:tcPr>
            <w:tcW w:w="1959" w:type="dxa"/>
          </w:tcPr>
          <w:p w14:paraId="59FE49B0" w14:textId="77777777" w:rsidR="008462D9" w:rsidRPr="0007052C" w:rsidRDefault="008462D9" w:rsidP="00CA60D6">
            <w:pPr>
              <w:jc w:val="center"/>
              <w:rPr>
                <w:ins w:id="321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322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4</w:t>
              </w:r>
            </w:ins>
          </w:p>
        </w:tc>
      </w:tr>
      <w:tr w:rsidR="008462D9" w:rsidRPr="00184F38" w14:paraId="57C8C817" w14:textId="77777777" w:rsidTr="00CA60D6">
        <w:trPr>
          <w:trHeight w:val="300"/>
          <w:ins w:id="323" w:author="Capdevila, Daiana Andrea" w:date="2023-07-04T06:23:00Z"/>
        </w:trPr>
        <w:tc>
          <w:tcPr>
            <w:tcW w:w="1795" w:type="dxa"/>
            <w:noWrap/>
            <w:hideMark/>
          </w:tcPr>
          <w:p w14:paraId="28F64CBD" w14:textId="77777777" w:rsidR="008462D9" w:rsidRPr="0007052C" w:rsidRDefault="008462D9" w:rsidP="00CA60D6">
            <w:pPr>
              <w:jc w:val="center"/>
              <w:rPr>
                <w:ins w:id="324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325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SqrR</w:t>
              </w:r>
            </w:ins>
            <w:customXmlInsRangeStart w:id="326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"/>
                <w:id w:val="476498604"/>
                <w:placeholder>
                  <w:docPart w:val="C5D844919980496688317BB9DEEAEFA5"/>
                </w:placeholder>
              </w:sdtPr>
              <w:sdtContent>
                <w:customXmlInsRangeEnd w:id="326"/>
                <w:ins w:id="327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36)</w:t>
                  </w:r>
                </w:ins>
                <w:customXmlInsRangeStart w:id="328" w:author="Capdevila, Daiana Andrea" w:date="2023-07-04T06:23:00Z"/>
              </w:sdtContent>
            </w:sdt>
            <w:customXmlInsRangeEnd w:id="328"/>
          </w:p>
        </w:tc>
        <w:tc>
          <w:tcPr>
            <w:tcW w:w="3780" w:type="dxa"/>
            <w:noWrap/>
            <w:hideMark/>
          </w:tcPr>
          <w:p w14:paraId="0BEABD6A" w14:textId="77777777" w:rsidR="008462D9" w:rsidRPr="0007052C" w:rsidRDefault="008462D9" w:rsidP="00CA60D6">
            <w:pPr>
              <w:jc w:val="center"/>
              <w:rPr>
                <w:ins w:id="329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330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Rhodobacter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capsulatus</w:t>
              </w:r>
              <w:proofErr w:type="spellEnd"/>
            </w:ins>
          </w:p>
        </w:tc>
        <w:tc>
          <w:tcPr>
            <w:tcW w:w="1911" w:type="dxa"/>
            <w:noWrap/>
            <w:hideMark/>
          </w:tcPr>
          <w:p w14:paraId="47713B50" w14:textId="77777777" w:rsidR="008462D9" w:rsidRPr="0007052C" w:rsidRDefault="008462D9" w:rsidP="00CA60D6">
            <w:pPr>
              <w:jc w:val="center"/>
              <w:rPr>
                <w:ins w:id="331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332" w:author="Capdevila, Daiana Andrea" w:date="2023-07-04T06:23:00Z">
              <w:r>
                <w:fldChar w:fldCharType="begin"/>
              </w:r>
              <w:r>
                <w:instrText>HYPERLINK "https://www.rcsb.org/uniprot/D5AT91"</w:instrText>
              </w:r>
              <w:r>
                <w:fldChar w:fldCharType="separate"/>
              </w:r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 D5AT91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ins>
          </w:p>
        </w:tc>
        <w:tc>
          <w:tcPr>
            <w:tcW w:w="1959" w:type="dxa"/>
          </w:tcPr>
          <w:p w14:paraId="5DFD418E" w14:textId="77777777" w:rsidR="008462D9" w:rsidRPr="0007052C" w:rsidRDefault="008462D9" w:rsidP="00CA60D6">
            <w:pPr>
              <w:jc w:val="center"/>
              <w:rPr>
                <w:ins w:id="333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334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4</w:t>
              </w:r>
            </w:ins>
          </w:p>
        </w:tc>
      </w:tr>
      <w:tr w:rsidR="008462D9" w:rsidRPr="003B442B" w14:paraId="24AA02D9" w14:textId="77777777" w:rsidTr="00CA60D6">
        <w:trPr>
          <w:trHeight w:val="300"/>
          <w:ins w:id="335" w:author="Capdevila, Daiana Andrea" w:date="2023-07-04T06:23:00Z"/>
        </w:trPr>
        <w:tc>
          <w:tcPr>
            <w:tcW w:w="1795" w:type="dxa"/>
            <w:noWrap/>
            <w:hideMark/>
          </w:tcPr>
          <w:p w14:paraId="4CB0FC96" w14:textId="77777777" w:rsidR="008462D9" w:rsidRPr="0007052C" w:rsidRDefault="008462D9" w:rsidP="00CA60D6">
            <w:pPr>
              <w:jc w:val="center"/>
              <w:rPr>
                <w:ins w:id="336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337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HlyU</w:t>
              </w:r>
              <w:proofErr w:type="spellEnd"/>
            </w:ins>
            <w:customXmlInsRangeStart w:id="338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"/>
                <w:id w:val="-1739158351"/>
                <w:placeholder>
                  <w:docPart w:val="C5D844919980496688317BB9DEEAEFA5"/>
                </w:placeholder>
              </w:sdtPr>
              <w:sdtContent>
                <w:customXmlInsRangeEnd w:id="338"/>
                <w:ins w:id="339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7)</w:t>
                  </w:r>
                </w:ins>
                <w:customXmlInsRangeStart w:id="340" w:author="Capdevila, Daiana Andrea" w:date="2023-07-04T06:23:00Z"/>
              </w:sdtContent>
            </w:sdt>
            <w:customXmlInsRangeEnd w:id="340"/>
            <w:ins w:id="341" w:author="Capdevila, Daiana Andrea" w:date="2023-07-04T06:23:00Z">
              <w:r>
                <w:rPr>
                  <w:rFonts w:ascii="Times New Roman" w:eastAsia="Times New Roman" w:hAnsi="Times New Roman" w:cs="Times New Roman"/>
                  <w:color w:val="000000"/>
                </w:rPr>
                <w:t>**</w:t>
              </w:r>
            </w:ins>
          </w:p>
        </w:tc>
        <w:tc>
          <w:tcPr>
            <w:tcW w:w="3780" w:type="dxa"/>
            <w:noWrap/>
            <w:hideMark/>
          </w:tcPr>
          <w:p w14:paraId="3CD6E55A" w14:textId="77777777" w:rsidR="008462D9" w:rsidRPr="0007052C" w:rsidRDefault="008462D9" w:rsidP="00CA60D6">
            <w:pPr>
              <w:jc w:val="center"/>
              <w:rPr>
                <w:ins w:id="342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ins w:id="343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Vibrio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cholerae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serotype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O1</w:t>
              </w:r>
            </w:ins>
          </w:p>
        </w:tc>
        <w:tc>
          <w:tcPr>
            <w:tcW w:w="1911" w:type="dxa"/>
            <w:noWrap/>
            <w:hideMark/>
          </w:tcPr>
          <w:p w14:paraId="1B2985E3" w14:textId="77777777" w:rsidR="008462D9" w:rsidRPr="0007052C" w:rsidRDefault="008462D9" w:rsidP="00CA60D6">
            <w:pPr>
              <w:jc w:val="center"/>
              <w:rPr>
                <w:ins w:id="344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345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P52695</w:t>
              </w:r>
            </w:ins>
          </w:p>
        </w:tc>
        <w:tc>
          <w:tcPr>
            <w:tcW w:w="1959" w:type="dxa"/>
          </w:tcPr>
          <w:p w14:paraId="2302274A" w14:textId="77777777" w:rsidR="008462D9" w:rsidRPr="0007052C" w:rsidRDefault="008462D9" w:rsidP="00CA60D6">
            <w:pPr>
              <w:jc w:val="center"/>
              <w:rPr>
                <w:ins w:id="346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347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4</w:t>
              </w:r>
            </w:ins>
          </w:p>
        </w:tc>
      </w:tr>
      <w:tr w:rsidR="008462D9" w:rsidRPr="00D567EF" w14:paraId="2752B656" w14:textId="77777777" w:rsidTr="00CA60D6">
        <w:trPr>
          <w:trHeight w:val="300"/>
          <w:ins w:id="348" w:author="Capdevila, Daiana Andrea" w:date="2023-07-04T06:23:00Z"/>
        </w:trPr>
        <w:tc>
          <w:tcPr>
            <w:tcW w:w="1795" w:type="dxa"/>
            <w:noWrap/>
            <w:hideMark/>
          </w:tcPr>
          <w:p w14:paraId="293C04D1" w14:textId="77777777" w:rsidR="008462D9" w:rsidRPr="0007052C" w:rsidRDefault="008462D9" w:rsidP="00CA60D6">
            <w:pPr>
              <w:jc w:val="center"/>
              <w:rPr>
                <w:ins w:id="349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350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HlyU</w:t>
              </w:r>
              <w:proofErr w:type="spellEnd"/>
            </w:ins>
            <w:customXmlInsRangeStart w:id="351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"/>
                <w:id w:val="-1132630124"/>
                <w:placeholder>
                  <w:docPart w:val="C5D844919980496688317BB9DEEAEFA5"/>
                </w:placeholder>
              </w:sdtPr>
              <w:sdtContent>
                <w:customXmlInsRangeEnd w:id="351"/>
                <w:ins w:id="352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3)</w:t>
                  </w:r>
                </w:ins>
                <w:customXmlInsRangeStart w:id="353" w:author="Capdevila, Daiana Andrea" w:date="2023-07-04T06:23:00Z"/>
              </w:sdtContent>
            </w:sdt>
            <w:customXmlInsRangeEnd w:id="353"/>
          </w:p>
        </w:tc>
        <w:tc>
          <w:tcPr>
            <w:tcW w:w="3780" w:type="dxa"/>
            <w:noWrap/>
            <w:hideMark/>
          </w:tcPr>
          <w:p w14:paraId="7E91926D" w14:textId="77777777" w:rsidR="008462D9" w:rsidRPr="0007052C" w:rsidRDefault="008462D9" w:rsidP="00CA60D6">
            <w:pPr>
              <w:jc w:val="center"/>
              <w:rPr>
                <w:ins w:id="354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ins w:id="355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Vibrio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parahaemolyticus</w:t>
              </w:r>
              <w:proofErr w:type="spellEnd"/>
            </w:ins>
          </w:p>
        </w:tc>
        <w:tc>
          <w:tcPr>
            <w:tcW w:w="1911" w:type="dxa"/>
            <w:noWrap/>
            <w:hideMark/>
          </w:tcPr>
          <w:p w14:paraId="31AB4AE5" w14:textId="77777777" w:rsidR="008462D9" w:rsidRPr="0007052C" w:rsidRDefault="008462D9" w:rsidP="00CA60D6">
            <w:pPr>
              <w:jc w:val="center"/>
              <w:rPr>
                <w:ins w:id="356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357" w:author="Capdevila, Daiana Andrea" w:date="2023-07-04T06:23:00Z">
              <w:r>
                <w:fldChar w:fldCharType="begin"/>
              </w:r>
              <w:r>
                <w:instrText>HYPERLINK "https://www.uniprot.org/uniprot/Q87S95"</w:instrText>
              </w:r>
              <w:r>
                <w:fldChar w:fldCharType="separate"/>
              </w:r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Q87S95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ins>
          </w:p>
        </w:tc>
        <w:tc>
          <w:tcPr>
            <w:tcW w:w="1959" w:type="dxa"/>
          </w:tcPr>
          <w:p w14:paraId="1365113B" w14:textId="77777777" w:rsidR="008462D9" w:rsidRPr="0007052C" w:rsidRDefault="008462D9" w:rsidP="00CA60D6">
            <w:pPr>
              <w:jc w:val="center"/>
              <w:rPr>
                <w:ins w:id="358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359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4</w:t>
              </w:r>
            </w:ins>
          </w:p>
        </w:tc>
      </w:tr>
      <w:tr w:rsidR="008462D9" w:rsidRPr="00D567EF" w14:paraId="3CFCB69F" w14:textId="77777777" w:rsidTr="00CA60D6">
        <w:trPr>
          <w:trHeight w:val="300"/>
          <w:ins w:id="360" w:author="Capdevila, Daiana Andrea" w:date="2023-07-04T06:23:00Z"/>
        </w:trPr>
        <w:tc>
          <w:tcPr>
            <w:tcW w:w="1795" w:type="dxa"/>
            <w:noWrap/>
            <w:hideMark/>
          </w:tcPr>
          <w:p w14:paraId="2B29DA09" w14:textId="77777777" w:rsidR="008462D9" w:rsidRPr="0007052C" w:rsidRDefault="008462D9" w:rsidP="00CA60D6">
            <w:pPr>
              <w:jc w:val="center"/>
              <w:rPr>
                <w:ins w:id="361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362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HlyU</w:t>
              </w:r>
              <w:proofErr w:type="spellEnd"/>
            </w:ins>
            <w:customXmlInsRangeStart w:id="363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"/>
                <w:id w:val="-436446333"/>
                <w:placeholder>
                  <w:docPart w:val="C5D844919980496688317BB9DEEAEFA5"/>
                </w:placeholder>
              </w:sdtPr>
              <w:sdtContent>
                <w:customXmlInsRangeEnd w:id="363"/>
                <w:ins w:id="364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2)</w:t>
                  </w:r>
                </w:ins>
                <w:customXmlInsRangeStart w:id="365" w:author="Capdevila, Daiana Andrea" w:date="2023-07-04T06:23:00Z"/>
              </w:sdtContent>
            </w:sdt>
            <w:customXmlInsRangeEnd w:id="365"/>
          </w:p>
        </w:tc>
        <w:tc>
          <w:tcPr>
            <w:tcW w:w="3780" w:type="dxa"/>
            <w:noWrap/>
            <w:hideMark/>
          </w:tcPr>
          <w:p w14:paraId="7F9E481C" w14:textId="77777777" w:rsidR="008462D9" w:rsidRPr="0007052C" w:rsidRDefault="008462D9" w:rsidP="00CA60D6">
            <w:pPr>
              <w:jc w:val="center"/>
              <w:rPr>
                <w:ins w:id="366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ins w:id="367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Vibrio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vulnifi</w:t>
              </w:r>
              <w:r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c</w:t>
              </w:r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us</w:t>
              </w:r>
              <w:proofErr w:type="spellEnd"/>
            </w:ins>
          </w:p>
        </w:tc>
        <w:tc>
          <w:tcPr>
            <w:tcW w:w="1911" w:type="dxa"/>
            <w:noWrap/>
            <w:hideMark/>
          </w:tcPr>
          <w:p w14:paraId="764146E4" w14:textId="77777777" w:rsidR="008462D9" w:rsidRPr="0007052C" w:rsidRDefault="008462D9" w:rsidP="00CA60D6">
            <w:pPr>
              <w:jc w:val="center"/>
              <w:rPr>
                <w:ins w:id="368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369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A0A3Q0L222</w:t>
              </w:r>
            </w:ins>
          </w:p>
        </w:tc>
        <w:tc>
          <w:tcPr>
            <w:tcW w:w="1959" w:type="dxa"/>
          </w:tcPr>
          <w:p w14:paraId="4149883F" w14:textId="77777777" w:rsidR="008462D9" w:rsidRPr="0007052C" w:rsidRDefault="008462D9" w:rsidP="00CA60D6">
            <w:pPr>
              <w:jc w:val="center"/>
              <w:rPr>
                <w:ins w:id="370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371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4</w:t>
              </w:r>
            </w:ins>
          </w:p>
        </w:tc>
      </w:tr>
      <w:tr w:rsidR="008462D9" w:rsidRPr="00D567EF" w14:paraId="4FBF9A56" w14:textId="77777777" w:rsidTr="00CA60D6">
        <w:trPr>
          <w:trHeight w:val="300"/>
          <w:ins w:id="372" w:author="Capdevila, Daiana Andrea" w:date="2023-07-04T06:23:00Z"/>
        </w:trPr>
        <w:tc>
          <w:tcPr>
            <w:tcW w:w="1795" w:type="dxa"/>
            <w:noWrap/>
            <w:hideMark/>
          </w:tcPr>
          <w:p w14:paraId="45F6D484" w14:textId="77777777" w:rsidR="008462D9" w:rsidRPr="0007052C" w:rsidRDefault="008462D9" w:rsidP="00CA60D6">
            <w:pPr>
              <w:jc w:val="center"/>
              <w:rPr>
                <w:ins w:id="373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374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BigR</w:t>
              </w:r>
              <w:proofErr w:type="spellEnd"/>
            </w:ins>
            <w:customXmlInsRangeStart w:id="375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"/>
                <w:id w:val="-56635412"/>
                <w:placeholder>
                  <w:docPart w:val="C5D844919980496688317BB9DEEAEFA5"/>
                </w:placeholder>
              </w:sdtPr>
              <w:sdtContent>
                <w:customXmlInsRangeEnd w:id="375"/>
                <w:ins w:id="376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24)</w:t>
                  </w:r>
                </w:ins>
                <w:customXmlInsRangeStart w:id="377" w:author="Capdevila, Daiana Andrea" w:date="2023-07-04T06:23:00Z"/>
              </w:sdtContent>
            </w:sdt>
            <w:customXmlInsRangeEnd w:id="377"/>
          </w:p>
        </w:tc>
        <w:tc>
          <w:tcPr>
            <w:tcW w:w="3780" w:type="dxa"/>
            <w:noWrap/>
            <w:hideMark/>
          </w:tcPr>
          <w:p w14:paraId="2943B53B" w14:textId="77777777" w:rsidR="008462D9" w:rsidRPr="0007052C" w:rsidRDefault="008462D9" w:rsidP="00CA60D6">
            <w:pPr>
              <w:jc w:val="center"/>
              <w:rPr>
                <w:ins w:id="378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379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Xylella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fastidiosa</w:t>
              </w:r>
            </w:ins>
          </w:p>
        </w:tc>
        <w:tc>
          <w:tcPr>
            <w:tcW w:w="1911" w:type="dxa"/>
          </w:tcPr>
          <w:p w14:paraId="258C53C7" w14:textId="77777777" w:rsidR="008462D9" w:rsidRPr="0007052C" w:rsidRDefault="008462D9" w:rsidP="00CA60D6">
            <w:pPr>
              <w:jc w:val="center"/>
              <w:rPr>
                <w:ins w:id="380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381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Q9PFB1</w:t>
              </w:r>
            </w:ins>
          </w:p>
        </w:tc>
        <w:tc>
          <w:tcPr>
            <w:tcW w:w="1959" w:type="dxa"/>
          </w:tcPr>
          <w:p w14:paraId="1376CDBD" w14:textId="77777777" w:rsidR="008462D9" w:rsidRPr="0007052C" w:rsidRDefault="008462D9" w:rsidP="00CA60D6">
            <w:pPr>
              <w:jc w:val="center"/>
              <w:rPr>
                <w:ins w:id="382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383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4</w:t>
              </w:r>
            </w:ins>
          </w:p>
        </w:tc>
      </w:tr>
      <w:tr w:rsidR="008462D9" w:rsidRPr="009368E9" w14:paraId="48CD3B72" w14:textId="77777777" w:rsidTr="00CA60D6">
        <w:trPr>
          <w:trHeight w:val="300"/>
          <w:ins w:id="384" w:author="Capdevila, Daiana Andrea" w:date="2023-07-04T06:23:00Z"/>
        </w:trPr>
        <w:tc>
          <w:tcPr>
            <w:tcW w:w="1795" w:type="dxa"/>
            <w:noWrap/>
            <w:hideMark/>
          </w:tcPr>
          <w:p w14:paraId="0490A472" w14:textId="77777777" w:rsidR="008462D9" w:rsidRPr="0007052C" w:rsidRDefault="008462D9" w:rsidP="00CA60D6">
            <w:pPr>
              <w:jc w:val="center"/>
              <w:rPr>
                <w:ins w:id="385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386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BigR</w:t>
              </w:r>
              <w:proofErr w:type="spellEnd"/>
            </w:ins>
            <w:customXmlInsRangeStart w:id="387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"/>
                <w:id w:val="-395431044"/>
                <w:placeholder>
                  <w:docPart w:val="C5D844919980496688317BB9DEEAEFA5"/>
                </w:placeholder>
              </w:sdtPr>
              <w:sdtContent>
                <w:customXmlInsRangeEnd w:id="387"/>
                <w:ins w:id="388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17)</w:t>
                  </w:r>
                </w:ins>
                <w:customXmlInsRangeStart w:id="389" w:author="Capdevila, Daiana Andrea" w:date="2023-07-04T06:23:00Z"/>
              </w:sdtContent>
            </w:sdt>
            <w:customXmlInsRangeEnd w:id="389"/>
          </w:p>
        </w:tc>
        <w:tc>
          <w:tcPr>
            <w:tcW w:w="3780" w:type="dxa"/>
            <w:noWrap/>
            <w:hideMark/>
          </w:tcPr>
          <w:p w14:paraId="3C015CAA" w14:textId="77777777" w:rsidR="008462D9" w:rsidRPr="0007052C" w:rsidRDefault="008462D9" w:rsidP="00CA60D6">
            <w:pPr>
              <w:jc w:val="center"/>
              <w:rPr>
                <w:ins w:id="390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391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Agrobacterium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tumefaciens</w:t>
              </w:r>
              <w:proofErr w:type="spellEnd"/>
            </w:ins>
          </w:p>
        </w:tc>
        <w:tc>
          <w:tcPr>
            <w:tcW w:w="1911" w:type="dxa"/>
            <w:noWrap/>
            <w:hideMark/>
          </w:tcPr>
          <w:p w14:paraId="1B4CC8E4" w14:textId="77777777" w:rsidR="008462D9" w:rsidRPr="0007052C" w:rsidRDefault="008462D9" w:rsidP="00CA60D6">
            <w:pPr>
              <w:jc w:val="center"/>
              <w:rPr>
                <w:ins w:id="392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393" w:author="Capdevila, Daiana Andrea" w:date="2023-07-04T06:23:00Z">
              <w:r>
                <w:fldChar w:fldCharType="begin"/>
              </w:r>
              <w:r>
                <w:instrText>HYPERLINK "https://www.uniprot.org/uniprot/Q8UAA8"</w:instrText>
              </w:r>
              <w:r>
                <w:fldChar w:fldCharType="separate"/>
              </w:r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Q8UAA8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ins>
          </w:p>
        </w:tc>
        <w:tc>
          <w:tcPr>
            <w:tcW w:w="1959" w:type="dxa"/>
          </w:tcPr>
          <w:p w14:paraId="6BC39237" w14:textId="77777777" w:rsidR="008462D9" w:rsidRPr="0007052C" w:rsidRDefault="008462D9" w:rsidP="00CA60D6">
            <w:pPr>
              <w:jc w:val="center"/>
              <w:rPr>
                <w:ins w:id="394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395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4</w:t>
              </w:r>
            </w:ins>
          </w:p>
        </w:tc>
      </w:tr>
      <w:tr w:rsidR="008462D9" w:rsidRPr="009368E9" w14:paraId="7614B5CA" w14:textId="77777777" w:rsidTr="00CA60D6">
        <w:trPr>
          <w:trHeight w:val="300"/>
          <w:ins w:id="396" w:author="Capdevila, Daiana Andrea" w:date="2023-07-04T06:23:00Z"/>
        </w:trPr>
        <w:tc>
          <w:tcPr>
            <w:tcW w:w="1795" w:type="dxa"/>
            <w:noWrap/>
          </w:tcPr>
          <w:p w14:paraId="046E5ACF" w14:textId="77777777" w:rsidR="008462D9" w:rsidRPr="0007052C" w:rsidRDefault="008462D9" w:rsidP="00CA60D6">
            <w:pPr>
              <w:jc w:val="center"/>
              <w:rPr>
                <w:ins w:id="397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398" w:author="Capdevila, Daiana Andrea" w:date="2023-07-04T06:23:00Z">
              <w:r>
                <w:rPr>
                  <w:rFonts w:ascii="Times New Roman" w:eastAsia="Times New Roman" w:hAnsi="Times New Roman" w:cs="Times New Roman"/>
                  <w:color w:val="000000"/>
                </w:rPr>
                <w:t>PigS</w:t>
              </w:r>
              <w:proofErr w:type="spellEnd"/>
              <w:r w:rsidRPr="00184F38">
                <w:rPr>
                  <w:rFonts w:ascii="Times New Roman" w:eastAsia="Times New Roman" w:hAnsi="Times New Roman" w:cs="Times New Roman" w:hint="eastAsia"/>
                  <w:color w:val="000000"/>
                </w:rPr>
                <w:t xml:space="preserve"> </w:t>
              </w:r>
            </w:ins>
            <w:customXmlInsRangeStart w:id="399" w:author="Capdevila, Daiana Andrea" w:date="2023-07-04T06:23:00Z"/>
            <w:sdt>
              <w:sdtPr>
                <w:rPr>
                  <w:rFonts w:ascii="Times New Roman" w:eastAsia="Times New Roman" w:hAnsi="Times New Roman" w:cs="Times New Roman" w:hint="eastAsia"/>
                  <w:color w:val="000000"/>
                </w:rPr>
                <w:tag w:val="MENDELEY_CITATION_v3_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"/>
                <w:id w:val="2074852839"/>
                <w:placeholder>
                  <w:docPart w:val="AE561C98ED744A58A89BBE3EB56FB360"/>
                </w:placeholder>
              </w:sdtPr>
              <w:sdtContent>
                <w:customXmlInsRangeEnd w:id="399"/>
                <w:ins w:id="400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87)</w:t>
                  </w:r>
                </w:ins>
                <w:customXmlInsRangeStart w:id="401" w:author="Capdevila, Daiana Andrea" w:date="2023-07-04T06:23:00Z"/>
              </w:sdtContent>
            </w:sdt>
            <w:customXmlInsRangeEnd w:id="401"/>
          </w:p>
        </w:tc>
        <w:tc>
          <w:tcPr>
            <w:tcW w:w="3780" w:type="dxa"/>
            <w:noWrap/>
          </w:tcPr>
          <w:p w14:paraId="189E7B3D" w14:textId="77777777" w:rsidR="008462D9" w:rsidRPr="0007052C" w:rsidRDefault="008462D9" w:rsidP="00CA60D6">
            <w:pPr>
              <w:jc w:val="center"/>
              <w:rPr>
                <w:ins w:id="402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403" w:author="Capdevila, Daiana Andrea" w:date="2023-07-04T06:23:00Z">
              <w:r w:rsidRPr="009368E9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Serratia</w:t>
              </w:r>
              <w:proofErr w:type="spellEnd"/>
              <w:r>
                <w:rPr>
                  <w:rFonts w:ascii="Segoe UI" w:hAnsi="Segoe UI" w:cs="Segoe UI"/>
                  <w:color w:val="212121"/>
                  <w:shd w:val="clear" w:color="auto" w:fill="FFFFFF"/>
                </w:rPr>
                <w:t xml:space="preserve"> </w:t>
              </w:r>
              <w:proofErr w:type="spellStart"/>
              <w:r w:rsidRPr="009368E9">
                <w:rPr>
                  <w:rFonts w:ascii="Times New Roman" w:hAnsi="Times New Roman" w:cs="Times New Roman"/>
                  <w:color w:val="212121"/>
                  <w:shd w:val="clear" w:color="auto" w:fill="FFFFFF"/>
                </w:rPr>
                <w:t>sp</w:t>
              </w:r>
              <w:proofErr w:type="spellEnd"/>
              <w:r w:rsidRPr="009368E9">
                <w:rPr>
                  <w:rFonts w:ascii="Times New Roman" w:hAnsi="Times New Roman" w:cs="Times New Roman"/>
                  <w:color w:val="212121"/>
                  <w:shd w:val="clear" w:color="auto" w:fill="FFFFFF"/>
                </w:rPr>
                <w:t xml:space="preserve">. </w:t>
              </w:r>
              <w:proofErr w:type="spellStart"/>
              <w:r w:rsidRPr="009368E9">
                <w:rPr>
                  <w:rFonts w:ascii="Times New Roman" w:hAnsi="Times New Roman" w:cs="Times New Roman"/>
                  <w:color w:val="212121"/>
                  <w:shd w:val="clear" w:color="auto" w:fill="FFFFFF"/>
                </w:rPr>
                <w:t>strain</w:t>
              </w:r>
              <w:proofErr w:type="spellEnd"/>
              <w:r w:rsidRPr="009368E9">
                <w:rPr>
                  <w:rFonts w:ascii="Times New Roman" w:hAnsi="Times New Roman" w:cs="Times New Roman"/>
                  <w:color w:val="212121"/>
                  <w:shd w:val="clear" w:color="auto" w:fill="FFFFFF"/>
                </w:rPr>
                <w:t xml:space="preserve"> ATCC 39006</w:t>
              </w:r>
            </w:ins>
          </w:p>
        </w:tc>
        <w:tc>
          <w:tcPr>
            <w:tcW w:w="1911" w:type="dxa"/>
            <w:noWrap/>
          </w:tcPr>
          <w:p w14:paraId="12EA83F1" w14:textId="77777777" w:rsidR="008462D9" w:rsidRDefault="008462D9" w:rsidP="00CA60D6">
            <w:pPr>
              <w:jc w:val="center"/>
              <w:rPr>
                <w:ins w:id="404" w:author="Capdevila, Daiana Andrea" w:date="2023-07-04T06:23:00Z"/>
              </w:rPr>
            </w:pPr>
            <w:ins w:id="405" w:author="Capdevila, Daiana Andrea" w:date="2023-07-04T06:23:00Z">
              <w:r w:rsidRPr="009368E9">
                <w:rPr>
                  <w:rFonts w:ascii="Times New Roman" w:eastAsia="Times New Roman" w:hAnsi="Times New Roman" w:cs="Times New Roman" w:hint="eastAsia"/>
                  <w:color w:val="000000"/>
                </w:rPr>
                <w:t>E7BBJ0 </w:t>
              </w:r>
            </w:ins>
          </w:p>
        </w:tc>
        <w:tc>
          <w:tcPr>
            <w:tcW w:w="1959" w:type="dxa"/>
          </w:tcPr>
          <w:p w14:paraId="49D4718B" w14:textId="77777777" w:rsidR="008462D9" w:rsidRPr="0007052C" w:rsidRDefault="008462D9" w:rsidP="00CA60D6">
            <w:pPr>
              <w:jc w:val="center"/>
              <w:rPr>
                <w:ins w:id="406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407" w:author="Capdevila, Daiana Andrea" w:date="2023-07-04T06:23:00Z">
              <w:r>
                <w:rPr>
                  <w:rFonts w:ascii="Times New Roman" w:eastAsia="Times New Roman" w:hAnsi="Times New Roman" w:cs="Times New Roman"/>
                  <w:color w:val="000000"/>
                </w:rPr>
                <w:t>4</w:t>
              </w:r>
            </w:ins>
          </w:p>
        </w:tc>
      </w:tr>
      <w:tr w:rsidR="008462D9" w:rsidRPr="009368E9" w14:paraId="250AF44A" w14:textId="77777777" w:rsidTr="00CA60D6">
        <w:trPr>
          <w:trHeight w:val="345"/>
          <w:ins w:id="408" w:author="Capdevila, Daiana Andrea" w:date="2023-07-04T06:23:00Z"/>
        </w:trPr>
        <w:tc>
          <w:tcPr>
            <w:tcW w:w="1795" w:type="dxa"/>
            <w:noWrap/>
            <w:hideMark/>
          </w:tcPr>
          <w:p w14:paraId="138EED7D" w14:textId="77777777" w:rsidR="008462D9" w:rsidRPr="0007052C" w:rsidRDefault="008462D9" w:rsidP="00CA60D6">
            <w:pPr>
              <w:jc w:val="center"/>
              <w:rPr>
                <w:ins w:id="409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410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SoxR</w:t>
              </w:r>
              <w:proofErr w:type="spellEnd"/>
            </w:ins>
            <w:customXmlInsRangeStart w:id="411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"/>
                <w:id w:val="-1508043860"/>
                <w:placeholder>
                  <w:docPart w:val="C5D844919980496688317BB9DEEAEFA5"/>
                </w:placeholder>
              </w:sdtPr>
              <w:sdtContent>
                <w:customXmlInsRangeEnd w:id="411"/>
                <w:ins w:id="412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18)</w:t>
                  </w:r>
                </w:ins>
                <w:customXmlInsRangeStart w:id="413" w:author="Capdevila, Daiana Andrea" w:date="2023-07-04T06:23:00Z"/>
              </w:sdtContent>
            </w:sdt>
            <w:customXmlInsRangeEnd w:id="413"/>
          </w:p>
        </w:tc>
        <w:tc>
          <w:tcPr>
            <w:tcW w:w="3780" w:type="dxa"/>
            <w:noWrap/>
            <w:hideMark/>
          </w:tcPr>
          <w:p w14:paraId="6D39857C" w14:textId="77777777" w:rsidR="008462D9" w:rsidRPr="0007052C" w:rsidRDefault="008462D9" w:rsidP="00CA60D6">
            <w:pPr>
              <w:jc w:val="center"/>
              <w:rPr>
                <w:ins w:id="414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415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Pseudaminobacter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salicylatoxidans</w:t>
              </w:r>
              <w:proofErr w:type="spellEnd"/>
            </w:ins>
          </w:p>
        </w:tc>
        <w:tc>
          <w:tcPr>
            <w:tcW w:w="1911" w:type="dxa"/>
            <w:noWrap/>
            <w:hideMark/>
          </w:tcPr>
          <w:p w14:paraId="52C2E546" w14:textId="77777777" w:rsidR="008462D9" w:rsidRPr="0007052C" w:rsidRDefault="008462D9" w:rsidP="00CA60D6">
            <w:pPr>
              <w:jc w:val="center"/>
              <w:rPr>
                <w:ins w:id="416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417" w:author="Capdevila, Daiana Andrea" w:date="2023-07-04T06:23:00Z">
              <w:r>
                <w:fldChar w:fldCharType="begin"/>
              </w:r>
              <w:r>
                <w:instrText>HYPERLINK "https://www.uniprot.org/uniprot/Q5ZQN5"</w:instrText>
              </w:r>
              <w:r>
                <w:fldChar w:fldCharType="separate"/>
              </w:r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Q5ZQN5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ins>
          </w:p>
        </w:tc>
        <w:tc>
          <w:tcPr>
            <w:tcW w:w="1959" w:type="dxa"/>
          </w:tcPr>
          <w:p w14:paraId="19E298C1" w14:textId="77777777" w:rsidR="008462D9" w:rsidRPr="0007052C" w:rsidRDefault="008462D9" w:rsidP="00CA60D6">
            <w:pPr>
              <w:jc w:val="center"/>
              <w:rPr>
                <w:ins w:id="418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419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4</w:t>
              </w:r>
            </w:ins>
          </w:p>
        </w:tc>
      </w:tr>
      <w:tr w:rsidR="008462D9" w:rsidRPr="009368E9" w14:paraId="4F5888F7" w14:textId="77777777" w:rsidTr="00CA60D6">
        <w:trPr>
          <w:trHeight w:val="300"/>
          <w:ins w:id="420" w:author="Capdevila, Daiana Andrea" w:date="2023-07-04T06:23:00Z"/>
        </w:trPr>
        <w:tc>
          <w:tcPr>
            <w:tcW w:w="1795" w:type="dxa"/>
            <w:noWrap/>
            <w:hideMark/>
          </w:tcPr>
          <w:p w14:paraId="304A7BFF" w14:textId="77777777" w:rsidR="008462D9" w:rsidRPr="0007052C" w:rsidRDefault="008462D9" w:rsidP="00CA60D6">
            <w:pPr>
              <w:jc w:val="center"/>
              <w:rPr>
                <w:ins w:id="421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422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ArsR</w:t>
              </w:r>
              <w:proofErr w:type="spellEnd"/>
            </w:ins>
            <w:customXmlInsRangeStart w:id="423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"/>
                <w:id w:val="24603528"/>
                <w:placeholder>
                  <w:docPart w:val="C5D844919980496688317BB9DEEAEFA5"/>
                </w:placeholder>
              </w:sdtPr>
              <w:sdtContent>
                <w:customXmlInsRangeEnd w:id="423"/>
                <w:ins w:id="424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62)</w:t>
                  </w:r>
                </w:ins>
                <w:customXmlInsRangeStart w:id="425" w:author="Capdevila, Daiana Andrea" w:date="2023-07-04T06:23:00Z"/>
              </w:sdtContent>
            </w:sdt>
            <w:customXmlInsRangeEnd w:id="425"/>
          </w:p>
        </w:tc>
        <w:tc>
          <w:tcPr>
            <w:tcW w:w="3780" w:type="dxa"/>
            <w:noWrap/>
            <w:hideMark/>
          </w:tcPr>
          <w:p w14:paraId="3483B98F" w14:textId="77777777" w:rsidR="008462D9" w:rsidRPr="0007052C" w:rsidRDefault="008462D9" w:rsidP="00CA60D6">
            <w:pPr>
              <w:jc w:val="center"/>
              <w:rPr>
                <w:ins w:id="426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427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Acidithiobacillus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ferrooxidans</w:t>
              </w:r>
              <w:proofErr w:type="spellEnd"/>
            </w:ins>
          </w:p>
        </w:tc>
        <w:tc>
          <w:tcPr>
            <w:tcW w:w="1911" w:type="dxa"/>
            <w:noWrap/>
            <w:hideMark/>
          </w:tcPr>
          <w:p w14:paraId="3C726736" w14:textId="77777777" w:rsidR="008462D9" w:rsidRPr="0007052C" w:rsidRDefault="008462D9" w:rsidP="00CA60D6">
            <w:pPr>
              <w:jc w:val="center"/>
              <w:rPr>
                <w:ins w:id="428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429" w:author="Capdevila, Daiana Andrea" w:date="2023-07-04T06:23:00Z">
              <w:r>
                <w:fldChar w:fldCharType="begin"/>
              </w:r>
              <w:r>
                <w:instrText>HYPERLINK "https://www.rcsb.org/uniprot/B7J952"</w:instrText>
              </w:r>
              <w:r>
                <w:fldChar w:fldCharType="separate"/>
              </w:r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 B7J952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ins>
          </w:p>
        </w:tc>
        <w:tc>
          <w:tcPr>
            <w:tcW w:w="1959" w:type="dxa"/>
          </w:tcPr>
          <w:p w14:paraId="0BEE484E" w14:textId="77777777" w:rsidR="008462D9" w:rsidRPr="0007052C" w:rsidRDefault="008462D9" w:rsidP="00CA60D6">
            <w:pPr>
              <w:jc w:val="center"/>
              <w:rPr>
                <w:ins w:id="430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431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5</w:t>
              </w:r>
            </w:ins>
          </w:p>
        </w:tc>
      </w:tr>
      <w:tr w:rsidR="008462D9" w:rsidRPr="003B442B" w14:paraId="71344D1F" w14:textId="77777777" w:rsidTr="00CA60D6">
        <w:trPr>
          <w:trHeight w:val="415"/>
          <w:ins w:id="432" w:author="Capdevila, Daiana Andrea" w:date="2023-07-04T06:23:00Z"/>
        </w:trPr>
        <w:tc>
          <w:tcPr>
            <w:tcW w:w="1795" w:type="dxa"/>
            <w:noWrap/>
            <w:hideMark/>
          </w:tcPr>
          <w:p w14:paraId="128B4127" w14:textId="77777777" w:rsidR="008462D9" w:rsidRPr="0007052C" w:rsidRDefault="008462D9" w:rsidP="00CA60D6">
            <w:pPr>
              <w:jc w:val="center"/>
              <w:rPr>
                <w:ins w:id="433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434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ArsR</w:t>
              </w:r>
              <w:proofErr w:type="spellEnd"/>
            </w:ins>
            <w:customXmlInsRangeStart w:id="435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"/>
                <w:id w:val="-1699533989"/>
                <w:placeholder>
                  <w:docPart w:val="C5D844919980496688317BB9DEEAEFA5"/>
                </w:placeholder>
              </w:sdtPr>
              <w:sdtContent>
                <w:customXmlInsRangeEnd w:id="435"/>
                <w:ins w:id="436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19)</w:t>
                  </w:r>
                </w:ins>
                <w:customXmlInsRangeStart w:id="437" w:author="Capdevila, Daiana Andrea" w:date="2023-07-04T06:23:00Z"/>
              </w:sdtContent>
            </w:sdt>
            <w:customXmlInsRangeEnd w:id="437"/>
          </w:p>
        </w:tc>
        <w:tc>
          <w:tcPr>
            <w:tcW w:w="3780" w:type="dxa"/>
            <w:noWrap/>
            <w:hideMark/>
          </w:tcPr>
          <w:p w14:paraId="034F2B58" w14:textId="77777777" w:rsidR="008462D9" w:rsidRPr="0007052C" w:rsidRDefault="008462D9" w:rsidP="00CA60D6">
            <w:pPr>
              <w:jc w:val="center"/>
              <w:rPr>
                <w:ins w:id="438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439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Agrobacterium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tumefaciens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ArsR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1</w:t>
              </w:r>
            </w:ins>
          </w:p>
        </w:tc>
        <w:tc>
          <w:tcPr>
            <w:tcW w:w="1911" w:type="dxa"/>
            <w:noWrap/>
            <w:hideMark/>
          </w:tcPr>
          <w:p w14:paraId="0F3E8EF6" w14:textId="77777777" w:rsidR="008462D9" w:rsidRPr="0007052C" w:rsidRDefault="008462D9" w:rsidP="00CA60D6">
            <w:pPr>
              <w:jc w:val="center"/>
              <w:rPr>
                <w:ins w:id="440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441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H0HHH0</w:t>
              </w:r>
            </w:ins>
          </w:p>
        </w:tc>
        <w:tc>
          <w:tcPr>
            <w:tcW w:w="1959" w:type="dxa"/>
          </w:tcPr>
          <w:p w14:paraId="6DFF2B7D" w14:textId="77777777" w:rsidR="008462D9" w:rsidRPr="0007052C" w:rsidRDefault="008462D9" w:rsidP="00CA60D6">
            <w:pPr>
              <w:jc w:val="center"/>
              <w:rPr>
                <w:ins w:id="442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443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5</w:t>
              </w:r>
            </w:ins>
          </w:p>
        </w:tc>
      </w:tr>
      <w:tr w:rsidR="008462D9" w:rsidRPr="009368E9" w14:paraId="2161B629" w14:textId="77777777" w:rsidTr="00CA60D6">
        <w:trPr>
          <w:trHeight w:val="300"/>
          <w:ins w:id="444" w:author="Capdevila, Daiana Andrea" w:date="2023-07-04T06:23:00Z"/>
        </w:trPr>
        <w:tc>
          <w:tcPr>
            <w:tcW w:w="1795" w:type="dxa"/>
            <w:noWrap/>
            <w:hideMark/>
          </w:tcPr>
          <w:p w14:paraId="7E7FA20F" w14:textId="77777777" w:rsidR="008462D9" w:rsidRPr="0007052C" w:rsidRDefault="008462D9" w:rsidP="00CA60D6">
            <w:pPr>
              <w:jc w:val="center"/>
              <w:rPr>
                <w:ins w:id="445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446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CyeR</w:t>
              </w:r>
              <w:proofErr w:type="spellEnd"/>
            </w:ins>
            <w:customXmlInsRangeStart w:id="447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"/>
                <w:id w:val="-2086604715"/>
                <w:placeholder>
                  <w:docPart w:val="C5D844919980496688317BB9DEEAEFA5"/>
                </w:placeholder>
              </w:sdtPr>
              <w:sdtContent>
                <w:customXmlInsRangeEnd w:id="447"/>
                <w:ins w:id="448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20)</w:t>
                  </w:r>
                </w:ins>
                <w:customXmlInsRangeStart w:id="449" w:author="Capdevila, Daiana Andrea" w:date="2023-07-04T06:23:00Z"/>
              </w:sdtContent>
            </w:sdt>
            <w:customXmlInsRangeEnd w:id="449"/>
          </w:p>
        </w:tc>
        <w:tc>
          <w:tcPr>
            <w:tcW w:w="3780" w:type="dxa"/>
            <w:noWrap/>
            <w:hideMark/>
          </w:tcPr>
          <w:p w14:paraId="017906C6" w14:textId="77777777" w:rsidR="008462D9" w:rsidRPr="0007052C" w:rsidRDefault="008462D9" w:rsidP="00CA60D6">
            <w:pPr>
              <w:jc w:val="center"/>
              <w:rPr>
                <w:ins w:id="450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451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Corynebacterium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glutamicum</w:t>
              </w:r>
              <w:proofErr w:type="spellEnd"/>
            </w:ins>
          </w:p>
        </w:tc>
        <w:tc>
          <w:tcPr>
            <w:tcW w:w="1911" w:type="dxa"/>
            <w:noWrap/>
            <w:hideMark/>
          </w:tcPr>
          <w:p w14:paraId="1B058E02" w14:textId="77777777" w:rsidR="008462D9" w:rsidRPr="0007052C" w:rsidRDefault="008462D9" w:rsidP="00CA60D6">
            <w:pPr>
              <w:jc w:val="center"/>
              <w:rPr>
                <w:ins w:id="452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453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A4QI86</w:t>
              </w:r>
            </w:ins>
          </w:p>
        </w:tc>
        <w:tc>
          <w:tcPr>
            <w:tcW w:w="1959" w:type="dxa"/>
          </w:tcPr>
          <w:p w14:paraId="3F259F6C" w14:textId="77777777" w:rsidR="008462D9" w:rsidRPr="0007052C" w:rsidRDefault="008462D9" w:rsidP="00CA60D6">
            <w:pPr>
              <w:jc w:val="center"/>
              <w:rPr>
                <w:ins w:id="454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455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6</w:t>
              </w:r>
            </w:ins>
          </w:p>
        </w:tc>
      </w:tr>
      <w:tr w:rsidR="008462D9" w:rsidRPr="00624F21" w14:paraId="6926D025" w14:textId="77777777" w:rsidTr="00CA60D6">
        <w:trPr>
          <w:trHeight w:val="300"/>
          <w:ins w:id="456" w:author="Capdevila, Daiana Andrea" w:date="2023-07-04T06:23:00Z"/>
        </w:trPr>
        <w:tc>
          <w:tcPr>
            <w:tcW w:w="1795" w:type="dxa"/>
            <w:noWrap/>
          </w:tcPr>
          <w:p w14:paraId="3C95FC71" w14:textId="77777777" w:rsidR="008462D9" w:rsidRPr="001A7804" w:rsidRDefault="008462D9" w:rsidP="00CA60D6">
            <w:pPr>
              <w:jc w:val="center"/>
              <w:rPr>
                <w:ins w:id="457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458" w:author="Capdevila, Daiana Andrea" w:date="2023-07-04T06:23:00Z">
              <w:r>
                <w:rPr>
                  <w:rFonts w:ascii="Times New Roman" w:eastAsia="Times New Roman" w:hAnsi="Times New Roman" w:cs="Times New Roman"/>
                  <w:color w:val="222222"/>
                </w:rPr>
                <w:lastRenderedPageBreak/>
                <w:t>Y</w:t>
              </w:r>
              <w:r w:rsidRPr="00F748F0">
                <w:rPr>
                  <w:rFonts w:ascii="Times New Roman" w:eastAsia="Times New Roman" w:hAnsi="Times New Roman" w:cs="Times New Roman"/>
                  <w:color w:val="222222"/>
                </w:rPr>
                <w:t>czG</w:t>
              </w:r>
              <w:proofErr w:type="spellEnd"/>
            </w:ins>
            <w:customXmlInsRangeStart w:id="459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"/>
                <w:id w:val="1442807527"/>
                <w:placeholder>
                  <w:docPart w:val="C5D844919980496688317BB9DEEAEFA5"/>
                </w:placeholder>
              </w:sdtPr>
              <w:sdtContent>
                <w:customXmlInsRangeEnd w:id="459"/>
                <w:ins w:id="460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21)</w:t>
                  </w:r>
                </w:ins>
                <w:customXmlInsRangeStart w:id="461" w:author="Capdevila, Daiana Andrea" w:date="2023-07-04T06:23:00Z"/>
              </w:sdtContent>
            </w:sdt>
            <w:customXmlInsRangeEnd w:id="461"/>
          </w:p>
        </w:tc>
        <w:tc>
          <w:tcPr>
            <w:tcW w:w="3780" w:type="dxa"/>
            <w:noWrap/>
          </w:tcPr>
          <w:p w14:paraId="610241B5" w14:textId="77777777" w:rsidR="008462D9" w:rsidRPr="0007052C" w:rsidRDefault="008462D9" w:rsidP="00CA60D6">
            <w:pPr>
              <w:jc w:val="center"/>
              <w:rPr>
                <w:ins w:id="462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463" w:author="Capdevila, Daiana Andrea" w:date="2023-07-04T06:23:00Z">
              <w:r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Bacilus</w:t>
              </w:r>
              <w:proofErr w:type="spellEnd"/>
              <w:r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subtilis</w:t>
              </w:r>
              <w:proofErr w:type="spellEnd"/>
            </w:ins>
          </w:p>
        </w:tc>
        <w:tc>
          <w:tcPr>
            <w:tcW w:w="1911" w:type="dxa"/>
            <w:noWrap/>
          </w:tcPr>
          <w:p w14:paraId="2E9FA19C" w14:textId="77777777" w:rsidR="008462D9" w:rsidRPr="0007052C" w:rsidRDefault="008462D9" w:rsidP="00CA60D6">
            <w:pPr>
              <w:jc w:val="center"/>
              <w:rPr>
                <w:ins w:id="464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465" w:author="Capdevila, Daiana Andrea" w:date="2023-07-04T06:23:00Z">
              <w:r w:rsidRPr="001A7804">
                <w:rPr>
                  <w:rFonts w:ascii="Times New Roman" w:eastAsia="Times New Roman" w:hAnsi="Times New Roman" w:cs="Times New Roman" w:hint="eastAsia"/>
                  <w:color w:val="000000"/>
                </w:rPr>
                <w:t>O31480</w:t>
              </w:r>
            </w:ins>
          </w:p>
        </w:tc>
        <w:tc>
          <w:tcPr>
            <w:tcW w:w="1959" w:type="dxa"/>
          </w:tcPr>
          <w:p w14:paraId="3D07A3E1" w14:textId="77777777" w:rsidR="008462D9" w:rsidRPr="0007052C" w:rsidRDefault="008462D9" w:rsidP="00CA60D6">
            <w:pPr>
              <w:jc w:val="center"/>
              <w:rPr>
                <w:ins w:id="466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467" w:author="Capdevila, Daiana Andrea" w:date="2023-07-04T06:23:00Z">
              <w:r>
                <w:rPr>
                  <w:rFonts w:ascii="Times New Roman" w:eastAsia="Times New Roman" w:hAnsi="Times New Roman" w:cs="Times New Roman"/>
                  <w:color w:val="000000"/>
                </w:rPr>
                <w:t>6</w:t>
              </w:r>
            </w:ins>
          </w:p>
        </w:tc>
      </w:tr>
      <w:tr w:rsidR="008462D9" w:rsidRPr="00FF260B" w14:paraId="2A80BB93" w14:textId="77777777" w:rsidTr="00CA60D6">
        <w:trPr>
          <w:trHeight w:val="300"/>
          <w:ins w:id="468" w:author="Capdevila, Daiana Andrea" w:date="2023-07-04T06:23:00Z"/>
        </w:trPr>
        <w:tc>
          <w:tcPr>
            <w:tcW w:w="1795" w:type="dxa"/>
            <w:noWrap/>
            <w:hideMark/>
          </w:tcPr>
          <w:p w14:paraId="110BFA61" w14:textId="77777777" w:rsidR="008462D9" w:rsidRPr="0007052C" w:rsidRDefault="008462D9" w:rsidP="00CA60D6">
            <w:pPr>
              <w:jc w:val="center"/>
              <w:rPr>
                <w:ins w:id="469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470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RexT</w:t>
              </w:r>
              <w:proofErr w:type="spellEnd"/>
            </w:ins>
            <w:customXmlInsRangeStart w:id="471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"/>
                <w:id w:val="-1217963244"/>
                <w:placeholder>
                  <w:docPart w:val="C5D844919980496688317BB9DEEAEFA5"/>
                </w:placeholder>
              </w:sdtPr>
              <w:sdtContent>
                <w:customXmlInsRangeEnd w:id="471"/>
                <w:ins w:id="472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46)</w:t>
                  </w:r>
                </w:ins>
                <w:customXmlInsRangeStart w:id="473" w:author="Capdevila, Daiana Andrea" w:date="2023-07-04T06:23:00Z"/>
              </w:sdtContent>
            </w:sdt>
            <w:customXmlInsRangeEnd w:id="473"/>
          </w:p>
        </w:tc>
        <w:tc>
          <w:tcPr>
            <w:tcW w:w="3780" w:type="dxa"/>
            <w:noWrap/>
            <w:hideMark/>
          </w:tcPr>
          <w:p w14:paraId="13911409" w14:textId="77777777" w:rsidR="008462D9" w:rsidRPr="0007052C" w:rsidRDefault="008462D9" w:rsidP="00CA60D6">
            <w:pPr>
              <w:jc w:val="center"/>
              <w:rPr>
                <w:ins w:id="474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475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</w:rPr>
                <w:t>Nostoc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</w:rPr>
                <w:t>sp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</w:rPr>
                <w:t>.</w:t>
              </w:r>
            </w:ins>
          </w:p>
        </w:tc>
        <w:tc>
          <w:tcPr>
            <w:tcW w:w="1911" w:type="dxa"/>
            <w:noWrap/>
            <w:hideMark/>
          </w:tcPr>
          <w:p w14:paraId="3FBA6AF8" w14:textId="77777777" w:rsidR="008462D9" w:rsidRPr="0007052C" w:rsidRDefault="008462D9" w:rsidP="00CA60D6">
            <w:pPr>
              <w:jc w:val="center"/>
              <w:rPr>
                <w:ins w:id="476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477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Q8YVV6</w:t>
              </w:r>
            </w:ins>
          </w:p>
        </w:tc>
        <w:tc>
          <w:tcPr>
            <w:tcW w:w="1959" w:type="dxa"/>
          </w:tcPr>
          <w:p w14:paraId="6DA693CB" w14:textId="77777777" w:rsidR="008462D9" w:rsidRPr="0007052C" w:rsidRDefault="008462D9" w:rsidP="00CA60D6">
            <w:pPr>
              <w:jc w:val="center"/>
              <w:rPr>
                <w:ins w:id="478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479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6</w:t>
              </w:r>
            </w:ins>
          </w:p>
        </w:tc>
      </w:tr>
      <w:tr w:rsidR="008462D9" w:rsidRPr="00FF260B" w14:paraId="2FB30088" w14:textId="77777777" w:rsidTr="00CA60D6">
        <w:trPr>
          <w:trHeight w:val="300"/>
          <w:ins w:id="480" w:author="Capdevila, Daiana Andrea" w:date="2023-07-04T06:23:00Z"/>
        </w:trPr>
        <w:tc>
          <w:tcPr>
            <w:tcW w:w="1795" w:type="dxa"/>
            <w:noWrap/>
          </w:tcPr>
          <w:p w14:paraId="27A8AE60" w14:textId="77777777" w:rsidR="008462D9" w:rsidRPr="0007052C" w:rsidRDefault="008462D9" w:rsidP="00CA60D6">
            <w:pPr>
              <w:jc w:val="center"/>
              <w:rPr>
                <w:ins w:id="481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482" w:author="Capdevila, Daiana Andrea" w:date="2023-07-04T06:23:00Z">
              <w:r>
                <w:rPr>
                  <w:rFonts w:ascii="Times New Roman" w:eastAsia="Times New Roman" w:hAnsi="Times New Roman" w:cs="Times New Roman"/>
                  <w:color w:val="000000"/>
                </w:rPr>
                <w:t>MerR</w:t>
              </w:r>
              <w:proofErr w:type="spellEnd"/>
            </w:ins>
            <w:customXmlInsRangeStart w:id="483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"/>
                <w:id w:val="1729025969"/>
                <w:placeholder>
                  <w:docPart w:val="C5D844919980496688317BB9DEEAEFA5"/>
                </w:placeholder>
              </w:sdtPr>
              <w:sdtContent>
                <w:customXmlInsRangeEnd w:id="483"/>
                <w:ins w:id="484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22)</w:t>
                  </w:r>
                </w:ins>
                <w:customXmlInsRangeStart w:id="485" w:author="Capdevila, Daiana Andrea" w:date="2023-07-04T06:23:00Z"/>
              </w:sdtContent>
            </w:sdt>
            <w:customXmlInsRangeEnd w:id="485"/>
          </w:p>
        </w:tc>
        <w:tc>
          <w:tcPr>
            <w:tcW w:w="3780" w:type="dxa"/>
            <w:noWrap/>
          </w:tcPr>
          <w:p w14:paraId="0D3666A7" w14:textId="77777777" w:rsidR="008462D9" w:rsidRPr="00FF260B" w:rsidRDefault="008462D9" w:rsidP="00CA60D6">
            <w:pPr>
              <w:jc w:val="center"/>
              <w:rPr>
                <w:ins w:id="486" w:author="Capdevila, Daiana Andrea" w:date="2023-07-04T06:23:00Z"/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ins w:id="487" w:author="Capdevila, Daiana Andrea" w:date="2023-07-04T06:23:00Z">
              <w:r w:rsidRPr="00FF260B">
                <w:rPr>
                  <w:rFonts w:ascii="Times New Roman" w:eastAsia="Times New Roman" w:hAnsi="Times New Roman" w:cs="Times New Roman" w:hint="eastAsia"/>
                  <w:i/>
                  <w:iCs/>
                </w:rPr>
                <w:t>Streptomyces</w:t>
              </w:r>
              <w:proofErr w:type="spellEnd"/>
              <w:r w:rsidRPr="00FF260B">
                <w:rPr>
                  <w:rFonts w:ascii="Times New Roman" w:eastAsia="Times New Roman" w:hAnsi="Times New Roman" w:cs="Times New Roman" w:hint="eastAsia"/>
                  <w:i/>
                  <w:iCs/>
                </w:rPr>
                <w:t xml:space="preserve"> </w:t>
              </w:r>
              <w:proofErr w:type="spellStart"/>
              <w:r w:rsidRPr="00FF260B">
                <w:rPr>
                  <w:rFonts w:ascii="Times New Roman" w:eastAsia="Times New Roman" w:hAnsi="Times New Roman" w:cs="Times New Roman" w:hint="eastAsia"/>
                  <w:i/>
                  <w:iCs/>
                </w:rPr>
                <w:t>lividans</w:t>
              </w:r>
              <w:proofErr w:type="spellEnd"/>
            </w:ins>
          </w:p>
        </w:tc>
        <w:tc>
          <w:tcPr>
            <w:tcW w:w="1911" w:type="dxa"/>
            <w:noWrap/>
          </w:tcPr>
          <w:p w14:paraId="7B0CDCF8" w14:textId="77777777" w:rsidR="008462D9" w:rsidRPr="0007052C" w:rsidRDefault="008462D9" w:rsidP="00CA60D6">
            <w:pPr>
              <w:jc w:val="center"/>
              <w:rPr>
                <w:ins w:id="488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489" w:author="Capdevila, Daiana Andrea" w:date="2023-07-04T06:23:00Z">
              <w:r w:rsidRPr="003304B9">
                <w:rPr>
                  <w:rFonts w:ascii="Times New Roman" w:eastAsia="Times New Roman" w:hAnsi="Times New Roman" w:cs="Times New Roman" w:hint="eastAsia"/>
                  <w:color w:val="000000"/>
                </w:rPr>
                <w:t>P30346</w:t>
              </w:r>
            </w:ins>
          </w:p>
        </w:tc>
        <w:tc>
          <w:tcPr>
            <w:tcW w:w="1959" w:type="dxa"/>
          </w:tcPr>
          <w:p w14:paraId="37862129" w14:textId="77777777" w:rsidR="008462D9" w:rsidRPr="0007052C" w:rsidRDefault="008462D9" w:rsidP="00CA60D6">
            <w:pPr>
              <w:jc w:val="center"/>
              <w:rPr>
                <w:ins w:id="490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491" w:author="Capdevila, Daiana Andrea" w:date="2023-07-04T06:23:00Z">
              <w:r>
                <w:rPr>
                  <w:rFonts w:ascii="Times New Roman" w:eastAsia="Times New Roman" w:hAnsi="Times New Roman" w:cs="Times New Roman"/>
                  <w:color w:val="000000"/>
                </w:rPr>
                <w:t>8</w:t>
              </w:r>
            </w:ins>
          </w:p>
        </w:tc>
      </w:tr>
      <w:tr w:rsidR="008462D9" w:rsidRPr="00FF260B" w14:paraId="68007825" w14:textId="77777777" w:rsidTr="00CA60D6">
        <w:trPr>
          <w:trHeight w:val="300"/>
          <w:ins w:id="492" w:author="Capdevila, Daiana Andrea" w:date="2023-07-04T06:23:00Z"/>
        </w:trPr>
        <w:tc>
          <w:tcPr>
            <w:tcW w:w="1795" w:type="dxa"/>
            <w:noWrap/>
            <w:hideMark/>
          </w:tcPr>
          <w:p w14:paraId="012824B2" w14:textId="77777777" w:rsidR="008462D9" w:rsidRPr="0007052C" w:rsidRDefault="008462D9" w:rsidP="00CA60D6">
            <w:pPr>
              <w:jc w:val="center"/>
              <w:rPr>
                <w:ins w:id="493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494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PyeR</w:t>
              </w:r>
              <w:proofErr w:type="spellEnd"/>
            </w:ins>
            <w:customXmlInsRangeStart w:id="495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"/>
                <w:id w:val="483596815"/>
                <w:placeholder>
                  <w:docPart w:val="C5D844919980496688317BB9DEEAEFA5"/>
                </w:placeholder>
              </w:sdtPr>
              <w:sdtContent>
                <w:customXmlInsRangeEnd w:id="495"/>
                <w:ins w:id="496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23)</w:t>
                  </w:r>
                </w:ins>
                <w:customXmlInsRangeStart w:id="497" w:author="Capdevila, Daiana Andrea" w:date="2023-07-04T06:23:00Z"/>
              </w:sdtContent>
            </w:sdt>
            <w:customXmlInsRangeEnd w:id="497"/>
          </w:p>
        </w:tc>
        <w:tc>
          <w:tcPr>
            <w:tcW w:w="3780" w:type="dxa"/>
            <w:noWrap/>
            <w:hideMark/>
          </w:tcPr>
          <w:p w14:paraId="7C14787B" w14:textId="77777777" w:rsidR="008462D9" w:rsidRPr="0007052C" w:rsidRDefault="008462D9" w:rsidP="00CA60D6">
            <w:pPr>
              <w:jc w:val="center"/>
              <w:rPr>
                <w:ins w:id="498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ins w:id="499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Pseudomonas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aeruginosa</w:t>
              </w:r>
              <w:proofErr w:type="spellEnd"/>
            </w:ins>
          </w:p>
        </w:tc>
        <w:tc>
          <w:tcPr>
            <w:tcW w:w="1911" w:type="dxa"/>
            <w:noWrap/>
            <w:hideMark/>
          </w:tcPr>
          <w:p w14:paraId="385F1340" w14:textId="77777777" w:rsidR="008462D9" w:rsidRPr="0007052C" w:rsidRDefault="008462D9" w:rsidP="00CA60D6">
            <w:pPr>
              <w:jc w:val="center"/>
              <w:rPr>
                <w:ins w:id="500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501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Q9HW47</w:t>
              </w:r>
            </w:ins>
          </w:p>
        </w:tc>
        <w:tc>
          <w:tcPr>
            <w:tcW w:w="1959" w:type="dxa"/>
          </w:tcPr>
          <w:p w14:paraId="32725A57" w14:textId="77777777" w:rsidR="008462D9" w:rsidRPr="0007052C" w:rsidRDefault="008462D9" w:rsidP="00CA60D6">
            <w:pPr>
              <w:jc w:val="center"/>
              <w:rPr>
                <w:ins w:id="502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503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9</w:t>
              </w:r>
            </w:ins>
          </w:p>
        </w:tc>
      </w:tr>
      <w:tr w:rsidR="008462D9" w:rsidRPr="00FF260B" w14:paraId="617EAAE8" w14:textId="77777777" w:rsidTr="00CA60D6">
        <w:trPr>
          <w:trHeight w:val="300"/>
          <w:ins w:id="504" w:author="Capdevila, Daiana Andrea" w:date="2023-07-04T06:23:00Z"/>
        </w:trPr>
        <w:tc>
          <w:tcPr>
            <w:tcW w:w="1795" w:type="dxa"/>
            <w:noWrap/>
          </w:tcPr>
          <w:p w14:paraId="750E1AA6" w14:textId="77777777" w:rsidR="008462D9" w:rsidRPr="0007052C" w:rsidRDefault="008462D9" w:rsidP="00CA60D6">
            <w:pPr>
              <w:jc w:val="center"/>
              <w:rPr>
                <w:ins w:id="505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506" w:author="Capdevila, Daiana Andrea" w:date="2023-07-04T06:23:00Z">
              <w:r>
                <w:rPr>
                  <w:rFonts w:ascii="Times New Roman" w:eastAsia="Times New Roman" w:hAnsi="Times New Roman" w:cs="Times New Roman"/>
                  <w:color w:val="000000"/>
                </w:rPr>
                <w:t>KmtR</w:t>
              </w:r>
              <w:proofErr w:type="spellEnd"/>
            </w:ins>
            <w:customXmlInsRangeStart w:id="507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"/>
                <w:id w:val="200983173"/>
                <w:placeholder>
                  <w:docPart w:val="C5D844919980496688317BB9DEEAEFA5"/>
                </w:placeholder>
              </w:sdtPr>
              <w:sdtContent>
                <w:customXmlInsRangeEnd w:id="507"/>
                <w:ins w:id="508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24)</w:t>
                  </w:r>
                </w:ins>
                <w:customXmlInsRangeStart w:id="509" w:author="Capdevila, Daiana Andrea" w:date="2023-07-04T06:23:00Z"/>
              </w:sdtContent>
            </w:sdt>
            <w:customXmlInsRangeEnd w:id="509"/>
          </w:p>
        </w:tc>
        <w:tc>
          <w:tcPr>
            <w:tcW w:w="3780" w:type="dxa"/>
            <w:noWrap/>
          </w:tcPr>
          <w:p w14:paraId="39215222" w14:textId="77777777" w:rsidR="008462D9" w:rsidRPr="0007052C" w:rsidRDefault="008462D9" w:rsidP="00CA60D6">
            <w:pPr>
              <w:jc w:val="center"/>
              <w:rPr>
                <w:ins w:id="510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511" w:author="Capdevila, Daiana Andrea" w:date="2023-07-04T06:23:00Z">
              <w:r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Mycobacterium</w:t>
              </w:r>
              <w:proofErr w:type="spellEnd"/>
              <w:r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tuberculosis</w:t>
              </w:r>
            </w:ins>
          </w:p>
        </w:tc>
        <w:tc>
          <w:tcPr>
            <w:tcW w:w="1911" w:type="dxa"/>
            <w:noWrap/>
          </w:tcPr>
          <w:p w14:paraId="4E58B7B2" w14:textId="77777777" w:rsidR="008462D9" w:rsidRPr="0007052C" w:rsidRDefault="008462D9" w:rsidP="00CA60D6">
            <w:pPr>
              <w:jc w:val="center"/>
              <w:rPr>
                <w:ins w:id="512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513" w:author="Capdevila, Daiana Andrea" w:date="2023-07-04T06:23:00Z">
              <w:r w:rsidRPr="003304B9">
                <w:rPr>
                  <w:rFonts w:ascii="Times New Roman" w:eastAsia="Times New Roman" w:hAnsi="Times New Roman" w:cs="Times New Roman" w:hint="eastAsia"/>
                  <w:color w:val="000000"/>
                </w:rPr>
                <w:t>O53838</w:t>
              </w:r>
            </w:ins>
          </w:p>
        </w:tc>
        <w:tc>
          <w:tcPr>
            <w:tcW w:w="1959" w:type="dxa"/>
          </w:tcPr>
          <w:p w14:paraId="3C8BFD3C" w14:textId="77777777" w:rsidR="008462D9" w:rsidRPr="0007052C" w:rsidRDefault="008462D9" w:rsidP="00CA60D6">
            <w:pPr>
              <w:jc w:val="center"/>
              <w:rPr>
                <w:ins w:id="514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515" w:author="Capdevila, Daiana Andrea" w:date="2023-07-04T06:23:00Z">
              <w:r>
                <w:rPr>
                  <w:rFonts w:ascii="Times New Roman" w:eastAsia="Times New Roman" w:hAnsi="Times New Roman" w:cs="Times New Roman"/>
                  <w:color w:val="000000"/>
                </w:rPr>
                <w:t>10</w:t>
              </w:r>
            </w:ins>
          </w:p>
        </w:tc>
      </w:tr>
      <w:tr w:rsidR="008462D9" w:rsidRPr="00FF260B" w14:paraId="0323F4DC" w14:textId="77777777" w:rsidTr="00CA60D6">
        <w:trPr>
          <w:trHeight w:val="300"/>
          <w:ins w:id="516" w:author="Capdevila, Daiana Andrea" w:date="2023-07-04T06:23:00Z"/>
        </w:trPr>
        <w:tc>
          <w:tcPr>
            <w:tcW w:w="1795" w:type="dxa"/>
            <w:noWrap/>
            <w:hideMark/>
          </w:tcPr>
          <w:p w14:paraId="536F6464" w14:textId="77777777" w:rsidR="008462D9" w:rsidRPr="0007052C" w:rsidRDefault="008462D9" w:rsidP="00CA60D6">
            <w:pPr>
              <w:jc w:val="center"/>
              <w:rPr>
                <w:ins w:id="517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518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PagR</w:t>
              </w:r>
              <w:proofErr w:type="spellEnd"/>
            </w:ins>
            <w:customXmlInsRangeStart w:id="519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"/>
                <w:id w:val="-637958098"/>
                <w:placeholder>
                  <w:docPart w:val="C5D844919980496688317BB9DEEAEFA5"/>
                </w:placeholder>
              </w:sdtPr>
              <w:sdtContent>
                <w:customXmlInsRangeEnd w:id="519"/>
                <w:ins w:id="520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25)</w:t>
                  </w:r>
                </w:ins>
                <w:customXmlInsRangeStart w:id="521" w:author="Capdevila, Daiana Andrea" w:date="2023-07-04T06:23:00Z"/>
              </w:sdtContent>
            </w:sdt>
            <w:customXmlInsRangeEnd w:id="521"/>
          </w:p>
        </w:tc>
        <w:tc>
          <w:tcPr>
            <w:tcW w:w="3780" w:type="dxa"/>
            <w:noWrap/>
            <w:hideMark/>
          </w:tcPr>
          <w:p w14:paraId="736B2F8F" w14:textId="77777777" w:rsidR="008462D9" w:rsidRPr="0007052C" w:rsidRDefault="008462D9" w:rsidP="00CA60D6">
            <w:pPr>
              <w:jc w:val="center"/>
              <w:rPr>
                <w:ins w:id="522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523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Bacillus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anthracis</w:t>
              </w:r>
              <w:proofErr w:type="spellEnd"/>
            </w:ins>
          </w:p>
        </w:tc>
        <w:tc>
          <w:tcPr>
            <w:tcW w:w="1911" w:type="dxa"/>
            <w:noWrap/>
            <w:hideMark/>
          </w:tcPr>
          <w:p w14:paraId="720C7BFB" w14:textId="77777777" w:rsidR="008462D9" w:rsidRPr="0007052C" w:rsidRDefault="008462D9" w:rsidP="00CA60D6">
            <w:pPr>
              <w:jc w:val="center"/>
              <w:rPr>
                <w:ins w:id="524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525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O31178</w:t>
              </w:r>
            </w:ins>
          </w:p>
        </w:tc>
        <w:tc>
          <w:tcPr>
            <w:tcW w:w="1959" w:type="dxa"/>
          </w:tcPr>
          <w:p w14:paraId="63FD2FE9" w14:textId="77777777" w:rsidR="008462D9" w:rsidRPr="0007052C" w:rsidRDefault="008462D9" w:rsidP="00CA60D6">
            <w:pPr>
              <w:jc w:val="center"/>
              <w:rPr>
                <w:ins w:id="526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527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14</w:t>
              </w:r>
            </w:ins>
          </w:p>
        </w:tc>
      </w:tr>
      <w:tr w:rsidR="008462D9" w:rsidRPr="00FF260B" w14:paraId="2518F290" w14:textId="77777777" w:rsidTr="00CA60D6">
        <w:trPr>
          <w:trHeight w:val="300"/>
          <w:ins w:id="528" w:author="Capdevila, Daiana Andrea" w:date="2023-07-04T06:23:00Z"/>
        </w:trPr>
        <w:tc>
          <w:tcPr>
            <w:tcW w:w="1795" w:type="dxa"/>
            <w:noWrap/>
          </w:tcPr>
          <w:p w14:paraId="15754F07" w14:textId="77777777" w:rsidR="008462D9" w:rsidRPr="0007052C" w:rsidRDefault="008462D9" w:rsidP="00CA60D6">
            <w:pPr>
              <w:jc w:val="center"/>
              <w:rPr>
                <w:ins w:id="529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530" w:author="Capdevila, Daiana Andrea" w:date="2023-07-04T06:23:00Z">
              <w:r>
                <w:rPr>
                  <w:rFonts w:ascii="Times New Roman" w:eastAsia="Times New Roman" w:hAnsi="Times New Roman" w:cs="Times New Roman"/>
                  <w:color w:val="000000"/>
                </w:rPr>
                <w:t>SmtB</w:t>
              </w:r>
              <w:proofErr w:type="spellEnd"/>
            </w:ins>
            <w:customXmlInsRangeStart w:id="531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"/>
                <w:id w:val="-1171329622"/>
                <w:placeholder>
                  <w:docPart w:val="C5D844919980496688317BB9DEEAEFA5"/>
                </w:placeholder>
              </w:sdtPr>
              <w:sdtContent>
                <w:customXmlInsRangeEnd w:id="531"/>
                <w:ins w:id="532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26)</w:t>
                  </w:r>
                </w:ins>
                <w:customXmlInsRangeStart w:id="533" w:author="Capdevila, Daiana Andrea" w:date="2023-07-04T06:23:00Z"/>
              </w:sdtContent>
            </w:sdt>
            <w:customXmlInsRangeEnd w:id="533"/>
          </w:p>
        </w:tc>
        <w:tc>
          <w:tcPr>
            <w:tcW w:w="3780" w:type="dxa"/>
            <w:noWrap/>
          </w:tcPr>
          <w:p w14:paraId="50656E60" w14:textId="77777777" w:rsidR="008462D9" w:rsidRPr="0007052C" w:rsidRDefault="008462D9" w:rsidP="00CA60D6">
            <w:pPr>
              <w:jc w:val="center"/>
              <w:rPr>
                <w:ins w:id="534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535" w:author="Capdevila, Daiana Andrea" w:date="2023-07-04T06:23:00Z">
              <w:r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Mycobacterium</w:t>
              </w:r>
              <w:proofErr w:type="spellEnd"/>
              <w:r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tuberculosis</w:t>
              </w:r>
            </w:ins>
          </w:p>
        </w:tc>
        <w:tc>
          <w:tcPr>
            <w:tcW w:w="1911" w:type="dxa"/>
            <w:noWrap/>
          </w:tcPr>
          <w:p w14:paraId="5E483782" w14:textId="77777777" w:rsidR="008462D9" w:rsidRPr="0007052C" w:rsidRDefault="008462D9" w:rsidP="00CA60D6">
            <w:pPr>
              <w:jc w:val="center"/>
              <w:rPr>
                <w:ins w:id="536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537" w:author="Capdevila, Daiana Andrea" w:date="2023-07-04T06:23:00Z">
              <w:r w:rsidRPr="003304B9">
                <w:rPr>
                  <w:rFonts w:ascii="Times New Roman" w:eastAsia="Times New Roman" w:hAnsi="Times New Roman" w:cs="Times New Roman" w:hint="eastAsia"/>
                  <w:color w:val="000000"/>
                </w:rPr>
                <w:t>P9WMI4</w:t>
              </w:r>
            </w:ins>
          </w:p>
        </w:tc>
        <w:tc>
          <w:tcPr>
            <w:tcW w:w="1959" w:type="dxa"/>
          </w:tcPr>
          <w:p w14:paraId="13865FE1" w14:textId="77777777" w:rsidR="008462D9" w:rsidRPr="0007052C" w:rsidRDefault="008462D9" w:rsidP="00CA60D6">
            <w:pPr>
              <w:jc w:val="center"/>
              <w:rPr>
                <w:ins w:id="538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539" w:author="Capdevila, Daiana Andrea" w:date="2023-07-04T06:23:00Z">
              <w:r>
                <w:rPr>
                  <w:rFonts w:ascii="Times New Roman" w:eastAsia="Times New Roman" w:hAnsi="Times New Roman" w:cs="Times New Roman"/>
                  <w:color w:val="000000"/>
                </w:rPr>
                <w:t>16</w:t>
              </w:r>
            </w:ins>
          </w:p>
        </w:tc>
      </w:tr>
      <w:tr w:rsidR="008462D9" w:rsidRPr="00FF260B" w14:paraId="4BEE0A7F" w14:textId="77777777" w:rsidTr="00CA60D6">
        <w:trPr>
          <w:trHeight w:val="300"/>
          <w:ins w:id="540" w:author="Capdevila, Daiana Andrea" w:date="2023-07-04T06:23:00Z"/>
        </w:trPr>
        <w:tc>
          <w:tcPr>
            <w:tcW w:w="1795" w:type="dxa"/>
            <w:noWrap/>
            <w:hideMark/>
          </w:tcPr>
          <w:p w14:paraId="491E3E27" w14:textId="77777777" w:rsidR="008462D9" w:rsidRPr="0007052C" w:rsidRDefault="008462D9" w:rsidP="00CA60D6">
            <w:pPr>
              <w:jc w:val="center"/>
              <w:rPr>
                <w:ins w:id="541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542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Sr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t>n</w:t>
              </w:r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R</w:t>
              </w:r>
              <w:proofErr w:type="spellEnd"/>
            </w:ins>
            <w:customXmlInsRangeStart w:id="543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"/>
                <w:id w:val="-249196716"/>
                <w:placeholder>
                  <w:docPart w:val="C5D844919980496688317BB9DEEAEFA5"/>
                </w:placeholder>
              </w:sdtPr>
              <w:sdtContent>
                <w:customXmlInsRangeEnd w:id="543"/>
                <w:ins w:id="544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58)</w:t>
                  </w:r>
                </w:ins>
                <w:customXmlInsRangeStart w:id="545" w:author="Capdevila, Daiana Andrea" w:date="2023-07-04T06:23:00Z"/>
              </w:sdtContent>
            </w:sdt>
            <w:customXmlInsRangeEnd w:id="545"/>
          </w:p>
        </w:tc>
        <w:tc>
          <w:tcPr>
            <w:tcW w:w="3780" w:type="dxa"/>
            <w:noWrap/>
            <w:hideMark/>
          </w:tcPr>
          <w:p w14:paraId="28432EB8" w14:textId="77777777" w:rsidR="008462D9" w:rsidRPr="0007052C" w:rsidRDefault="008462D9" w:rsidP="00CA60D6">
            <w:pPr>
              <w:jc w:val="center"/>
              <w:rPr>
                <w:ins w:id="546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547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Streptomyces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</w:t>
              </w:r>
              <w:proofErr w:type="spellStart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griseus</w:t>
              </w:r>
              <w:proofErr w:type="spellEnd"/>
            </w:ins>
          </w:p>
        </w:tc>
        <w:tc>
          <w:tcPr>
            <w:tcW w:w="1911" w:type="dxa"/>
            <w:noWrap/>
            <w:hideMark/>
          </w:tcPr>
          <w:p w14:paraId="34640670" w14:textId="77777777" w:rsidR="008462D9" w:rsidRPr="0007052C" w:rsidRDefault="008462D9" w:rsidP="00CA60D6">
            <w:pPr>
              <w:jc w:val="center"/>
              <w:rPr>
                <w:ins w:id="548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549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Q8L1Y3</w:t>
              </w:r>
            </w:ins>
          </w:p>
        </w:tc>
        <w:tc>
          <w:tcPr>
            <w:tcW w:w="1959" w:type="dxa"/>
          </w:tcPr>
          <w:p w14:paraId="7C57B600" w14:textId="77777777" w:rsidR="008462D9" w:rsidRPr="0007052C" w:rsidRDefault="008462D9" w:rsidP="00CA60D6">
            <w:pPr>
              <w:jc w:val="center"/>
              <w:rPr>
                <w:ins w:id="550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551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21</w:t>
              </w:r>
            </w:ins>
          </w:p>
        </w:tc>
      </w:tr>
      <w:tr w:rsidR="008462D9" w:rsidRPr="00FF260B" w14:paraId="614575C1" w14:textId="77777777" w:rsidTr="00CA60D6">
        <w:trPr>
          <w:trHeight w:val="300"/>
          <w:ins w:id="552" w:author="Capdevila, Daiana Andrea" w:date="2023-07-04T06:23:00Z"/>
        </w:trPr>
        <w:tc>
          <w:tcPr>
            <w:tcW w:w="1795" w:type="dxa"/>
            <w:noWrap/>
            <w:hideMark/>
          </w:tcPr>
          <w:p w14:paraId="06158494" w14:textId="77777777" w:rsidR="008462D9" w:rsidRPr="0007052C" w:rsidRDefault="008462D9" w:rsidP="00CA60D6">
            <w:pPr>
              <w:jc w:val="center"/>
              <w:rPr>
                <w:ins w:id="553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554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CmtR</w:t>
              </w:r>
              <w:proofErr w:type="spellEnd"/>
            </w:ins>
            <w:customXmlInsRangeStart w:id="555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"/>
                <w:id w:val="-679971878"/>
                <w:placeholder>
                  <w:docPart w:val="C5D844919980496688317BB9DEEAEFA5"/>
                </w:placeholder>
              </w:sdtPr>
              <w:sdtContent>
                <w:customXmlInsRangeEnd w:id="555"/>
                <w:ins w:id="556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60)</w:t>
                  </w:r>
                </w:ins>
                <w:customXmlInsRangeStart w:id="557" w:author="Capdevila, Daiana Andrea" w:date="2023-07-04T06:23:00Z"/>
              </w:sdtContent>
            </w:sdt>
            <w:customXmlInsRangeEnd w:id="557"/>
          </w:p>
        </w:tc>
        <w:tc>
          <w:tcPr>
            <w:tcW w:w="3780" w:type="dxa"/>
            <w:noWrap/>
            <w:hideMark/>
          </w:tcPr>
          <w:p w14:paraId="028BDE76" w14:textId="77777777" w:rsidR="008462D9" w:rsidRPr="00FF260B" w:rsidRDefault="008462D9" w:rsidP="00CA60D6">
            <w:pPr>
              <w:jc w:val="center"/>
              <w:rPr>
                <w:ins w:id="558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559" w:author="Capdevila, Daiana Andrea" w:date="2023-07-04T06:23:00Z">
              <w:r w:rsidRPr="00FF260B">
                <w:rPr>
                  <w:rFonts w:ascii="Times New Roman" w:eastAsia="Times New Roman" w:hAnsi="Times New Roman" w:cs="Times New Roman"/>
                  <w:i/>
                  <w:iCs/>
                </w:rPr>
                <w:t>Streptomyces</w:t>
              </w:r>
              <w:proofErr w:type="spellEnd"/>
              <w:r w:rsidRPr="00FF260B">
                <w:rPr>
                  <w:rFonts w:ascii="Times New Roman" w:eastAsia="Times New Roman" w:hAnsi="Times New Roman" w:cs="Times New Roman"/>
                  <w:i/>
                  <w:iCs/>
                </w:rPr>
                <w:t xml:space="preserve"> </w:t>
              </w:r>
              <w:proofErr w:type="spellStart"/>
              <w:r w:rsidRPr="00FF260B">
                <w:rPr>
                  <w:rFonts w:ascii="Times New Roman" w:eastAsia="Times New Roman" w:hAnsi="Times New Roman" w:cs="Times New Roman"/>
                  <w:i/>
                  <w:iCs/>
                </w:rPr>
                <w:t>coelicolor</w:t>
              </w:r>
              <w:proofErr w:type="spellEnd"/>
            </w:ins>
          </w:p>
        </w:tc>
        <w:tc>
          <w:tcPr>
            <w:tcW w:w="1911" w:type="dxa"/>
            <w:noWrap/>
            <w:hideMark/>
          </w:tcPr>
          <w:p w14:paraId="4AE20D4A" w14:textId="77777777" w:rsidR="008462D9" w:rsidRPr="0007052C" w:rsidRDefault="008462D9" w:rsidP="00CA60D6">
            <w:pPr>
              <w:jc w:val="center"/>
              <w:rPr>
                <w:ins w:id="560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561" w:author="Capdevila, Daiana Andrea" w:date="2023-07-04T06:23:00Z">
              <w:r>
                <w:fldChar w:fldCharType="begin"/>
              </w:r>
              <w:r>
                <w:instrText>HYPERLINK "https://www.uniprot.org/uniprot/Q9RD34"</w:instrText>
              </w:r>
              <w:r>
                <w:fldChar w:fldCharType="separate"/>
              </w:r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Q9RD34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ins>
          </w:p>
        </w:tc>
        <w:tc>
          <w:tcPr>
            <w:tcW w:w="1959" w:type="dxa"/>
          </w:tcPr>
          <w:p w14:paraId="5D24A11B" w14:textId="77777777" w:rsidR="008462D9" w:rsidRPr="0007052C" w:rsidRDefault="008462D9" w:rsidP="00CA60D6">
            <w:pPr>
              <w:jc w:val="center"/>
              <w:rPr>
                <w:ins w:id="562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563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22</w:t>
              </w:r>
            </w:ins>
          </w:p>
        </w:tc>
      </w:tr>
      <w:tr w:rsidR="008462D9" w:rsidRPr="00FF260B" w14:paraId="2FBAD5D4" w14:textId="77777777" w:rsidTr="00CA60D6">
        <w:trPr>
          <w:trHeight w:val="300"/>
          <w:ins w:id="564" w:author="Capdevila, Daiana Andrea" w:date="2023-07-04T06:23:00Z"/>
        </w:trPr>
        <w:tc>
          <w:tcPr>
            <w:tcW w:w="1795" w:type="dxa"/>
            <w:noWrap/>
            <w:hideMark/>
          </w:tcPr>
          <w:p w14:paraId="40C34B00" w14:textId="77777777" w:rsidR="008462D9" w:rsidRPr="0007052C" w:rsidRDefault="008462D9" w:rsidP="00CA60D6">
            <w:pPr>
              <w:jc w:val="center"/>
              <w:rPr>
                <w:ins w:id="565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ins w:id="566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CmtR</w:t>
              </w:r>
              <w:proofErr w:type="spellEnd"/>
            </w:ins>
            <w:customXmlInsRangeStart w:id="567" w:author="Capdevila, Daiana Andrea" w:date="2023-07-04T06:23:00Z"/>
            <w:sdt>
              <w:sdtPr>
                <w:rPr>
                  <w:rFonts w:ascii="Times New Roman" w:eastAsia="Times New Roman" w:hAnsi="Times New Roman" w:cs="Times New Roman"/>
                  <w:color w:val="000000"/>
                </w:rPr>
                <w:tag w:val="MENDELEY_CITATION_v3_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"/>
                <w:id w:val="-804379492"/>
                <w:placeholder>
                  <w:docPart w:val="C5D844919980496688317BB9DEEAEFA5"/>
                </w:placeholder>
              </w:sdtPr>
              <w:sdtContent>
                <w:customXmlInsRangeEnd w:id="567"/>
                <w:ins w:id="568" w:author="Capdevila, Daiana Andrea" w:date="2023-07-04T06:23:00Z">
                  <w:r w:rsidRPr="00635CFD">
                    <w:rPr>
                      <w:rFonts w:ascii="Times New Roman" w:eastAsia="Times New Roman" w:hAnsi="Times New Roman" w:cs="Times New Roman"/>
                      <w:color w:val="000000"/>
                    </w:rPr>
                    <w:t>(127)</w:t>
                  </w:r>
                </w:ins>
                <w:customXmlInsRangeStart w:id="569" w:author="Capdevila, Daiana Andrea" w:date="2023-07-04T06:23:00Z"/>
              </w:sdtContent>
            </w:sdt>
            <w:customXmlInsRangeEnd w:id="569"/>
          </w:p>
        </w:tc>
        <w:tc>
          <w:tcPr>
            <w:tcW w:w="3780" w:type="dxa"/>
            <w:noWrap/>
            <w:hideMark/>
          </w:tcPr>
          <w:p w14:paraId="1F210955" w14:textId="77777777" w:rsidR="008462D9" w:rsidRPr="0007052C" w:rsidRDefault="008462D9" w:rsidP="00CA60D6">
            <w:pPr>
              <w:jc w:val="center"/>
              <w:rPr>
                <w:ins w:id="570" w:author="Capdevila, Daiana Andrea" w:date="2023-07-04T06:23:00Z"/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ins w:id="571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>Mycobacterium</w:t>
              </w:r>
              <w:proofErr w:type="spellEnd"/>
              <w:r w:rsidRPr="0007052C">
                <w:rPr>
                  <w:rFonts w:ascii="Times New Roman" w:eastAsia="Times New Roman" w:hAnsi="Times New Roman" w:cs="Times New Roman"/>
                  <w:i/>
                  <w:iCs/>
                  <w:color w:val="222222"/>
                </w:rPr>
                <w:t xml:space="preserve"> tuberculosis</w:t>
              </w:r>
            </w:ins>
          </w:p>
        </w:tc>
        <w:tc>
          <w:tcPr>
            <w:tcW w:w="1911" w:type="dxa"/>
            <w:noWrap/>
            <w:hideMark/>
          </w:tcPr>
          <w:p w14:paraId="516FBC8C" w14:textId="77777777" w:rsidR="008462D9" w:rsidRPr="0007052C" w:rsidRDefault="008462D9" w:rsidP="00CA60D6">
            <w:pPr>
              <w:jc w:val="center"/>
              <w:rPr>
                <w:ins w:id="572" w:author="Capdevila, Daiana Andrea" w:date="2023-07-04T06:23:00Z"/>
                <w:rFonts w:ascii="Times New Roman" w:eastAsia="Times New Roman" w:hAnsi="Times New Roman" w:cs="Times New Roman"/>
                <w:color w:val="B9772E"/>
              </w:rPr>
            </w:pPr>
            <w:ins w:id="573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P9WMI8</w:t>
              </w:r>
            </w:ins>
          </w:p>
        </w:tc>
        <w:tc>
          <w:tcPr>
            <w:tcW w:w="1959" w:type="dxa"/>
          </w:tcPr>
          <w:p w14:paraId="46A12951" w14:textId="77777777" w:rsidR="008462D9" w:rsidRPr="0007052C" w:rsidRDefault="008462D9" w:rsidP="00CA60D6">
            <w:pPr>
              <w:jc w:val="center"/>
              <w:rPr>
                <w:ins w:id="574" w:author="Capdevila, Daiana Andrea" w:date="2023-07-04T06:23:00Z"/>
                <w:rFonts w:ascii="Times New Roman" w:eastAsia="Times New Roman" w:hAnsi="Times New Roman" w:cs="Times New Roman"/>
                <w:color w:val="000000"/>
              </w:rPr>
            </w:pPr>
            <w:ins w:id="575" w:author="Capdevila, Daiana Andrea" w:date="2023-07-04T06:23:00Z">
              <w:r w:rsidRPr="0007052C">
                <w:rPr>
                  <w:rFonts w:ascii="Times New Roman" w:eastAsia="Times New Roman" w:hAnsi="Times New Roman" w:cs="Times New Roman"/>
                  <w:color w:val="000000"/>
                </w:rPr>
                <w:t>22</w:t>
              </w:r>
            </w:ins>
          </w:p>
        </w:tc>
      </w:tr>
    </w:tbl>
    <w:p w14:paraId="2DA9F1D8" w14:textId="77777777" w:rsidR="008462D9" w:rsidRPr="003E4D46" w:rsidRDefault="008462D9" w:rsidP="008462D9">
      <w:pPr>
        <w:jc w:val="both"/>
        <w:rPr>
          <w:ins w:id="576" w:author="Capdevila, Daiana Andrea" w:date="2023-07-04T06:23:00Z"/>
          <w:rFonts w:ascii="Times New Roman" w:hAnsi="Times New Roman" w:cs="Times New Roman"/>
          <w:lang w:val="en-US"/>
        </w:rPr>
      </w:pPr>
      <w:ins w:id="577" w:author="Capdevila, Daiana Andrea" w:date="2023-07-04T06:23:00Z">
        <w:r w:rsidRPr="003E4D46">
          <w:rPr>
            <w:rFonts w:ascii="Times New Roman" w:hAnsi="Times New Roman" w:cs="Times New Roman"/>
            <w:lang w:val="en-US"/>
          </w:rPr>
          <w:t xml:space="preserve">* The protein name is followed by the most updated publication with the available biochemistry information. ** This work. </w:t>
        </w:r>
      </w:ins>
    </w:p>
    <w:p w14:paraId="5B6B483F" w14:textId="77777777" w:rsidR="008462D9" w:rsidRPr="008462D9" w:rsidRDefault="008462D9">
      <w:pPr>
        <w:rPr>
          <w:lang w:val="en-US"/>
        </w:rPr>
      </w:pPr>
    </w:p>
    <w:sectPr w:rsidR="008462D9" w:rsidRPr="008462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swiss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pdevila, Daiana Andrea">
    <w15:presenceInfo w15:providerId="AD" w15:userId="S::dacapdev@iu.edu::fe814941-f075-4a99-9037-a711ddb171e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2D9"/>
    <w:rsid w:val="00846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9A425"/>
  <w15:chartTrackingRefBased/>
  <w15:docId w15:val="{919C2896-D6C7-4A45-A78E-64B6388FA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2D9"/>
    <w:pPr>
      <w:suppressAutoHyphens/>
      <w:spacing w:after="0" w:line="240" w:lineRule="auto"/>
    </w:pPr>
    <w:rPr>
      <w:rFonts w:ascii="Liberation Serif" w:eastAsia="NSimSun" w:hAnsi="Liberation Serif" w:cs="Arial"/>
      <w:sz w:val="24"/>
      <w:szCs w:val="24"/>
      <w:lang w:val="es-AR" w:eastAsia="zh-CN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462D9"/>
    <w:pPr>
      <w:autoSpaceDE w:val="0"/>
      <w:autoSpaceDN w:val="0"/>
      <w:adjustRightInd w:val="0"/>
      <w:spacing w:after="0" w:line="240" w:lineRule="auto"/>
    </w:pPr>
    <w:rPr>
      <w:rFonts w:ascii="Palatino Linotype" w:eastAsia="NSimSun" w:hAnsi="Palatino Linotype" w:cs="Palatino Linotype"/>
      <w:color w:val="000000"/>
      <w:kern w:val="0"/>
      <w:sz w:val="24"/>
      <w:szCs w:val="24"/>
      <w:lang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8462D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462D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5D844919980496688317BB9DEEAEF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91F59B6-AE6E-4E2A-8CD5-D98FABA47FCE}"/>
      </w:docPartPr>
      <w:docPartBody>
        <w:p w:rsidR="00000000" w:rsidRDefault="00854824" w:rsidP="00854824">
          <w:pPr>
            <w:pStyle w:val="C5D844919980496688317BB9DEEAEFA5"/>
          </w:pPr>
          <w:r w:rsidRPr="002D2EC2">
            <w:rPr>
              <w:rStyle w:val="PlaceholderText"/>
              <w:rFonts w:hint="eastAsia"/>
            </w:rPr>
            <w:t>Click or tap here to enter text.</w:t>
          </w:r>
        </w:p>
      </w:docPartBody>
    </w:docPart>
    <w:docPart>
      <w:docPartPr>
        <w:name w:val="5C0EF86E61494D418C82A3C68B8335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7DD8FBB-FC5B-42AB-B90A-666356BDE40F}"/>
      </w:docPartPr>
      <w:docPartBody>
        <w:p w:rsidR="00000000" w:rsidRDefault="00854824" w:rsidP="00854824">
          <w:pPr>
            <w:pStyle w:val="5C0EF86E61494D418C82A3C68B83355E"/>
          </w:pPr>
          <w:r w:rsidRPr="002D2EC2">
            <w:rPr>
              <w:rStyle w:val="PlaceholderText"/>
              <w:rFonts w:hint="eastAsia"/>
            </w:rPr>
            <w:t>Click or tap here to enter text.</w:t>
          </w:r>
        </w:p>
      </w:docPartBody>
    </w:docPart>
    <w:docPart>
      <w:docPartPr>
        <w:name w:val="E3EC906A0F184FD1B0C807C7449270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CAFD96-088C-41F6-8EE9-0380DD0067CF}"/>
      </w:docPartPr>
      <w:docPartBody>
        <w:p w:rsidR="00000000" w:rsidRDefault="00854824" w:rsidP="00854824">
          <w:pPr>
            <w:pStyle w:val="E3EC906A0F184FD1B0C807C744927093"/>
          </w:pPr>
          <w:r w:rsidRPr="002D2EC2">
            <w:rPr>
              <w:rStyle w:val="PlaceholderText"/>
              <w:rFonts w:hint="eastAsia"/>
            </w:rPr>
            <w:t>Click or tap here to enter text.</w:t>
          </w:r>
        </w:p>
      </w:docPartBody>
    </w:docPart>
    <w:docPart>
      <w:docPartPr>
        <w:name w:val="4FEAA63C5FBE4332AE230CC503A6A1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36D8A1-1A80-4EC8-92AD-6EE1E020F967}"/>
      </w:docPartPr>
      <w:docPartBody>
        <w:p w:rsidR="00000000" w:rsidRDefault="00854824" w:rsidP="00854824">
          <w:pPr>
            <w:pStyle w:val="4FEAA63C5FBE4332AE230CC503A6A1B9"/>
          </w:pPr>
          <w:r w:rsidRPr="002D2EC2">
            <w:rPr>
              <w:rStyle w:val="PlaceholderText"/>
              <w:rFonts w:hint="eastAsia"/>
            </w:rPr>
            <w:t>Click or tap here to enter text.</w:t>
          </w:r>
        </w:p>
      </w:docPartBody>
    </w:docPart>
    <w:docPart>
      <w:docPartPr>
        <w:name w:val="6DC87500418F440CB8F74D208A8593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1BBAF3-4E06-42D0-9660-AC8E6AFDDC2F}"/>
      </w:docPartPr>
      <w:docPartBody>
        <w:p w:rsidR="00000000" w:rsidRDefault="00854824" w:rsidP="00854824">
          <w:pPr>
            <w:pStyle w:val="6DC87500418F440CB8F74D208A85935F"/>
          </w:pPr>
          <w:r w:rsidRPr="002D2EC2">
            <w:rPr>
              <w:rStyle w:val="PlaceholderText"/>
              <w:rFonts w:hint="eastAsia"/>
            </w:rPr>
            <w:t>Click or tap here to enter text.</w:t>
          </w:r>
        </w:p>
      </w:docPartBody>
    </w:docPart>
    <w:docPart>
      <w:docPartPr>
        <w:name w:val="AE561C98ED744A58A89BBE3EB56FB3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A4A149E-ACDD-4C6B-A757-9A7B52A0ECA3}"/>
      </w:docPartPr>
      <w:docPartBody>
        <w:p w:rsidR="00000000" w:rsidRDefault="00854824" w:rsidP="00854824">
          <w:pPr>
            <w:pStyle w:val="AE561C98ED744A58A89BBE3EB56FB360"/>
          </w:pPr>
          <w:r w:rsidRPr="002D2EC2">
            <w:rPr>
              <w:rStyle w:val="PlaceholderText"/>
              <w:rFonts w:hint="eastAsia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swiss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824"/>
    <w:rsid w:val="00854824"/>
    <w:rsid w:val="00C6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54824"/>
    <w:rPr>
      <w:color w:val="808080"/>
    </w:rPr>
  </w:style>
  <w:style w:type="paragraph" w:customStyle="1" w:styleId="C5D844919980496688317BB9DEEAEFA5">
    <w:name w:val="C5D844919980496688317BB9DEEAEFA5"/>
    <w:rsid w:val="00854824"/>
  </w:style>
  <w:style w:type="paragraph" w:customStyle="1" w:styleId="5C0EF86E61494D418C82A3C68B83355E">
    <w:name w:val="5C0EF86E61494D418C82A3C68B83355E"/>
    <w:rsid w:val="00854824"/>
  </w:style>
  <w:style w:type="paragraph" w:customStyle="1" w:styleId="E3EC906A0F184FD1B0C807C744927093">
    <w:name w:val="E3EC906A0F184FD1B0C807C744927093"/>
    <w:rsid w:val="00854824"/>
  </w:style>
  <w:style w:type="paragraph" w:customStyle="1" w:styleId="4FEAA63C5FBE4332AE230CC503A6A1B9">
    <w:name w:val="4FEAA63C5FBE4332AE230CC503A6A1B9"/>
    <w:rsid w:val="00854824"/>
  </w:style>
  <w:style w:type="paragraph" w:customStyle="1" w:styleId="6DC87500418F440CB8F74D208A85935F">
    <w:name w:val="6DC87500418F440CB8F74D208A85935F"/>
    <w:rsid w:val="00854824"/>
  </w:style>
  <w:style w:type="paragraph" w:customStyle="1" w:styleId="AE561C98ED744A58A89BBE3EB56FB360">
    <w:name w:val="AE561C98ED744A58A89BBE3EB56FB360"/>
    <w:rsid w:val="0085482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46</Words>
  <Characters>3114</Characters>
  <Application>Microsoft Office Word</Application>
  <DocSecurity>0</DocSecurity>
  <Lines>25</Lines>
  <Paragraphs>7</Paragraphs>
  <ScaleCrop>false</ScaleCrop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devila, Daiana Andrea</dc:creator>
  <cp:keywords/>
  <dc:description/>
  <cp:lastModifiedBy>Capdevila, Daiana Andrea</cp:lastModifiedBy>
  <cp:revision>1</cp:revision>
  <dcterms:created xsi:type="dcterms:W3CDTF">2023-07-18T22:15:00Z</dcterms:created>
  <dcterms:modified xsi:type="dcterms:W3CDTF">2023-07-18T22:22:00Z</dcterms:modified>
</cp:coreProperties>
</file>